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613463" w14:textId="7BF4A1A2" w:rsidR="00654BD0" w:rsidRPr="00C31068" w:rsidRDefault="00C31068">
      <w:pPr>
        <w:rPr>
          <w:b/>
          <w:bCs/>
          <w:sz w:val="36"/>
          <w:szCs w:val="36"/>
        </w:rPr>
      </w:pPr>
      <w:r>
        <w:rPr>
          <w:b/>
          <w:bCs/>
          <w:sz w:val="36"/>
          <w:szCs w:val="36"/>
        </w:rPr>
        <w:t xml:space="preserve">S2 File: </w:t>
      </w:r>
      <w:r w:rsidRPr="00C31068">
        <w:rPr>
          <w:b/>
          <w:bCs/>
          <w:sz w:val="36"/>
          <w:szCs w:val="36"/>
        </w:rPr>
        <w:t>Measures</w:t>
      </w:r>
    </w:p>
    <w:p w14:paraId="3EFAB282" w14:textId="77777777" w:rsidR="00C31068" w:rsidRDefault="00C31068">
      <w:pPr>
        <w:rPr>
          <w:u w:val="single"/>
        </w:rPr>
      </w:pPr>
    </w:p>
    <w:p w14:paraId="39E20ABD" w14:textId="0FB8F75C" w:rsidR="00561C53" w:rsidRDefault="006D300F" w:rsidP="00CC6E53">
      <w:pPr>
        <w:pStyle w:val="ListParagraph"/>
        <w:numPr>
          <w:ilvl w:val="0"/>
          <w:numId w:val="25"/>
        </w:numPr>
        <w:ind w:left="567" w:hanging="567"/>
        <w:rPr>
          <w:b/>
          <w:bCs/>
        </w:rPr>
      </w:pPr>
      <w:r w:rsidRPr="006D300F">
        <w:rPr>
          <w:b/>
          <w:bCs/>
        </w:rPr>
        <w:t>Sociod</w:t>
      </w:r>
      <w:r w:rsidR="000B409B" w:rsidRPr="006D300F">
        <w:rPr>
          <w:b/>
          <w:bCs/>
        </w:rPr>
        <w:t>emographic characteristics:</w:t>
      </w:r>
    </w:p>
    <w:p w14:paraId="70688E60" w14:textId="77777777" w:rsidR="006D300F" w:rsidRPr="006D300F" w:rsidRDefault="006D300F" w:rsidP="006D300F">
      <w:pPr>
        <w:rPr>
          <w:b/>
          <w:bCs/>
        </w:rPr>
      </w:pPr>
    </w:p>
    <w:p w14:paraId="2FC2D82B" w14:textId="3817A7F7" w:rsidR="00561C53" w:rsidRPr="00E47436" w:rsidRDefault="000B409B">
      <w:pPr>
        <w:pBdr>
          <w:top w:val="nil"/>
          <w:left w:val="nil"/>
          <w:bottom w:val="nil"/>
          <w:right w:val="nil"/>
          <w:between w:val="nil"/>
        </w:pBdr>
      </w:pPr>
      <w:r w:rsidRPr="00E47436">
        <w:t xml:space="preserve">What is your family cultural background (e.g. Australian, English, Chinese, etc…)? </w:t>
      </w:r>
      <w:r w:rsidR="00F262F1">
        <w:br/>
      </w:r>
      <w:r w:rsidR="00F262F1" w:rsidRPr="00114C21">
        <w:rPr>
          <w:i/>
        </w:rPr>
        <w:t xml:space="preserve">Free text response </w:t>
      </w:r>
    </w:p>
    <w:p w14:paraId="60EBA57D" w14:textId="77777777" w:rsidR="00561C53" w:rsidRPr="00E47436" w:rsidRDefault="00561C53">
      <w:pPr>
        <w:pBdr>
          <w:top w:val="nil"/>
          <w:left w:val="nil"/>
          <w:bottom w:val="nil"/>
          <w:right w:val="nil"/>
          <w:between w:val="nil"/>
        </w:pBdr>
      </w:pPr>
    </w:p>
    <w:p w14:paraId="4B388B45" w14:textId="1BF76C7B" w:rsidR="00561C53" w:rsidRPr="00E47436" w:rsidRDefault="000B409B">
      <w:pPr>
        <w:pBdr>
          <w:top w:val="nil"/>
          <w:left w:val="nil"/>
          <w:bottom w:val="nil"/>
          <w:right w:val="nil"/>
          <w:between w:val="nil"/>
        </w:pBdr>
      </w:pPr>
      <w:r w:rsidRPr="00E47436">
        <w:t>To which ethnic group</w:t>
      </w:r>
      <w:r w:rsidR="006D300F">
        <w:t>/s</w:t>
      </w:r>
      <w:r w:rsidRPr="00E47436">
        <w:t xml:space="preserve"> do you most belong to?</w:t>
      </w:r>
    </w:p>
    <w:p w14:paraId="5343AE42" w14:textId="275DA1C2" w:rsidR="00561C53" w:rsidRPr="00114C21" w:rsidRDefault="00114C21">
      <w:pPr>
        <w:pBdr>
          <w:top w:val="nil"/>
          <w:left w:val="nil"/>
          <w:bottom w:val="nil"/>
          <w:right w:val="nil"/>
          <w:between w:val="nil"/>
        </w:pBdr>
        <w:rPr>
          <w:i/>
        </w:rPr>
      </w:pPr>
      <w:r>
        <w:t xml:space="preserve">Answers: </w:t>
      </w:r>
      <w:r w:rsidR="000B409B" w:rsidRPr="00E47436">
        <w:t>Indigenous Australian / Torres Strait Islander / African / Asian / Caucasian / Hispanic / Middle Eastern / Pacific Islander / Unknown / Other (please specify</w:t>
      </w:r>
      <w:r w:rsidR="002544A7">
        <w:t>)</w:t>
      </w:r>
    </w:p>
    <w:p w14:paraId="6680EBCC" w14:textId="77777777" w:rsidR="00561C53" w:rsidRPr="00E47436" w:rsidRDefault="00561C53">
      <w:pPr>
        <w:pBdr>
          <w:top w:val="nil"/>
          <w:left w:val="nil"/>
          <w:bottom w:val="nil"/>
          <w:right w:val="nil"/>
          <w:between w:val="nil"/>
        </w:pBdr>
      </w:pPr>
    </w:p>
    <w:p w14:paraId="7AE2D86F" w14:textId="77777777" w:rsidR="00561C53" w:rsidRPr="00E47436" w:rsidRDefault="000B409B">
      <w:pPr>
        <w:pBdr>
          <w:top w:val="nil"/>
          <w:left w:val="nil"/>
          <w:bottom w:val="nil"/>
          <w:right w:val="nil"/>
          <w:between w:val="nil"/>
        </w:pBdr>
      </w:pPr>
      <w:r w:rsidRPr="00E47436">
        <w:t>What is the highest level of education you have completed?</w:t>
      </w:r>
    </w:p>
    <w:p w14:paraId="6B9606AB" w14:textId="2C198F31" w:rsidR="00561C53" w:rsidRPr="00E47436" w:rsidRDefault="00114C21">
      <w:pPr>
        <w:pBdr>
          <w:top w:val="nil"/>
          <w:left w:val="nil"/>
          <w:bottom w:val="nil"/>
          <w:right w:val="nil"/>
          <w:between w:val="nil"/>
        </w:pBdr>
      </w:pPr>
      <w:r>
        <w:t xml:space="preserve">Answers: </w:t>
      </w:r>
      <w:r w:rsidR="00B44D82" w:rsidRPr="00E47436">
        <w:t>University</w:t>
      </w:r>
      <w:r w:rsidR="00B44D82" w:rsidRPr="00E47436">
        <w:t xml:space="preserve"> </w:t>
      </w:r>
      <w:r w:rsidR="00B44D82">
        <w:t xml:space="preserve">/ </w:t>
      </w:r>
      <w:r w:rsidR="00B44D82" w:rsidRPr="00E47436">
        <w:t>Vocational/Technical certification</w:t>
      </w:r>
      <w:r w:rsidR="00B44D82">
        <w:t xml:space="preserve"> /</w:t>
      </w:r>
      <w:r w:rsidR="00B44D82" w:rsidRPr="00E47436">
        <w:t xml:space="preserve"> High school certification </w:t>
      </w:r>
      <w:r w:rsidR="00B44D82">
        <w:t xml:space="preserve">/ </w:t>
      </w:r>
      <w:r w:rsidR="000B409B" w:rsidRPr="00E47436">
        <w:t>No education completed</w:t>
      </w:r>
    </w:p>
    <w:p w14:paraId="758AC122" w14:textId="77777777" w:rsidR="00561C53" w:rsidRPr="00E47436" w:rsidRDefault="00561C53">
      <w:pPr>
        <w:pBdr>
          <w:top w:val="nil"/>
          <w:left w:val="nil"/>
          <w:bottom w:val="nil"/>
          <w:right w:val="nil"/>
          <w:between w:val="nil"/>
        </w:pBdr>
      </w:pPr>
    </w:p>
    <w:p w14:paraId="67202EA9" w14:textId="77777777" w:rsidR="00561C53" w:rsidRPr="00E47436" w:rsidRDefault="000B409B">
      <w:pPr>
        <w:pBdr>
          <w:top w:val="nil"/>
          <w:left w:val="nil"/>
          <w:bottom w:val="nil"/>
          <w:right w:val="nil"/>
          <w:between w:val="nil"/>
        </w:pBdr>
      </w:pPr>
      <w:r w:rsidRPr="00E47436">
        <w:t>Are you currently employed, or performing paid work?</w:t>
      </w:r>
    </w:p>
    <w:p w14:paraId="58AAE63B" w14:textId="19A7C18C" w:rsidR="00561C53" w:rsidRPr="00E47436" w:rsidRDefault="00114C21">
      <w:pPr>
        <w:pBdr>
          <w:top w:val="nil"/>
          <w:left w:val="nil"/>
          <w:bottom w:val="nil"/>
          <w:right w:val="nil"/>
          <w:between w:val="nil"/>
        </w:pBdr>
      </w:pPr>
      <w:r>
        <w:t xml:space="preserve">Answers: </w:t>
      </w:r>
      <w:r w:rsidR="000B409B" w:rsidRPr="00E47436">
        <w:t>Employed / Unemployed / Retired / Other</w:t>
      </w:r>
    </w:p>
    <w:p w14:paraId="2F4F414C" w14:textId="77777777" w:rsidR="00561C53" w:rsidRPr="00E47436" w:rsidRDefault="00561C53">
      <w:pPr>
        <w:pBdr>
          <w:top w:val="nil"/>
          <w:left w:val="nil"/>
          <w:bottom w:val="nil"/>
          <w:right w:val="nil"/>
          <w:between w:val="nil"/>
        </w:pBdr>
      </w:pPr>
    </w:p>
    <w:p w14:paraId="4D4E20E5" w14:textId="60F4EBD3" w:rsidR="00114C21" w:rsidRDefault="000B409B">
      <w:pPr>
        <w:pBdr>
          <w:top w:val="nil"/>
          <w:left w:val="nil"/>
          <w:bottom w:val="nil"/>
          <w:right w:val="nil"/>
          <w:between w:val="nil"/>
        </w:pBdr>
      </w:pPr>
      <w:r w:rsidRPr="00E47436">
        <w:t xml:space="preserve">Do you have </w:t>
      </w:r>
      <w:r w:rsidR="006D300F">
        <w:t>biological children</w:t>
      </w:r>
      <w:r w:rsidRPr="00E47436">
        <w:t xml:space="preserve">? </w:t>
      </w:r>
    </w:p>
    <w:p w14:paraId="0E88CE9D" w14:textId="5B3CAD59" w:rsidR="00561C53" w:rsidRPr="00E47436" w:rsidRDefault="00114C21">
      <w:pPr>
        <w:pBdr>
          <w:top w:val="nil"/>
          <w:left w:val="nil"/>
          <w:bottom w:val="nil"/>
          <w:right w:val="nil"/>
          <w:between w:val="nil"/>
        </w:pBdr>
      </w:pPr>
      <w:r>
        <w:t xml:space="preserve">Answers: </w:t>
      </w:r>
      <w:r w:rsidR="000B409B" w:rsidRPr="00E47436">
        <w:t>Yes / No</w:t>
      </w:r>
    </w:p>
    <w:p w14:paraId="316B13E2" w14:textId="77777777" w:rsidR="00561C53" w:rsidRPr="00E47436" w:rsidRDefault="00561C53">
      <w:pPr>
        <w:pBdr>
          <w:top w:val="nil"/>
          <w:left w:val="nil"/>
          <w:bottom w:val="nil"/>
          <w:right w:val="nil"/>
          <w:between w:val="nil"/>
        </w:pBdr>
      </w:pPr>
    </w:p>
    <w:p w14:paraId="267FEC4C" w14:textId="77777777" w:rsidR="00552618" w:rsidRDefault="000B409B">
      <w:pPr>
        <w:pBdr>
          <w:top w:val="nil"/>
          <w:left w:val="nil"/>
          <w:bottom w:val="nil"/>
          <w:right w:val="nil"/>
          <w:between w:val="nil"/>
        </w:pBdr>
        <w:rPr>
          <w:u w:val="single"/>
        </w:rPr>
      </w:pPr>
      <w:r w:rsidRPr="00E47436">
        <w:t>What language do you speak most at home?</w:t>
      </w:r>
      <w:r w:rsidR="000460D8">
        <w:br/>
      </w:r>
      <w:r w:rsidR="000460D8" w:rsidRPr="00114C21">
        <w:rPr>
          <w:i/>
        </w:rPr>
        <w:t>Free text response</w:t>
      </w:r>
    </w:p>
    <w:p w14:paraId="2C7FE6B4" w14:textId="77777777" w:rsidR="00552618" w:rsidRDefault="00552618">
      <w:pPr>
        <w:pBdr>
          <w:top w:val="nil"/>
          <w:left w:val="nil"/>
          <w:bottom w:val="nil"/>
          <w:right w:val="nil"/>
          <w:between w:val="nil"/>
        </w:pBdr>
        <w:rPr>
          <w:u w:val="single"/>
        </w:rPr>
      </w:pPr>
    </w:p>
    <w:p w14:paraId="7C94F80A" w14:textId="77777777" w:rsidR="00DC61BE" w:rsidRPr="00DC61BE" w:rsidRDefault="00DC61BE" w:rsidP="00CC6E53">
      <w:pPr>
        <w:pStyle w:val="ListParagraph"/>
        <w:numPr>
          <w:ilvl w:val="0"/>
          <w:numId w:val="25"/>
        </w:numPr>
        <w:ind w:left="567" w:hanging="567"/>
        <w:rPr>
          <w:b/>
          <w:bCs/>
        </w:rPr>
      </w:pPr>
      <w:r w:rsidRPr="00DC61BE">
        <w:rPr>
          <w:b/>
          <w:bCs/>
        </w:rPr>
        <w:t>Eye screening behaviour:</w:t>
      </w:r>
    </w:p>
    <w:p w14:paraId="139FC71D" w14:textId="77777777" w:rsidR="00DC61BE" w:rsidRDefault="00DC61BE" w:rsidP="00DC61BE"/>
    <w:p w14:paraId="79FCA060" w14:textId="03A2B253" w:rsidR="00DC61BE" w:rsidRPr="00E47436" w:rsidRDefault="00DC61BE" w:rsidP="00DC61BE">
      <w:r w:rsidRPr="00E47436">
        <w:t>Excluding the eye exam you may have had as part of this research project, when was the las</w:t>
      </w:r>
      <w:r>
        <w:t>t time you had your eyes tested</w:t>
      </w:r>
      <w:r w:rsidRPr="00E47436">
        <w:t>?</w:t>
      </w:r>
    </w:p>
    <w:p w14:paraId="6BA16FBE" w14:textId="1B1A4ACC" w:rsidR="00DC61BE" w:rsidRPr="00E47436" w:rsidRDefault="00DC61BE" w:rsidP="00DC61BE">
      <w:r>
        <w:t xml:space="preserve">Answers: </w:t>
      </w:r>
      <w:r w:rsidR="00B44D82">
        <w:t xml:space="preserve">More than 2 years / Within 1-2 years / Within 6-12 months / </w:t>
      </w:r>
      <w:r w:rsidRPr="00E47436">
        <w:t>Within 6 months /</w:t>
      </w:r>
      <w:r w:rsidR="00B44D82">
        <w:t xml:space="preserve"> </w:t>
      </w:r>
      <w:r w:rsidRPr="00E47436">
        <w:t>Never</w:t>
      </w:r>
    </w:p>
    <w:p w14:paraId="2B48C961" w14:textId="77777777" w:rsidR="00DC61BE" w:rsidRPr="00E47436" w:rsidRDefault="00DC61BE" w:rsidP="00DC61BE"/>
    <w:p w14:paraId="226263BC" w14:textId="77777777" w:rsidR="00DC61BE" w:rsidRPr="00E47436" w:rsidRDefault="00DC61BE" w:rsidP="00DC61BE">
      <w:r w:rsidRPr="00E47436">
        <w:t>How often do you have your eyes tested by an optometrist or an ophthalmologist?</w:t>
      </w:r>
    </w:p>
    <w:p w14:paraId="3398E070" w14:textId="2A0D5824" w:rsidR="00DC61BE" w:rsidRPr="00E47436" w:rsidRDefault="00DC61BE" w:rsidP="00DC61BE">
      <w:r>
        <w:t xml:space="preserve">Answers: </w:t>
      </w:r>
      <w:r w:rsidR="002544A7" w:rsidRPr="00E47436">
        <w:t xml:space="preserve">More than every 2 years </w:t>
      </w:r>
      <w:r w:rsidR="002544A7">
        <w:t xml:space="preserve">/ </w:t>
      </w:r>
      <w:r w:rsidR="002544A7" w:rsidRPr="00E47436">
        <w:t xml:space="preserve">Every 2 years </w:t>
      </w:r>
      <w:r w:rsidR="002544A7">
        <w:t xml:space="preserve">/ </w:t>
      </w:r>
      <w:r w:rsidR="002544A7" w:rsidRPr="00E47436">
        <w:t xml:space="preserve">Annually </w:t>
      </w:r>
      <w:r w:rsidR="002544A7">
        <w:t>/ 6</w:t>
      </w:r>
      <w:r w:rsidRPr="00E47436">
        <w:t xml:space="preserve"> monthly / </w:t>
      </w:r>
      <w:r w:rsidR="002544A7">
        <w:t>3</w:t>
      </w:r>
      <w:r w:rsidRPr="00E47436">
        <w:t xml:space="preserve"> monthly </w:t>
      </w:r>
      <w:r w:rsidR="002544A7">
        <w:t xml:space="preserve">/ </w:t>
      </w:r>
      <w:r w:rsidRPr="00E47436">
        <w:t>Never</w:t>
      </w:r>
    </w:p>
    <w:p w14:paraId="0AE70AEC" w14:textId="77777777" w:rsidR="00DC61BE" w:rsidRPr="00E47436" w:rsidRDefault="00DC61BE" w:rsidP="00DC61BE"/>
    <w:p w14:paraId="5C9AB83B" w14:textId="77777777" w:rsidR="00DC61BE" w:rsidRPr="00E47436" w:rsidRDefault="00DC61BE" w:rsidP="00DC61BE">
      <w:r w:rsidRPr="00E47436">
        <w:t>What is the main reason for having your eyes tested?</w:t>
      </w:r>
    </w:p>
    <w:p w14:paraId="369A87A0" w14:textId="77777777" w:rsidR="00DC61BE" w:rsidRPr="00E47436" w:rsidRDefault="00DC61BE" w:rsidP="00DC61BE">
      <w:r>
        <w:t>Answers: G</w:t>
      </w:r>
      <w:r w:rsidRPr="00E47436">
        <w:t>laucoma check / Other existing eye condition / General vision-related check / Other (please explain)</w:t>
      </w:r>
    </w:p>
    <w:p w14:paraId="6151D6F2" w14:textId="77777777" w:rsidR="00DC61BE" w:rsidRPr="00E47436" w:rsidRDefault="00DC61BE" w:rsidP="00DC61BE"/>
    <w:p w14:paraId="1BAFE93E" w14:textId="77777777" w:rsidR="00DC61BE" w:rsidRPr="00E47436" w:rsidRDefault="00DC61BE" w:rsidP="00DC61BE">
      <w:pPr>
        <w:pStyle w:val="NormalWeb"/>
        <w:spacing w:before="0" w:beforeAutospacing="0" w:after="0" w:afterAutospacing="0"/>
      </w:pPr>
      <w:r w:rsidRPr="00E47436">
        <w:t>How likely is it that you will have an eye test within the next 12 months?</w:t>
      </w:r>
    </w:p>
    <w:p w14:paraId="4693B582" w14:textId="3A787B62" w:rsidR="00DC61BE" w:rsidRPr="00E47436" w:rsidRDefault="00DC61BE" w:rsidP="00DC61BE">
      <w:pPr>
        <w:pStyle w:val="NormalWeb"/>
        <w:spacing w:before="0" w:beforeAutospacing="0" w:after="0" w:afterAutospacing="0"/>
      </w:pPr>
      <w:r>
        <w:t xml:space="preserve">Answers: </w:t>
      </w:r>
      <w:r w:rsidRPr="00E47436">
        <w:t xml:space="preserve">Very </w:t>
      </w:r>
      <w:r w:rsidR="002544A7">
        <w:t>L</w:t>
      </w:r>
      <w:r w:rsidRPr="00E47436">
        <w:t>ikely /</w:t>
      </w:r>
      <w:r w:rsidR="002544A7">
        <w:t xml:space="preserve"> L</w:t>
      </w:r>
      <w:r w:rsidRPr="00E47436">
        <w:t xml:space="preserve">ikely / Somewhat </w:t>
      </w:r>
      <w:r w:rsidR="002544A7">
        <w:t>L</w:t>
      </w:r>
      <w:r w:rsidR="002544A7" w:rsidRPr="00E47436">
        <w:t xml:space="preserve">ikely </w:t>
      </w:r>
      <w:r w:rsidRPr="00E47436">
        <w:t xml:space="preserve">/ Unsure / Somewhat </w:t>
      </w:r>
      <w:r w:rsidR="002544A7">
        <w:t>Unl</w:t>
      </w:r>
      <w:r w:rsidRPr="00E47436">
        <w:t xml:space="preserve">ikely / </w:t>
      </w:r>
      <w:r w:rsidR="002544A7">
        <w:t>Unl</w:t>
      </w:r>
      <w:r w:rsidR="002544A7" w:rsidRPr="00E47436">
        <w:t xml:space="preserve">ikely </w:t>
      </w:r>
      <w:r w:rsidRPr="00E47436">
        <w:t xml:space="preserve">/ Very </w:t>
      </w:r>
      <w:r w:rsidR="002544A7">
        <w:t>Unl</w:t>
      </w:r>
      <w:r w:rsidR="002544A7" w:rsidRPr="00E47436">
        <w:t>ikely</w:t>
      </w:r>
    </w:p>
    <w:p w14:paraId="30F43592" w14:textId="77777777" w:rsidR="00DC61BE" w:rsidRDefault="00DC61BE">
      <w:pPr>
        <w:pBdr>
          <w:top w:val="nil"/>
          <w:left w:val="nil"/>
          <w:bottom w:val="nil"/>
          <w:right w:val="nil"/>
          <w:between w:val="nil"/>
        </w:pBdr>
        <w:rPr>
          <w:u w:val="single"/>
        </w:rPr>
      </w:pPr>
    </w:p>
    <w:p w14:paraId="468DFF6F" w14:textId="588CCC21" w:rsidR="00561C53" w:rsidRDefault="000B409B" w:rsidP="00CC6E53">
      <w:pPr>
        <w:pStyle w:val="ListParagraph"/>
        <w:numPr>
          <w:ilvl w:val="0"/>
          <w:numId w:val="25"/>
        </w:numPr>
        <w:pBdr>
          <w:top w:val="nil"/>
          <w:left w:val="nil"/>
          <w:bottom w:val="nil"/>
          <w:right w:val="nil"/>
          <w:between w:val="nil"/>
        </w:pBdr>
        <w:ind w:left="567" w:hanging="567"/>
        <w:rPr>
          <w:b/>
          <w:bCs/>
        </w:rPr>
      </w:pPr>
      <w:r w:rsidRPr="006D300F">
        <w:rPr>
          <w:b/>
          <w:bCs/>
        </w:rPr>
        <w:t>Glaucoma status:</w:t>
      </w:r>
    </w:p>
    <w:p w14:paraId="41E9AF73" w14:textId="77777777" w:rsidR="006D300F" w:rsidRPr="006D300F" w:rsidRDefault="006D300F" w:rsidP="006D300F">
      <w:pPr>
        <w:pBdr>
          <w:top w:val="nil"/>
          <w:left w:val="nil"/>
          <w:bottom w:val="nil"/>
          <w:right w:val="nil"/>
          <w:between w:val="nil"/>
        </w:pBdr>
        <w:rPr>
          <w:b/>
          <w:bCs/>
        </w:rPr>
      </w:pPr>
    </w:p>
    <w:p w14:paraId="73D94DF5" w14:textId="77777777" w:rsidR="00114C21" w:rsidRDefault="000B409B">
      <w:r w:rsidRPr="00E47436">
        <w:t xml:space="preserve">Were you informed that you have borderline or high intraocular pressure? </w:t>
      </w:r>
      <w:r w:rsidR="00114C21">
        <w:br/>
        <w:t xml:space="preserve">Answers: </w:t>
      </w:r>
      <w:r w:rsidRPr="00E47436">
        <w:t>Yes / No / Unsure</w:t>
      </w:r>
    </w:p>
    <w:p w14:paraId="54381539" w14:textId="77777777" w:rsidR="00114C21" w:rsidRDefault="00114C21"/>
    <w:p w14:paraId="0C45E64A" w14:textId="72F3214A" w:rsidR="00561C53" w:rsidRPr="00E47436" w:rsidRDefault="000B409B">
      <w:r w:rsidRPr="00E47436">
        <w:t xml:space="preserve">Have you been diagnosed with glaucoma? </w:t>
      </w:r>
      <w:r w:rsidR="00114C21">
        <w:br/>
        <w:t xml:space="preserve">Answers: </w:t>
      </w:r>
      <w:r w:rsidRPr="00E47436">
        <w:t>Yes / No / Unsure</w:t>
      </w:r>
    </w:p>
    <w:p w14:paraId="70A059A1" w14:textId="77777777" w:rsidR="00561C53" w:rsidRPr="00E47436" w:rsidRDefault="00561C53"/>
    <w:p w14:paraId="459D8961" w14:textId="77777777" w:rsidR="00114C21" w:rsidRDefault="000B409B">
      <w:r w:rsidRPr="00E47436">
        <w:lastRenderedPageBreak/>
        <w:t xml:space="preserve">Does anyone in your family have glaucoma? </w:t>
      </w:r>
    </w:p>
    <w:p w14:paraId="529B70E5" w14:textId="49C0E473" w:rsidR="00561C53" w:rsidRDefault="00114C21">
      <w:r>
        <w:t xml:space="preserve">Answers: </w:t>
      </w:r>
      <w:r w:rsidR="000B409B" w:rsidRPr="00E47436">
        <w:t>Yes / No / Unsure</w:t>
      </w:r>
    </w:p>
    <w:p w14:paraId="0808EEF1" w14:textId="77777777" w:rsidR="00114C21" w:rsidRPr="00E47436" w:rsidRDefault="00114C21"/>
    <w:p w14:paraId="2A3F08B7" w14:textId="2E8BAF7A" w:rsidR="00561C53" w:rsidRPr="00114C21" w:rsidRDefault="000B409B">
      <w:pPr>
        <w:rPr>
          <w:i/>
        </w:rPr>
      </w:pPr>
      <w:r w:rsidRPr="00E47436">
        <w:t>If yes, how many?</w:t>
      </w:r>
      <w:r w:rsidR="009323C7">
        <w:t xml:space="preserve"> </w:t>
      </w:r>
      <w:r w:rsidR="009323C7" w:rsidRPr="00114C21">
        <w:rPr>
          <w:i/>
        </w:rPr>
        <w:t>Free text response</w:t>
      </w:r>
    </w:p>
    <w:p w14:paraId="34EC1F35" w14:textId="77777777" w:rsidR="00114C21" w:rsidRDefault="00114C21"/>
    <w:p w14:paraId="1F5013CB" w14:textId="71287368" w:rsidR="00561C53" w:rsidRDefault="000B409B">
      <w:pPr>
        <w:rPr>
          <w:i/>
        </w:rPr>
      </w:pPr>
      <w:r w:rsidRPr="00E47436">
        <w:t>How are they related to you?</w:t>
      </w:r>
      <w:r w:rsidR="009323C7">
        <w:t xml:space="preserve"> </w:t>
      </w:r>
      <w:r w:rsidR="009323C7" w:rsidRPr="00114C21">
        <w:rPr>
          <w:i/>
        </w:rPr>
        <w:t>Free text response</w:t>
      </w:r>
    </w:p>
    <w:p w14:paraId="30DE3506" w14:textId="77777777" w:rsidR="002544A7" w:rsidRPr="002544A7" w:rsidRDefault="002544A7">
      <w:pPr>
        <w:rPr>
          <w:iCs/>
        </w:rPr>
      </w:pPr>
    </w:p>
    <w:p w14:paraId="342065F9" w14:textId="13E62D32" w:rsidR="002544A7" w:rsidRDefault="002544A7" w:rsidP="00CC6E53">
      <w:pPr>
        <w:pStyle w:val="ListParagraph"/>
        <w:numPr>
          <w:ilvl w:val="0"/>
          <w:numId w:val="25"/>
        </w:numPr>
        <w:ind w:left="567" w:hanging="567"/>
        <w:rPr>
          <w:b/>
          <w:bCs/>
        </w:rPr>
      </w:pPr>
      <w:r>
        <w:rPr>
          <w:b/>
          <w:bCs/>
        </w:rPr>
        <w:t>Health belief model measures:</w:t>
      </w:r>
    </w:p>
    <w:p w14:paraId="16D277CA" w14:textId="77777777" w:rsidR="002544A7" w:rsidRPr="002544A7" w:rsidRDefault="002544A7" w:rsidP="002544A7">
      <w:pPr>
        <w:rPr>
          <w:b/>
          <w:bCs/>
        </w:rPr>
      </w:pPr>
    </w:p>
    <w:p w14:paraId="5E140339" w14:textId="01BC694D" w:rsidR="00561C53" w:rsidRPr="002544A7" w:rsidRDefault="000B409B" w:rsidP="006311EC">
      <w:pPr>
        <w:pStyle w:val="ListParagraph"/>
        <w:numPr>
          <w:ilvl w:val="1"/>
          <w:numId w:val="25"/>
        </w:numPr>
        <w:ind w:left="851"/>
        <w:rPr>
          <w:u w:val="single"/>
        </w:rPr>
      </w:pPr>
      <w:r w:rsidRPr="002544A7">
        <w:rPr>
          <w:u w:val="single"/>
        </w:rPr>
        <w:t>Perceived glaucoma severity:</w:t>
      </w:r>
    </w:p>
    <w:p w14:paraId="70F1054E" w14:textId="77777777" w:rsidR="002544A7" w:rsidRDefault="002544A7"/>
    <w:p w14:paraId="40CC8F8D" w14:textId="57A50656" w:rsidR="00561C53" w:rsidRPr="00E47436" w:rsidRDefault="000B409B">
      <w:r w:rsidRPr="00E47436">
        <w:t>How serious would it be if you were to lose vision from glaucoma someday?</w:t>
      </w:r>
      <w:r w:rsidR="00840C1F">
        <w:t xml:space="preserve"> </w:t>
      </w:r>
    </w:p>
    <w:p w14:paraId="02ABF901" w14:textId="5365B0A8" w:rsidR="00561C53" w:rsidRPr="00E47436" w:rsidRDefault="000B409B">
      <w:r w:rsidRPr="00E47436">
        <w:t>Answers: Not serious at all / Not serious / Somewhat not serious / Somewhat serious / Serious / Extremely serious</w:t>
      </w:r>
    </w:p>
    <w:p w14:paraId="1A7C5A9B" w14:textId="5C97417E" w:rsidR="00561C53" w:rsidRPr="00E47436" w:rsidRDefault="00561C53"/>
    <w:p w14:paraId="2FACAB7A" w14:textId="77777777" w:rsidR="00561C53" w:rsidRPr="002544A7" w:rsidRDefault="000B409B" w:rsidP="006311EC">
      <w:pPr>
        <w:pStyle w:val="ListParagraph"/>
        <w:numPr>
          <w:ilvl w:val="1"/>
          <w:numId w:val="25"/>
        </w:numPr>
        <w:ind w:left="851"/>
        <w:rPr>
          <w:u w:val="single"/>
        </w:rPr>
      </w:pPr>
      <w:r w:rsidRPr="002544A7">
        <w:rPr>
          <w:u w:val="single"/>
        </w:rPr>
        <w:t>Perceived glaucoma risk:</w:t>
      </w:r>
    </w:p>
    <w:p w14:paraId="71545B13" w14:textId="77777777" w:rsidR="002544A7" w:rsidRDefault="002544A7"/>
    <w:p w14:paraId="0E3B3686" w14:textId="62D1CF4E" w:rsidR="00561C53" w:rsidRDefault="002544A7">
      <w:r>
        <w:t>What do you think are</w:t>
      </w:r>
      <w:r w:rsidR="000B409B" w:rsidRPr="00E47436">
        <w:t xml:space="preserve"> your chances</w:t>
      </w:r>
      <w:r w:rsidR="00F62BA2">
        <w:t xml:space="preserve"> of developing glaucoma in the </w:t>
      </w:r>
      <w:r w:rsidR="000B409B" w:rsidRPr="00E47436">
        <w:t>future on a scale of 0-100% where</w:t>
      </w:r>
      <w:r>
        <w:t>:</w:t>
      </w:r>
      <w:r w:rsidR="000B409B" w:rsidRPr="00E47436">
        <w:t xml:space="preserve"> 0% = no chance of ever developing glaucoma, 100% = will definitely develop glaucoma someday.</w:t>
      </w:r>
    </w:p>
    <w:p w14:paraId="1B68F445" w14:textId="3C19FA64" w:rsidR="00F62BA2" w:rsidRPr="00F62BA2" w:rsidRDefault="002544A7">
      <w:pPr>
        <w:rPr>
          <w:i/>
        </w:rPr>
      </w:pPr>
      <w:r>
        <w:rPr>
          <w:i/>
        </w:rPr>
        <w:t>Scale</w:t>
      </w:r>
    </w:p>
    <w:p w14:paraId="10A765EF" w14:textId="77777777" w:rsidR="00561C53" w:rsidRPr="00E47436" w:rsidRDefault="00561C53"/>
    <w:p w14:paraId="00FE3E98" w14:textId="77777777" w:rsidR="00561C53" w:rsidRPr="00E47436" w:rsidRDefault="000B409B">
      <w:r w:rsidRPr="00E47436">
        <w:t>What do you think are your chances of developing glaucoma sometime in the future compared to?</w:t>
      </w:r>
    </w:p>
    <w:p w14:paraId="34B40C9C" w14:textId="77777777" w:rsidR="00561C53" w:rsidRPr="00E47436" w:rsidRDefault="000B409B">
      <w:pPr>
        <w:numPr>
          <w:ilvl w:val="0"/>
          <w:numId w:val="14"/>
        </w:numPr>
        <w:ind w:left="360"/>
      </w:pPr>
      <w:r w:rsidRPr="00E47436">
        <w:t>An average person the same age and gender as you?</w:t>
      </w:r>
    </w:p>
    <w:p w14:paraId="7A5489C5" w14:textId="77777777" w:rsidR="00561C53" w:rsidRPr="00E47436" w:rsidRDefault="000B409B">
      <w:pPr>
        <w:numPr>
          <w:ilvl w:val="0"/>
          <w:numId w:val="14"/>
        </w:numPr>
        <w:ind w:left="360"/>
      </w:pPr>
      <w:r w:rsidRPr="00E47436">
        <w:t>An average person the same age and gender as you and with a similar family history of glaucoma as you?</w:t>
      </w:r>
    </w:p>
    <w:p w14:paraId="183652C0" w14:textId="26D38337" w:rsidR="00561C53" w:rsidRPr="00E47436" w:rsidRDefault="000B409B">
      <w:r w:rsidRPr="00E47436">
        <w:t xml:space="preserve">Answers: Much </w:t>
      </w:r>
      <w:r w:rsidR="002544A7">
        <w:t>H</w:t>
      </w:r>
      <w:r w:rsidR="002544A7" w:rsidRPr="00E47436">
        <w:t>igher</w:t>
      </w:r>
      <w:r w:rsidR="002544A7">
        <w:t xml:space="preserve"> </w:t>
      </w:r>
      <w:r w:rsidRPr="00E47436">
        <w:t xml:space="preserve">/ </w:t>
      </w:r>
      <w:r w:rsidR="002544A7">
        <w:t>H</w:t>
      </w:r>
      <w:r w:rsidR="002544A7" w:rsidRPr="00E47436">
        <w:t>igher</w:t>
      </w:r>
      <w:r w:rsidR="002544A7">
        <w:t xml:space="preserve"> </w:t>
      </w:r>
      <w:r w:rsidRPr="00E47436">
        <w:t xml:space="preserve">/ Same / </w:t>
      </w:r>
      <w:r w:rsidR="002544A7">
        <w:t>Lower</w:t>
      </w:r>
      <w:r w:rsidR="002544A7">
        <w:t xml:space="preserve"> </w:t>
      </w:r>
      <w:r w:rsidRPr="00E47436">
        <w:t xml:space="preserve">/ Much </w:t>
      </w:r>
      <w:r w:rsidR="002544A7">
        <w:t>Lower</w:t>
      </w:r>
    </w:p>
    <w:p w14:paraId="5FDFA047" w14:textId="23827187" w:rsidR="00D85C16" w:rsidRDefault="00D85C16">
      <w:pPr>
        <w:rPr>
          <w:u w:val="single"/>
        </w:rPr>
      </w:pPr>
    </w:p>
    <w:p w14:paraId="4DDE85A7" w14:textId="0FF34A03" w:rsidR="00561C53" w:rsidRPr="006311EC" w:rsidRDefault="000B409B" w:rsidP="006311EC">
      <w:pPr>
        <w:pStyle w:val="ListParagraph"/>
        <w:numPr>
          <w:ilvl w:val="1"/>
          <w:numId w:val="25"/>
        </w:numPr>
        <w:ind w:left="851"/>
        <w:rPr>
          <w:u w:val="single"/>
        </w:rPr>
      </w:pPr>
      <w:r w:rsidRPr="006311EC">
        <w:rPr>
          <w:u w:val="single"/>
        </w:rPr>
        <w:t>Response efficacy (</w:t>
      </w:r>
      <w:r w:rsidR="00C31068">
        <w:rPr>
          <w:u w:val="single"/>
        </w:rPr>
        <w:t>g</w:t>
      </w:r>
      <w:r w:rsidRPr="006311EC">
        <w:rPr>
          <w:u w:val="single"/>
        </w:rPr>
        <w:t>enetic results):</w:t>
      </w:r>
    </w:p>
    <w:p w14:paraId="4B3FF729" w14:textId="77777777" w:rsidR="006311EC" w:rsidRDefault="006311EC"/>
    <w:p w14:paraId="6CBA4669" w14:textId="35564FCB" w:rsidR="00561C53" w:rsidRDefault="000B409B">
      <w:r w:rsidRPr="00E47436">
        <w:t>Below is a list of factors other people have given for their decision to access their genetic information. Please indicate the extent to which you agree or disagree with each of the statements below.</w:t>
      </w:r>
    </w:p>
    <w:p w14:paraId="13F2BD6C" w14:textId="1C70F9A8" w:rsidR="002544A7" w:rsidRPr="00E47436" w:rsidRDefault="002544A7">
      <w:r w:rsidRPr="002544A7">
        <w:t>If an option is not applicable to you, select the option that makes the most sense to you.</w:t>
      </w:r>
    </w:p>
    <w:p w14:paraId="412C15D1" w14:textId="77777777" w:rsidR="00561C53" w:rsidRPr="00E47436" w:rsidRDefault="000B409B">
      <w:r w:rsidRPr="00E47436">
        <w:t xml:space="preserve">I am confident that receiving my genetic results will allow me: </w:t>
      </w:r>
    </w:p>
    <w:p w14:paraId="534DCD83" w14:textId="04018110" w:rsidR="00561C53" w:rsidRPr="00E47436" w:rsidRDefault="000B409B" w:rsidP="009323C7">
      <w:pPr>
        <w:pStyle w:val="ListParagraph"/>
        <w:numPr>
          <w:ilvl w:val="0"/>
          <w:numId w:val="2"/>
        </w:numPr>
        <w:pBdr>
          <w:top w:val="nil"/>
          <w:left w:val="nil"/>
          <w:bottom w:val="nil"/>
          <w:right w:val="nil"/>
          <w:between w:val="nil"/>
        </w:pBdr>
      </w:pPr>
      <w:r w:rsidRPr="00E47436">
        <w:t>To be able to take appropriate measures regarding my glaucoma risk and future eyesight</w:t>
      </w:r>
    </w:p>
    <w:p w14:paraId="6AD20B94" w14:textId="77777777" w:rsidR="00561C53" w:rsidRPr="00E47436" w:rsidRDefault="000B409B" w:rsidP="009323C7">
      <w:pPr>
        <w:pStyle w:val="ListParagraph"/>
        <w:numPr>
          <w:ilvl w:val="0"/>
          <w:numId w:val="2"/>
        </w:numPr>
        <w:pBdr>
          <w:top w:val="nil"/>
          <w:left w:val="nil"/>
          <w:bottom w:val="nil"/>
          <w:right w:val="nil"/>
          <w:between w:val="nil"/>
        </w:pBdr>
      </w:pPr>
      <w:r w:rsidRPr="00E47436">
        <w:t>To be more certain about my glaucoma risk</w:t>
      </w:r>
    </w:p>
    <w:p w14:paraId="171329AD" w14:textId="77777777" w:rsidR="00561C53" w:rsidRPr="00E47436" w:rsidRDefault="000B409B" w:rsidP="009323C7">
      <w:pPr>
        <w:pStyle w:val="ListParagraph"/>
        <w:numPr>
          <w:ilvl w:val="0"/>
          <w:numId w:val="2"/>
        </w:numPr>
        <w:pBdr>
          <w:top w:val="nil"/>
          <w:left w:val="nil"/>
          <w:bottom w:val="nil"/>
          <w:right w:val="nil"/>
          <w:between w:val="nil"/>
        </w:pBdr>
      </w:pPr>
      <w:r w:rsidRPr="00E47436">
        <w:t>To prepare for the future</w:t>
      </w:r>
    </w:p>
    <w:p w14:paraId="55327D88" w14:textId="77777777" w:rsidR="00561C53" w:rsidRPr="00E47436" w:rsidRDefault="000B409B" w:rsidP="009323C7">
      <w:pPr>
        <w:pStyle w:val="ListParagraph"/>
        <w:numPr>
          <w:ilvl w:val="0"/>
          <w:numId w:val="2"/>
        </w:numPr>
        <w:pBdr>
          <w:top w:val="nil"/>
          <w:left w:val="nil"/>
          <w:bottom w:val="nil"/>
          <w:right w:val="nil"/>
          <w:between w:val="nil"/>
        </w:pBdr>
      </w:pPr>
      <w:r w:rsidRPr="00E47436">
        <w:t>To confirm my belief that I have a genetic risk of developing glaucoma</w:t>
      </w:r>
    </w:p>
    <w:p w14:paraId="0D06A047" w14:textId="77777777" w:rsidR="00561C53" w:rsidRPr="00E47436" w:rsidRDefault="000B409B" w:rsidP="009323C7">
      <w:pPr>
        <w:pStyle w:val="ListParagraph"/>
        <w:numPr>
          <w:ilvl w:val="0"/>
          <w:numId w:val="2"/>
        </w:numPr>
        <w:pBdr>
          <w:top w:val="nil"/>
          <w:left w:val="nil"/>
          <w:bottom w:val="nil"/>
          <w:right w:val="nil"/>
          <w:between w:val="nil"/>
        </w:pBdr>
      </w:pPr>
      <w:r w:rsidRPr="00E47436">
        <w:t>To be able to provide advice to my children about their potential risk</w:t>
      </w:r>
    </w:p>
    <w:p w14:paraId="523F7D69" w14:textId="77777777" w:rsidR="00561C53" w:rsidRPr="00E47436" w:rsidRDefault="000B409B" w:rsidP="009323C7">
      <w:pPr>
        <w:pStyle w:val="ListParagraph"/>
        <w:numPr>
          <w:ilvl w:val="0"/>
          <w:numId w:val="2"/>
        </w:numPr>
        <w:pBdr>
          <w:top w:val="nil"/>
          <w:left w:val="nil"/>
          <w:bottom w:val="nil"/>
          <w:right w:val="nil"/>
          <w:between w:val="nil"/>
        </w:pBdr>
      </w:pPr>
      <w:r w:rsidRPr="00E47436">
        <w:t>To be able to provide advice to my family members about their potential risk</w:t>
      </w:r>
    </w:p>
    <w:p w14:paraId="68BB1922" w14:textId="77777777" w:rsidR="00561C53" w:rsidRPr="00E47436" w:rsidRDefault="000B409B" w:rsidP="009323C7">
      <w:pPr>
        <w:pStyle w:val="ListParagraph"/>
        <w:numPr>
          <w:ilvl w:val="0"/>
          <w:numId w:val="2"/>
        </w:numPr>
        <w:pBdr>
          <w:top w:val="nil"/>
          <w:left w:val="nil"/>
          <w:bottom w:val="nil"/>
          <w:right w:val="nil"/>
          <w:between w:val="nil"/>
        </w:pBdr>
      </w:pPr>
      <w:r w:rsidRPr="00E47436">
        <w:t>To help research</w:t>
      </w:r>
    </w:p>
    <w:p w14:paraId="4A9C1F60" w14:textId="77777777" w:rsidR="002544A7" w:rsidRPr="00F62BA2" w:rsidRDefault="002544A7" w:rsidP="002544A7">
      <w:r w:rsidRPr="00E47436">
        <w:t xml:space="preserve">Answers: Strongly </w:t>
      </w:r>
      <w:r>
        <w:t>A</w:t>
      </w:r>
      <w:r w:rsidRPr="00E47436">
        <w:t xml:space="preserve">gree / </w:t>
      </w:r>
      <w:r>
        <w:t>A</w:t>
      </w:r>
      <w:r w:rsidRPr="00E47436">
        <w:t xml:space="preserve">gree / Somewhat </w:t>
      </w:r>
      <w:r>
        <w:t>A</w:t>
      </w:r>
      <w:r w:rsidRPr="00E47436">
        <w:t xml:space="preserve">gree / Somewhat </w:t>
      </w:r>
      <w:r>
        <w:t>Disa</w:t>
      </w:r>
      <w:r w:rsidRPr="00E47436">
        <w:t xml:space="preserve">gree / </w:t>
      </w:r>
      <w:r>
        <w:t>Disa</w:t>
      </w:r>
      <w:r w:rsidRPr="00E47436">
        <w:t xml:space="preserve">gree / Strongly </w:t>
      </w:r>
      <w:r>
        <w:t>Disa</w:t>
      </w:r>
      <w:r w:rsidRPr="00E47436">
        <w:t>gree</w:t>
      </w:r>
      <w:r>
        <w:br/>
      </w:r>
    </w:p>
    <w:p w14:paraId="4975A8E7" w14:textId="1F7C6667" w:rsidR="00C95AD9" w:rsidRPr="009323C7" w:rsidRDefault="000B409B">
      <w:pPr>
        <w:rPr>
          <w:i/>
        </w:rPr>
      </w:pPr>
      <w:r w:rsidRPr="00E47436">
        <w:t xml:space="preserve">Are there any other factors that may influence (or have influenced) your decision about receiving your genetic results? Please specify the factor(s) and how it has influenced your </w:t>
      </w:r>
      <w:r w:rsidRPr="00E47436">
        <w:lastRenderedPageBreak/>
        <w:t>decision.</w:t>
      </w:r>
      <w:r w:rsidR="009323C7">
        <w:br/>
      </w:r>
      <w:r w:rsidR="009323C7">
        <w:rPr>
          <w:i/>
        </w:rPr>
        <w:t xml:space="preserve">Free text response </w:t>
      </w:r>
    </w:p>
    <w:p w14:paraId="71C66D6F" w14:textId="77777777" w:rsidR="00561C53" w:rsidRPr="00E47436" w:rsidRDefault="00561C53"/>
    <w:p w14:paraId="673FC871" w14:textId="3BFDD6CE" w:rsidR="006311EC" w:rsidRPr="006311EC" w:rsidRDefault="006311EC" w:rsidP="006311EC">
      <w:pPr>
        <w:pStyle w:val="ListParagraph"/>
        <w:numPr>
          <w:ilvl w:val="1"/>
          <w:numId w:val="25"/>
        </w:numPr>
        <w:ind w:left="851"/>
        <w:rPr>
          <w:u w:val="single"/>
        </w:rPr>
      </w:pPr>
      <w:r w:rsidRPr="006311EC">
        <w:rPr>
          <w:u w:val="single"/>
        </w:rPr>
        <w:t>Response efficacy (</w:t>
      </w:r>
      <w:r w:rsidR="00C31068">
        <w:rPr>
          <w:u w:val="single"/>
        </w:rPr>
        <w:t>e</w:t>
      </w:r>
      <w:r w:rsidRPr="006311EC">
        <w:rPr>
          <w:u w:val="single"/>
        </w:rPr>
        <w:t>ye test)</w:t>
      </w:r>
    </w:p>
    <w:p w14:paraId="0FBECFCB" w14:textId="77777777" w:rsidR="006311EC" w:rsidRDefault="006311EC" w:rsidP="006311EC"/>
    <w:p w14:paraId="14F98952" w14:textId="6D6D28B0" w:rsidR="006311EC" w:rsidRDefault="006311EC" w:rsidP="006311EC">
      <w:r w:rsidRPr="00E47436">
        <w:t>Below is a list of factors other people have given for their decision to have an eye test. Please indicate the extent to which you agree or disagree with each of the statements below.</w:t>
      </w:r>
    </w:p>
    <w:p w14:paraId="72CFA4D4" w14:textId="75CC05E9" w:rsidR="006311EC" w:rsidRPr="00E47436" w:rsidRDefault="006311EC" w:rsidP="006311EC">
      <w:r w:rsidRPr="006311EC">
        <w:t>If an option is not applicable to you, select the option that makes the most sense to you.</w:t>
      </w:r>
    </w:p>
    <w:p w14:paraId="4415C257" w14:textId="77777777" w:rsidR="006311EC" w:rsidRPr="00E47436" w:rsidRDefault="006311EC" w:rsidP="006311EC">
      <w:r w:rsidRPr="00E47436">
        <w:t>I am confident that an eye test (with an optometrist) will:</w:t>
      </w:r>
    </w:p>
    <w:p w14:paraId="11CD5C40" w14:textId="77777777" w:rsidR="006311EC" w:rsidRPr="00E47436" w:rsidRDefault="006311EC" w:rsidP="006311EC">
      <w:pPr>
        <w:pStyle w:val="ListParagraph"/>
        <w:numPr>
          <w:ilvl w:val="0"/>
          <w:numId w:val="10"/>
        </w:numPr>
      </w:pPr>
      <w:r w:rsidRPr="00E47436">
        <w:t>Detect glaucoma</w:t>
      </w:r>
    </w:p>
    <w:p w14:paraId="0E58B229" w14:textId="77777777" w:rsidR="006311EC" w:rsidRPr="00E47436" w:rsidRDefault="006311EC" w:rsidP="006311EC">
      <w:pPr>
        <w:pStyle w:val="ListParagraph"/>
        <w:numPr>
          <w:ilvl w:val="0"/>
          <w:numId w:val="10"/>
        </w:numPr>
      </w:pPr>
      <w:r w:rsidRPr="00E47436">
        <w:t xml:space="preserve">Help me take appropriate measures regarding glaucoma </w:t>
      </w:r>
    </w:p>
    <w:p w14:paraId="7BB77721" w14:textId="77777777" w:rsidR="006311EC" w:rsidRPr="00E47436" w:rsidRDefault="006311EC" w:rsidP="006311EC">
      <w:pPr>
        <w:pStyle w:val="ListParagraph"/>
        <w:numPr>
          <w:ilvl w:val="0"/>
          <w:numId w:val="10"/>
        </w:numPr>
      </w:pPr>
      <w:r w:rsidRPr="00E47436">
        <w:t xml:space="preserve">Help me prepare for the future </w:t>
      </w:r>
    </w:p>
    <w:p w14:paraId="48621B95" w14:textId="77777777" w:rsidR="006311EC" w:rsidRPr="00E47436" w:rsidRDefault="006311EC" w:rsidP="006311EC">
      <w:pPr>
        <w:pStyle w:val="ListParagraph"/>
        <w:numPr>
          <w:ilvl w:val="0"/>
          <w:numId w:val="10"/>
        </w:numPr>
      </w:pPr>
      <w:r w:rsidRPr="00E47436">
        <w:t>Help me provide advice to my family members about their potential risk</w:t>
      </w:r>
    </w:p>
    <w:p w14:paraId="76C900DC" w14:textId="77777777" w:rsidR="006311EC" w:rsidRPr="00E47436" w:rsidRDefault="006311EC" w:rsidP="006311EC">
      <w:pPr>
        <w:pStyle w:val="ListParagraph"/>
        <w:numPr>
          <w:ilvl w:val="0"/>
          <w:numId w:val="10"/>
        </w:numPr>
      </w:pPr>
      <w:r w:rsidRPr="00E47436">
        <w:t xml:space="preserve">I am confident that glaucoma can be treated </w:t>
      </w:r>
    </w:p>
    <w:p w14:paraId="1833010B" w14:textId="77777777" w:rsidR="006311EC" w:rsidRPr="00E47436" w:rsidRDefault="006311EC" w:rsidP="006311EC">
      <w:pPr>
        <w:pStyle w:val="ListParagraph"/>
        <w:numPr>
          <w:ilvl w:val="0"/>
          <w:numId w:val="10"/>
        </w:numPr>
      </w:pPr>
      <w:r w:rsidRPr="00E47436">
        <w:t>I am confident that loss of vision from glaucoma can be prevented</w:t>
      </w:r>
    </w:p>
    <w:p w14:paraId="77BBC60E" w14:textId="77777777" w:rsidR="006311EC" w:rsidRPr="00E47436" w:rsidRDefault="006311EC" w:rsidP="006311EC">
      <w:pPr>
        <w:pStyle w:val="ListParagraph"/>
        <w:numPr>
          <w:ilvl w:val="0"/>
          <w:numId w:val="10"/>
        </w:numPr>
      </w:pPr>
      <w:r w:rsidRPr="00E47436">
        <w:t>I am confident that loss of vision from glaucoma can be minimised</w:t>
      </w:r>
    </w:p>
    <w:p w14:paraId="00E53EB7" w14:textId="77777777" w:rsidR="00312B5C" w:rsidRDefault="006311EC" w:rsidP="00312B5C">
      <w:pPr>
        <w:rPr>
          <w:u w:val="single"/>
        </w:rPr>
      </w:pPr>
      <w:r w:rsidRPr="00E47436">
        <w:t xml:space="preserve">Answers: Strongly </w:t>
      </w:r>
      <w:r>
        <w:t>A</w:t>
      </w:r>
      <w:r w:rsidRPr="00E47436">
        <w:t xml:space="preserve">gree / </w:t>
      </w:r>
      <w:r>
        <w:t>A</w:t>
      </w:r>
      <w:r w:rsidRPr="00E47436">
        <w:t xml:space="preserve">gree / Somewhat </w:t>
      </w:r>
      <w:r>
        <w:t>A</w:t>
      </w:r>
      <w:r w:rsidRPr="00E47436">
        <w:t xml:space="preserve">gree / Somewhat </w:t>
      </w:r>
      <w:r>
        <w:t>Disa</w:t>
      </w:r>
      <w:r w:rsidRPr="00E47436">
        <w:t xml:space="preserve">gree / </w:t>
      </w:r>
      <w:r>
        <w:t>Disa</w:t>
      </w:r>
      <w:r w:rsidRPr="00E47436">
        <w:t xml:space="preserve">gree / Strongly </w:t>
      </w:r>
      <w:r>
        <w:t>Disa</w:t>
      </w:r>
      <w:r w:rsidRPr="00E47436">
        <w:t>gree</w:t>
      </w:r>
      <w:r>
        <w:br/>
      </w:r>
    </w:p>
    <w:p w14:paraId="15CF9BEC" w14:textId="22CEBA95" w:rsidR="00312B5C" w:rsidRPr="00312B5C" w:rsidRDefault="00312B5C" w:rsidP="00312B5C">
      <w:pPr>
        <w:pStyle w:val="ListParagraph"/>
        <w:numPr>
          <w:ilvl w:val="1"/>
          <w:numId w:val="25"/>
        </w:numPr>
        <w:ind w:left="851"/>
        <w:rPr>
          <w:u w:val="single"/>
        </w:rPr>
      </w:pPr>
      <w:r w:rsidRPr="00312B5C">
        <w:rPr>
          <w:u w:val="single"/>
        </w:rPr>
        <w:t>Response cost (</w:t>
      </w:r>
      <w:r w:rsidR="00C31068">
        <w:rPr>
          <w:u w:val="single"/>
        </w:rPr>
        <w:t>g</w:t>
      </w:r>
      <w:r w:rsidRPr="00312B5C">
        <w:rPr>
          <w:u w:val="single"/>
        </w:rPr>
        <w:t>enetic results):</w:t>
      </w:r>
    </w:p>
    <w:p w14:paraId="589D7C4F" w14:textId="77777777" w:rsidR="00312B5C" w:rsidRPr="00E47436" w:rsidRDefault="00312B5C" w:rsidP="00312B5C">
      <w:pPr>
        <w:rPr>
          <w:u w:val="single"/>
        </w:rPr>
      </w:pPr>
    </w:p>
    <w:p w14:paraId="2CB6B8CB" w14:textId="77777777" w:rsidR="00312B5C" w:rsidRPr="00E47436" w:rsidRDefault="00312B5C" w:rsidP="00312B5C">
      <w:r w:rsidRPr="00E47436">
        <w:t>Below  is a list of factors other people have given for their decision not to access their genetic information. Please indicate the extent to which you agree or disagree with each of the statements below.</w:t>
      </w:r>
    </w:p>
    <w:p w14:paraId="78DC1245" w14:textId="77777777" w:rsidR="00312B5C" w:rsidRPr="00CB6ADA" w:rsidRDefault="00312B5C" w:rsidP="00312B5C">
      <w:pPr>
        <w:pStyle w:val="ListParagraph"/>
        <w:numPr>
          <w:ilvl w:val="0"/>
          <w:numId w:val="19"/>
        </w:numPr>
      </w:pPr>
      <w:r w:rsidRPr="00CB6ADA">
        <w:t>I am concerned about coping with the information emotionally</w:t>
      </w:r>
    </w:p>
    <w:p w14:paraId="2DB5C8B2" w14:textId="77777777" w:rsidR="00312B5C" w:rsidRPr="00310B3B" w:rsidRDefault="00312B5C" w:rsidP="00312B5C">
      <w:pPr>
        <w:pStyle w:val="ListParagraph"/>
        <w:numPr>
          <w:ilvl w:val="0"/>
          <w:numId w:val="19"/>
        </w:numPr>
      </w:pPr>
      <w:r w:rsidRPr="00310B3B">
        <w:t>I am concerned about whether there is ongoing support upon receiving genetic results</w:t>
      </w:r>
    </w:p>
    <w:p w14:paraId="31E1103C" w14:textId="77777777" w:rsidR="00312B5C" w:rsidRPr="00CB6ADA" w:rsidRDefault="00312B5C" w:rsidP="00312B5C">
      <w:pPr>
        <w:pStyle w:val="ListParagraph"/>
        <w:numPr>
          <w:ilvl w:val="0"/>
          <w:numId w:val="19"/>
        </w:numPr>
      </w:pPr>
      <w:r w:rsidRPr="00CB6ADA">
        <w:t>I am concerned about the accuracy of the genetic results</w:t>
      </w:r>
    </w:p>
    <w:p w14:paraId="223890C9" w14:textId="77777777" w:rsidR="00312B5C" w:rsidRPr="00CB6ADA" w:rsidRDefault="00312B5C" w:rsidP="00312B5C">
      <w:pPr>
        <w:pStyle w:val="ListParagraph"/>
        <w:numPr>
          <w:ilvl w:val="0"/>
          <w:numId w:val="19"/>
        </w:numPr>
      </w:pPr>
      <w:r w:rsidRPr="00CB6ADA">
        <w:t>I am concerned about the impact of the genetic information on my family members</w:t>
      </w:r>
    </w:p>
    <w:p w14:paraId="6F173154" w14:textId="77777777" w:rsidR="00312B5C" w:rsidRPr="0093369D" w:rsidRDefault="00312B5C" w:rsidP="00312B5C">
      <w:pPr>
        <w:pStyle w:val="ListParagraph"/>
        <w:numPr>
          <w:ilvl w:val="0"/>
          <w:numId w:val="19"/>
        </w:numPr>
      </w:pPr>
      <w:r w:rsidRPr="0093369D">
        <w:t>I am concerned about how my genetic information will be used</w:t>
      </w:r>
    </w:p>
    <w:p w14:paraId="67CC5A33" w14:textId="77777777" w:rsidR="00312B5C" w:rsidRPr="00CB6ADA" w:rsidRDefault="00312B5C" w:rsidP="00312B5C">
      <w:pPr>
        <w:pStyle w:val="ListParagraph"/>
        <w:numPr>
          <w:ilvl w:val="0"/>
          <w:numId w:val="19"/>
        </w:numPr>
      </w:pPr>
      <w:r w:rsidRPr="00CB6ADA">
        <w:t>I am concerned whether it could affect health insurance</w:t>
      </w:r>
    </w:p>
    <w:p w14:paraId="25AD4BF1" w14:textId="77777777" w:rsidR="00312B5C" w:rsidRPr="0093369D" w:rsidRDefault="00312B5C" w:rsidP="00312B5C">
      <w:pPr>
        <w:pStyle w:val="ListParagraph"/>
        <w:numPr>
          <w:ilvl w:val="0"/>
          <w:numId w:val="19"/>
        </w:numPr>
      </w:pPr>
      <w:r w:rsidRPr="0093369D">
        <w:t>I am concerned about the cost of a genetic test if it becomes part of standard clinical care</w:t>
      </w:r>
    </w:p>
    <w:p w14:paraId="0447283B" w14:textId="77777777" w:rsidR="00312B5C" w:rsidRPr="0093369D" w:rsidRDefault="00312B5C" w:rsidP="00312B5C">
      <w:pPr>
        <w:pStyle w:val="ListParagraph"/>
        <w:numPr>
          <w:ilvl w:val="0"/>
          <w:numId w:val="19"/>
        </w:numPr>
      </w:pPr>
      <w:r w:rsidRPr="0093369D">
        <w:t>I am concerned about attending ongoing follow-up appointments</w:t>
      </w:r>
    </w:p>
    <w:p w14:paraId="38DF2471" w14:textId="77777777" w:rsidR="00312B5C" w:rsidRPr="00CB6ADA" w:rsidRDefault="00312B5C" w:rsidP="00312B5C">
      <w:pPr>
        <w:pStyle w:val="ListParagraph"/>
        <w:numPr>
          <w:ilvl w:val="0"/>
          <w:numId w:val="19"/>
        </w:numPr>
      </w:pPr>
      <w:r w:rsidRPr="00CB6ADA">
        <w:t>I am concerned it conflicts with my religious, cultural and/or spiritual beliefs</w:t>
      </w:r>
    </w:p>
    <w:p w14:paraId="6385E80D" w14:textId="77777777" w:rsidR="00312B5C" w:rsidRPr="0093369D" w:rsidRDefault="00312B5C" w:rsidP="00312B5C">
      <w:pPr>
        <w:pStyle w:val="ListParagraph"/>
        <w:numPr>
          <w:ilvl w:val="0"/>
          <w:numId w:val="19"/>
        </w:numPr>
      </w:pPr>
      <w:r w:rsidRPr="0093369D">
        <w:t>I am concerned there is insufficient knowledge among my healthcare providers on genetic testing and risk for glaucoma</w:t>
      </w:r>
    </w:p>
    <w:p w14:paraId="2324353C" w14:textId="77777777" w:rsidR="00312B5C" w:rsidRPr="0093369D" w:rsidRDefault="00312B5C" w:rsidP="00312B5C">
      <w:pPr>
        <w:pStyle w:val="ListParagraph"/>
        <w:numPr>
          <w:ilvl w:val="0"/>
          <w:numId w:val="19"/>
        </w:numPr>
      </w:pPr>
      <w:r w:rsidRPr="0093369D">
        <w:t>I do not have a very good understanding of how my genetic results will inform me about my glaucoma risk</w:t>
      </w:r>
    </w:p>
    <w:p w14:paraId="3F1AF199" w14:textId="77777777" w:rsidR="00312B5C" w:rsidRPr="0093369D" w:rsidRDefault="00312B5C" w:rsidP="00312B5C">
      <w:pPr>
        <w:pStyle w:val="ListParagraph"/>
        <w:numPr>
          <w:ilvl w:val="0"/>
          <w:numId w:val="19"/>
        </w:numPr>
      </w:pPr>
      <w:r w:rsidRPr="0093369D">
        <w:t>I do not believe that my genetic results will provide me with information regarding my glaucoma risk</w:t>
      </w:r>
    </w:p>
    <w:p w14:paraId="07B35A45" w14:textId="77777777" w:rsidR="00312B5C" w:rsidRPr="00E47436" w:rsidRDefault="00312B5C" w:rsidP="00312B5C">
      <w:r w:rsidRPr="00E47436">
        <w:t xml:space="preserve">Answers: Strongly </w:t>
      </w:r>
      <w:r>
        <w:t>A</w:t>
      </w:r>
      <w:r w:rsidRPr="00E47436">
        <w:t xml:space="preserve">gree / </w:t>
      </w:r>
      <w:r>
        <w:t>A</w:t>
      </w:r>
      <w:r w:rsidRPr="00E47436">
        <w:t xml:space="preserve">gree / Somewhat </w:t>
      </w:r>
      <w:r>
        <w:t>A</w:t>
      </w:r>
      <w:r w:rsidRPr="00E47436">
        <w:t xml:space="preserve">gree / Somewhat </w:t>
      </w:r>
      <w:r>
        <w:t>Disa</w:t>
      </w:r>
      <w:r w:rsidRPr="00E47436">
        <w:t xml:space="preserve">gree / </w:t>
      </w:r>
      <w:r>
        <w:t>Disa</w:t>
      </w:r>
      <w:r w:rsidRPr="00E47436">
        <w:t xml:space="preserve">gree / Strongly </w:t>
      </w:r>
      <w:r>
        <w:t>Disa</w:t>
      </w:r>
      <w:r w:rsidRPr="00E47436">
        <w:t>gree</w:t>
      </w:r>
      <w:r>
        <w:br/>
      </w:r>
    </w:p>
    <w:p w14:paraId="069ABAD3" w14:textId="77777777" w:rsidR="00312B5C" w:rsidRPr="00840C1F" w:rsidRDefault="00312B5C" w:rsidP="00312B5C">
      <w:pPr>
        <w:rPr>
          <w:i/>
        </w:rPr>
      </w:pPr>
      <w:r w:rsidRPr="00E47436">
        <w:t>Are there any other factors that have influenced your decision about not receiving your genetic results? Please specify the factor(s) and how it has influenced your decision.</w:t>
      </w:r>
      <w:r>
        <w:br/>
      </w:r>
      <w:r>
        <w:rPr>
          <w:i/>
        </w:rPr>
        <w:t xml:space="preserve">Free text response. </w:t>
      </w:r>
    </w:p>
    <w:p w14:paraId="28CE84F6" w14:textId="77777777" w:rsidR="00312B5C" w:rsidRDefault="00312B5C" w:rsidP="00312B5C">
      <w:pPr>
        <w:rPr>
          <w:u w:val="single"/>
        </w:rPr>
      </w:pPr>
    </w:p>
    <w:p w14:paraId="07D13101" w14:textId="65B46805" w:rsidR="00312B5C" w:rsidRPr="00312B5C" w:rsidRDefault="00312B5C" w:rsidP="00312B5C">
      <w:pPr>
        <w:pStyle w:val="ListParagraph"/>
        <w:numPr>
          <w:ilvl w:val="1"/>
          <w:numId w:val="25"/>
        </w:numPr>
        <w:ind w:left="851"/>
        <w:rPr>
          <w:u w:val="single"/>
        </w:rPr>
      </w:pPr>
      <w:r w:rsidRPr="00312B5C">
        <w:rPr>
          <w:u w:val="single"/>
        </w:rPr>
        <w:t>Response cost (</w:t>
      </w:r>
      <w:r w:rsidR="00C31068">
        <w:rPr>
          <w:u w:val="single"/>
        </w:rPr>
        <w:t>e</w:t>
      </w:r>
      <w:r w:rsidRPr="00312B5C">
        <w:rPr>
          <w:u w:val="single"/>
        </w:rPr>
        <w:t>ye test):</w:t>
      </w:r>
    </w:p>
    <w:p w14:paraId="1F95F709" w14:textId="77777777" w:rsidR="00312B5C" w:rsidRPr="00E47436" w:rsidRDefault="00312B5C" w:rsidP="00312B5C">
      <w:pPr>
        <w:rPr>
          <w:u w:val="single"/>
        </w:rPr>
      </w:pPr>
    </w:p>
    <w:p w14:paraId="7F51B406" w14:textId="77777777" w:rsidR="00312B5C" w:rsidRDefault="00312B5C" w:rsidP="00312B5C">
      <w:r w:rsidRPr="00E47436">
        <w:lastRenderedPageBreak/>
        <w:t>Below is a list of reasons other people have given for their decision not to have an eye test. Please indicate the extent to which you agree or disagree with each of the statements below.</w:t>
      </w:r>
    </w:p>
    <w:p w14:paraId="7C744103" w14:textId="77777777" w:rsidR="00312B5C" w:rsidRPr="00E47436" w:rsidRDefault="00312B5C" w:rsidP="00312B5C">
      <w:r w:rsidRPr="006311EC">
        <w:t>If an option is not applicable to you, select the option that makes the most sense to you.</w:t>
      </w:r>
    </w:p>
    <w:p w14:paraId="12EF1398" w14:textId="77777777" w:rsidR="00312B5C" w:rsidRPr="00E47436" w:rsidRDefault="00312B5C" w:rsidP="00312B5C">
      <w:pPr>
        <w:pStyle w:val="ListParagraph"/>
        <w:numPr>
          <w:ilvl w:val="0"/>
          <w:numId w:val="1"/>
        </w:numPr>
      </w:pPr>
      <w:r w:rsidRPr="00E47436">
        <w:t>I do not know where an eye test is available to me</w:t>
      </w:r>
    </w:p>
    <w:p w14:paraId="78CF594D" w14:textId="77777777" w:rsidR="00312B5C" w:rsidRPr="00E47436" w:rsidRDefault="00312B5C" w:rsidP="00312B5C">
      <w:pPr>
        <w:pStyle w:val="ListParagraph"/>
        <w:numPr>
          <w:ilvl w:val="0"/>
          <w:numId w:val="1"/>
        </w:numPr>
      </w:pPr>
      <w:r w:rsidRPr="00E47436">
        <w:t xml:space="preserve">I will find it difficult to travel to my eye test </w:t>
      </w:r>
    </w:p>
    <w:p w14:paraId="45A1C9D2" w14:textId="77777777" w:rsidR="00312B5C" w:rsidRPr="006311EC" w:rsidRDefault="00312B5C" w:rsidP="00312B5C">
      <w:pPr>
        <w:pStyle w:val="ListParagraph"/>
        <w:numPr>
          <w:ilvl w:val="0"/>
          <w:numId w:val="1"/>
        </w:numPr>
      </w:pPr>
      <w:r w:rsidRPr="006311EC">
        <w:t>I understand why it is important to schedule an eye test</w:t>
      </w:r>
    </w:p>
    <w:p w14:paraId="6AC85806" w14:textId="77777777" w:rsidR="00312B5C" w:rsidRPr="006311EC" w:rsidRDefault="00312B5C" w:rsidP="00312B5C">
      <w:pPr>
        <w:pStyle w:val="ListParagraph"/>
        <w:numPr>
          <w:ilvl w:val="0"/>
          <w:numId w:val="1"/>
        </w:numPr>
      </w:pPr>
      <w:r w:rsidRPr="006311EC">
        <w:t>I believe that glaucoma will cause me to lose vision</w:t>
      </w:r>
    </w:p>
    <w:p w14:paraId="22E5DD1C" w14:textId="77777777" w:rsidR="00312B5C" w:rsidRPr="00E47436" w:rsidRDefault="00312B5C" w:rsidP="00312B5C">
      <w:pPr>
        <w:pStyle w:val="ListParagraph"/>
        <w:numPr>
          <w:ilvl w:val="0"/>
          <w:numId w:val="1"/>
        </w:numPr>
      </w:pPr>
      <w:r w:rsidRPr="00E47436">
        <w:t>I have too much stress in my life</w:t>
      </w:r>
    </w:p>
    <w:p w14:paraId="6760499F" w14:textId="77777777" w:rsidR="00312B5C" w:rsidRPr="00E47436" w:rsidRDefault="00312B5C" w:rsidP="00312B5C">
      <w:pPr>
        <w:pStyle w:val="ListParagraph"/>
        <w:numPr>
          <w:ilvl w:val="0"/>
          <w:numId w:val="1"/>
        </w:numPr>
      </w:pPr>
      <w:r w:rsidRPr="00E47436">
        <w:t>I have a really hard time remembering to consider my eye health</w:t>
      </w:r>
    </w:p>
    <w:p w14:paraId="73F5396B" w14:textId="77777777" w:rsidR="00312B5C" w:rsidRPr="00E47436" w:rsidRDefault="00312B5C" w:rsidP="00312B5C">
      <w:pPr>
        <w:pStyle w:val="ListParagraph"/>
        <w:numPr>
          <w:ilvl w:val="0"/>
          <w:numId w:val="1"/>
        </w:numPr>
      </w:pPr>
      <w:r w:rsidRPr="00E47436">
        <w:t>I believe that if I am diagnosed with glaucoma, I will incur additional future costs</w:t>
      </w:r>
    </w:p>
    <w:p w14:paraId="21A8A3DA" w14:textId="77777777" w:rsidR="00312B5C" w:rsidRPr="00E47436" w:rsidRDefault="00312B5C" w:rsidP="00312B5C">
      <w:pPr>
        <w:pStyle w:val="ListParagraph"/>
        <w:numPr>
          <w:ilvl w:val="0"/>
          <w:numId w:val="1"/>
        </w:numPr>
      </w:pPr>
      <w:r w:rsidRPr="00E47436">
        <w:t>I have to go to other appointments regarding my health and/or other competing commitments</w:t>
      </w:r>
    </w:p>
    <w:p w14:paraId="5DA29DE9" w14:textId="77777777" w:rsidR="00312B5C" w:rsidRPr="00E47436" w:rsidRDefault="00312B5C" w:rsidP="00312B5C">
      <w:pPr>
        <w:pStyle w:val="ListParagraph"/>
        <w:numPr>
          <w:ilvl w:val="0"/>
          <w:numId w:val="1"/>
        </w:numPr>
      </w:pPr>
      <w:r w:rsidRPr="00E47436">
        <w:t>I find eye tests uncomfortable and/or painful</w:t>
      </w:r>
    </w:p>
    <w:p w14:paraId="13283DF5" w14:textId="3603D76D" w:rsidR="006311EC" w:rsidRDefault="00312B5C">
      <w:pPr>
        <w:rPr>
          <w:u w:val="single"/>
        </w:rPr>
      </w:pPr>
      <w:r w:rsidRPr="00E47436">
        <w:t xml:space="preserve">Answers: Strongly </w:t>
      </w:r>
      <w:r>
        <w:t>A</w:t>
      </w:r>
      <w:r w:rsidRPr="00E47436">
        <w:t xml:space="preserve">gree / </w:t>
      </w:r>
      <w:r>
        <w:t>A</w:t>
      </w:r>
      <w:r w:rsidRPr="00E47436">
        <w:t xml:space="preserve">gree / Somewhat </w:t>
      </w:r>
      <w:r>
        <w:t>A</w:t>
      </w:r>
      <w:r w:rsidRPr="00E47436">
        <w:t xml:space="preserve">gree / Somewhat </w:t>
      </w:r>
      <w:r>
        <w:t>Disa</w:t>
      </w:r>
      <w:r w:rsidRPr="00E47436">
        <w:t xml:space="preserve">gree / </w:t>
      </w:r>
      <w:r>
        <w:t>Disa</w:t>
      </w:r>
      <w:r w:rsidRPr="00E47436">
        <w:t xml:space="preserve">gree / Strongly </w:t>
      </w:r>
      <w:r>
        <w:t>Disa</w:t>
      </w:r>
      <w:r w:rsidRPr="00E47436">
        <w:t>gree</w:t>
      </w:r>
      <w:r>
        <w:br/>
      </w:r>
    </w:p>
    <w:p w14:paraId="3F67FFD6" w14:textId="77777777" w:rsidR="00312B5C" w:rsidRPr="00312B5C" w:rsidRDefault="00312B5C" w:rsidP="00312B5C">
      <w:pPr>
        <w:pStyle w:val="ListParagraph"/>
        <w:numPr>
          <w:ilvl w:val="1"/>
          <w:numId w:val="25"/>
        </w:numPr>
        <w:ind w:left="851"/>
        <w:rPr>
          <w:u w:val="single"/>
        </w:rPr>
      </w:pPr>
      <w:r w:rsidRPr="00312B5C">
        <w:rPr>
          <w:u w:val="single"/>
        </w:rPr>
        <w:t>Self-efficacy (Genetic results):</w:t>
      </w:r>
    </w:p>
    <w:p w14:paraId="477C8EDB" w14:textId="77777777" w:rsidR="00312B5C" w:rsidRDefault="00312B5C" w:rsidP="00312B5C"/>
    <w:p w14:paraId="13CE9B2C" w14:textId="6F91CD44" w:rsidR="00312B5C" w:rsidRDefault="00312B5C" w:rsidP="00312B5C">
      <w:r w:rsidRPr="00E47436">
        <w:t>This section looks at your thoughts and feelings about receiving your polygenic risk score for glaucoma. Please indicate the extent to which you agree or disagree with each of the statements below.</w:t>
      </w:r>
    </w:p>
    <w:p w14:paraId="7823A612" w14:textId="77777777" w:rsidR="00312B5C" w:rsidRPr="00E47436" w:rsidRDefault="00312B5C" w:rsidP="00312B5C">
      <w:r w:rsidRPr="006311EC">
        <w:t>If an option is not applicable to you, select the option that makes the most sense to you.</w:t>
      </w:r>
    </w:p>
    <w:p w14:paraId="0AA6FE7F" w14:textId="77777777" w:rsidR="00312B5C" w:rsidRPr="00E47436" w:rsidRDefault="00312B5C" w:rsidP="00312B5C">
      <w:r w:rsidRPr="00E47436">
        <w:t>I am confident I would choose to receive my result even if:</w:t>
      </w:r>
    </w:p>
    <w:p w14:paraId="437E0EA6" w14:textId="77777777" w:rsidR="00312B5C" w:rsidRPr="00E47436" w:rsidRDefault="00312B5C" w:rsidP="00312B5C">
      <w:pPr>
        <w:pStyle w:val="ListParagraph"/>
        <w:numPr>
          <w:ilvl w:val="0"/>
          <w:numId w:val="3"/>
        </w:numPr>
        <w:pBdr>
          <w:top w:val="nil"/>
          <w:left w:val="nil"/>
          <w:bottom w:val="nil"/>
          <w:right w:val="nil"/>
          <w:between w:val="nil"/>
        </w:pBdr>
      </w:pPr>
      <w:r w:rsidRPr="00E47436">
        <w:t>My family does not want me to</w:t>
      </w:r>
    </w:p>
    <w:p w14:paraId="5604DF34" w14:textId="77777777" w:rsidR="00312B5C" w:rsidRPr="00E47436" w:rsidRDefault="00312B5C" w:rsidP="00312B5C">
      <w:pPr>
        <w:pStyle w:val="ListParagraph"/>
        <w:numPr>
          <w:ilvl w:val="0"/>
          <w:numId w:val="3"/>
        </w:numPr>
        <w:pBdr>
          <w:top w:val="nil"/>
          <w:left w:val="nil"/>
          <w:bottom w:val="nil"/>
          <w:right w:val="nil"/>
          <w:between w:val="nil"/>
        </w:pBdr>
      </w:pPr>
      <w:r w:rsidRPr="00E47436">
        <w:t>The results cannot be explained by current scientific knowledge about genes and disease</w:t>
      </w:r>
    </w:p>
    <w:p w14:paraId="13F3B31F" w14:textId="77777777" w:rsidR="00312B5C" w:rsidRPr="00E47436" w:rsidRDefault="00312B5C" w:rsidP="00312B5C">
      <w:pPr>
        <w:pStyle w:val="ListParagraph"/>
        <w:numPr>
          <w:ilvl w:val="0"/>
          <w:numId w:val="3"/>
        </w:numPr>
        <w:pBdr>
          <w:top w:val="nil"/>
          <w:left w:val="nil"/>
          <w:bottom w:val="nil"/>
          <w:right w:val="nil"/>
          <w:between w:val="nil"/>
        </w:pBdr>
      </w:pPr>
      <w:r w:rsidRPr="00E47436">
        <w:t>The results could uncover unwanted information about my disease risk</w:t>
      </w:r>
    </w:p>
    <w:p w14:paraId="072B6EF4" w14:textId="77777777" w:rsidR="00312B5C" w:rsidRPr="00E47436" w:rsidRDefault="00312B5C" w:rsidP="00312B5C">
      <w:pPr>
        <w:pStyle w:val="ListParagraph"/>
        <w:numPr>
          <w:ilvl w:val="0"/>
          <w:numId w:val="3"/>
        </w:numPr>
        <w:pBdr>
          <w:top w:val="nil"/>
          <w:left w:val="nil"/>
          <w:bottom w:val="nil"/>
          <w:right w:val="nil"/>
          <w:between w:val="nil"/>
        </w:pBdr>
      </w:pPr>
      <w:r w:rsidRPr="00E47436">
        <w:t>I had to attend genetic counselling before and after receiving my results</w:t>
      </w:r>
    </w:p>
    <w:p w14:paraId="284C2D15" w14:textId="77777777" w:rsidR="00312B5C" w:rsidRPr="00E47436" w:rsidRDefault="00312B5C" w:rsidP="00312B5C">
      <w:pPr>
        <w:pStyle w:val="ListParagraph"/>
        <w:numPr>
          <w:ilvl w:val="0"/>
          <w:numId w:val="3"/>
        </w:numPr>
        <w:pBdr>
          <w:top w:val="nil"/>
          <w:left w:val="nil"/>
          <w:bottom w:val="nil"/>
          <w:right w:val="nil"/>
          <w:between w:val="nil"/>
        </w:pBdr>
      </w:pPr>
      <w:r w:rsidRPr="00E47436">
        <w:t>I had to pay for an appointment</w:t>
      </w:r>
    </w:p>
    <w:p w14:paraId="0D6A3914" w14:textId="77777777" w:rsidR="00312B5C" w:rsidRPr="00E47436" w:rsidRDefault="00312B5C" w:rsidP="00312B5C">
      <w:pPr>
        <w:pStyle w:val="ListParagraph"/>
        <w:numPr>
          <w:ilvl w:val="0"/>
          <w:numId w:val="3"/>
        </w:numPr>
        <w:pBdr>
          <w:top w:val="nil"/>
          <w:left w:val="nil"/>
          <w:bottom w:val="nil"/>
          <w:right w:val="nil"/>
          <w:between w:val="nil"/>
        </w:pBdr>
      </w:pPr>
      <w:r w:rsidRPr="00E47436">
        <w:t>I had to communicate the results to my family</w:t>
      </w:r>
    </w:p>
    <w:p w14:paraId="3F1C5B74" w14:textId="77777777" w:rsidR="00312B5C" w:rsidRPr="00E47436" w:rsidRDefault="00312B5C" w:rsidP="00312B5C">
      <w:pPr>
        <w:pStyle w:val="ListParagraph"/>
        <w:numPr>
          <w:ilvl w:val="0"/>
          <w:numId w:val="3"/>
        </w:numPr>
        <w:pBdr>
          <w:top w:val="nil"/>
          <w:left w:val="nil"/>
          <w:bottom w:val="nil"/>
          <w:right w:val="nil"/>
          <w:between w:val="nil"/>
        </w:pBdr>
      </w:pPr>
      <w:r w:rsidRPr="00E47436">
        <w:t>I had to communicate the results to insurance providers/future employer</w:t>
      </w:r>
    </w:p>
    <w:p w14:paraId="49335273" w14:textId="77777777" w:rsidR="00312B5C" w:rsidRPr="00E47436" w:rsidRDefault="00312B5C" w:rsidP="00312B5C">
      <w:pPr>
        <w:rPr>
          <w:u w:val="single"/>
        </w:rPr>
      </w:pPr>
      <w:r w:rsidRPr="00E47436">
        <w:t xml:space="preserve">Answers: Strongly </w:t>
      </w:r>
      <w:r>
        <w:t>A</w:t>
      </w:r>
      <w:r w:rsidRPr="00E47436">
        <w:t xml:space="preserve">gree / </w:t>
      </w:r>
      <w:r>
        <w:t>A</w:t>
      </w:r>
      <w:r w:rsidRPr="00E47436">
        <w:t xml:space="preserve">gree / Somewhat </w:t>
      </w:r>
      <w:r>
        <w:t>A</w:t>
      </w:r>
      <w:r w:rsidRPr="00E47436">
        <w:t xml:space="preserve">gree / Somewhat </w:t>
      </w:r>
      <w:r>
        <w:t>Disa</w:t>
      </w:r>
      <w:r w:rsidRPr="00E47436">
        <w:t xml:space="preserve">gree / </w:t>
      </w:r>
      <w:r>
        <w:t>Disa</w:t>
      </w:r>
      <w:r w:rsidRPr="00E47436">
        <w:t xml:space="preserve">gree / Strongly </w:t>
      </w:r>
      <w:r>
        <w:t>Disa</w:t>
      </w:r>
      <w:r w:rsidRPr="00E47436">
        <w:t>gree</w:t>
      </w:r>
      <w:r>
        <w:br/>
      </w:r>
    </w:p>
    <w:p w14:paraId="50EEF259" w14:textId="77777777" w:rsidR="00312B5C" w:rsidRPr="00E47436" w:rsidRDefault="00312B5C" w:rsidP="00312B5C">
      <w:pPr>
        <w:pStyle w:val="ListParagraph"/>
        <w:numPr>
          <w:ilvl w:val="1"/>
          <w:numId w:val="25"/>
        </w:numPr>
        <w:ind w:left="851"/>
      </w:pPr>
      <w:r w:rsidRPr="00312B5C">
        <w:rPr>
          <w:u w:val="single"/>
        </w:rPr>
        <w:t>Self-efficacy (Eye test):</w:t>
      </w:r>
    </w:p>
    <w:p w14:paraId="0E502C5E" w14:textId="77777777" w:rsidR="00312B5C" w:rsidRDefault="00312B5C" w:rsidP="00312B5C"/>
    <w:p w14:paraId="79D421BC" w14:textId="7DDC7A63" w:rsidR="00312B5C" w:rsidRDefault="00312B5C" w:rsidP="00312B5C">
      <w:r w:rsidRPr="00E47436">
        <w:t>This section looks at your thoughts and feelings about having an eye test. Please indicate the extent to which you agree or disagree with each of the statements below.</w:t>
      </w:r>
    </w:p>
    <w:p w14:paraId="5A1F2E98" w14:textId="77777777" w:rsidR="00312B5C" w:rsidRPr="00E47436" w:rsidRDefault="00312B5C" w:rsidP="00312B5C">
      <w:r w:rsidRPr="006311EC">
        <w:t>If an option is not applicable to you, select the option that makes the most sense to you.</w:t>
      </w:r>
    </w:p>
    <w:p w14:paraId="794B5C73" w14:textId="77777777" w:rsidR="00312B5C" w:rsidRPr="00E47436" w:rsidRDefault="00312B5C" w:rsidP="00312B5C">
      <w:r w:rsidRPr="00E47436">
        <w:t>I am confident I will schedule and attend an eye test even if:</w:t>
      </w:r>
    </w:p>
    <w:p w14:paraId="5B26A2CF" w14:textId="77777777" w:rsidR="00312B5C" w:rsidRPr="00F12585" w:rsidRDefault="00312B5C" w:rsidP="00312B5C">
      <w:pPr>
        <w:pStyle w:val="ListParagraph"/>
        <w:numPr>
          <w:ilvl w:val="0"/>
          <w:numId w:val="16"/>
        </w:numPr>
      </w:pPr>
      <w:r w:rsidRPr="00F12585">
        <w:t>There is no eye test clinic close to my residence</w:t>
      </w:r>
    </w:p>
    <w:p w14:paraId="7440C2ED" w14:textId="77777777" w:rsidR="00312B5C" w:rsidRPr="00F12585" w:rsidRDefault="00312B5C" w:rsidP="00312B5C">
      <w:pPr>
        <w:pStyle w:val="ListParagraph"/>
        <w:numPr>
          <w:ilvl w:val="0"/>
          <w:numId w:val="16"/>
        </w:numPr>
      </w:pPr>
      <w:r w:rsidRPr="00F12585">
        <w:t>I will have to travel far to access a clinic</w:t>
      </w:r>
    </w:p>
    <w:p w14:paraId="7382F53B" w14:textId="77777777" w:rsidR="00312B5C" w:rsidRPr="00F12585" w:rsidRDefault="00312B5C" w:rsidP="00312B5C">
      <w:pPr>
        <w:pStyle w:val="ListParagraph"/>
        <w:numPr>
          <w:ilvl w:val="0"/>
          <w:numId w:val="16"/>
        </w:numPr>
      </w:pPr>
      <w:r w:rsidRPr="00F12585">
        <w:t>My family does not want me to</w:t>
      </w:r>
    </w:p>
    <w:p w14:paraId="0206D172" w14:textId="77777777" w:rsidR="00312B5C" w:rsidRPr="00F12585" w:rsidRDefault="00312B5C" w:rsidP="00312B5C">
      <w:pPr>
        <w:pStyle w:val="ListParagraph"/>
        <w:numPr>
          <w:ilvl w:val="0"/>
          <w:numId w:val="16"/>
        </w:numPr>
      </w:pPr>
      <w:r w:rsidRPr="00F12585">
        <w:t>I could uncover unwanted information about my eye health</w:t>
      </w:r>
    </w:p>
    <w:p w14:paraId="5A9DC360" w14:textId="77777777" w:rsidR="00312B5C" w:rsidRPr="00F12585" w:rsidRDefault="00312B5C" w:rsidP="00312B5C">
      <w:pPr>
        <w:pStyle w:val="ListParagraph"/>
        <w:numPr>
          <w:ilvl w:val="0"/>
          <w:numId w:val="16"/>
        </w:numPr>
      </w:pPr>
      <w:r w:rsidRPr="00F12585">
        <w:t>I had to pay for an appointment</w:t>
      </w:r>
    </w:p>
    <w:p w14:paraId="715D2639" w14:textId="77777777" w:rsidR="00312B5C" w:rsidRPr="00F12585" w:rsidRDefault="00312B5C" w:rsidP="00312B5C">
      <w:pPr>
        <w:pStyle w:val="ListParagraph"/>
        <w:numPr>
          <w:ilvl w:val="0"/>
          <w:numId w:val="16"/>
        </w:numPr>
      </w:pPr>
      <w:r w:rsidRPr="00F12585">
        <w:t>There is no one to remind me</w:t>
      </w:r>
    </w:p>
    <w:p w14:paraId="1D903C37" w14:textId="77777777" w:rsidR="00312B5C" w:rsidRPr="00F12585" w:rsidRDefault="00312B5C" w:rsidP="00312B5C">
      <w:pPr>
        <w:pStyle w:val="ListParagraph"/>
        <w:numPr>
          <w:ilvl w:val="0"/>
          <w:numId w:val="16"/>
        </w:numPr>
      </w:pPr>
      <w:r w:rsidRPr="00F12585">
        <w:t>I am busy</w:t>
      </w:r>
    </w:p>
    <w:p w14:paraId="4162C5D9" w14:textId="77777777" w:rsidR="00312B5C" w:rsidRPr="00F12585" w:rsidRDefault="00312B5C" w:rsidP="00312B5C">
      <w:pPr>
        <w:pStyle w:val="ListParagraph"/>
        <w:numPr>
          <w:ilvl w:val="0"/>
          <w:numId w:val="16"/>
        </w:numPr>
      </w:pPr>
      <w:r w:rsidRPr="00F12585">
        <w:t>I worry about future commitments</w:t>
      </w:r>
    </w:p>
    <w:p w14:paraId="054CF4B2" w14:textId="77777777" w:rsidR="00312B5C" w:rsidRPr="00F12585" w:rsidRDefault="00312B5C" w:rsidP="00312B5C">
      <w:pPr>
        <w:pStyle w:val="ListParagraph"/>
        <w:numPr>
          <w:ilvl w:val="0"/>
          <w:numId w:val="16"/>
        </w:numPr>
      </w:pPr>
      <w:r w:rsidRPr="00F12585">
        <w:t>I have no symptoms of abnormal eye health</w:t>
      </w:r>
    </w:p>
    <w:p w14:paraId="7454027D" w14:textId="77777777" w:rsidR="00312B5C" w:rsidRPr="00F12585" w:rsidRDefault="00312B5C" w:rsidP="00312B5C">
      <w:pPr>
        <w:pStyle w:val="ListParagraph"/>
        <w:numPr>
          <w:ilvl w:val="0"/>
          <w:numId w:val="16"/>
        </w:numPr>
      </w:pPr>
      <w:r w:rsidRPr="00F12585">
        <w:t>I feel unwell</w:t>
      </w:r>
    </w:p>
    <w:p w14:paraId="55F06D98" w14:textId="77777777" w:rsidR="00312B5C" w:rsidRPr="00F12585" w:rsidRDefault="00312B5C" w:rsidP="00312B5C">
      <w:pPr>
        <w:pStyle w:val="ListParagraph"/>
        <w:numPr>
          <w:ilvl w:val="0"/>
          <w:numId w:val="16"/>
        </w:numPr>
      </w:pPr>
      <w:r w:rsidRPr="00F12585">
        <w:lastRenderedPageBreak/>
        <w:t xml:space="preserve">I have been told I have a relatively low risk of developing glaucoma </w:t>
      </w:r>
    </w:p>
    <w:p w14:paraId="765F41B0" w14:textId="4B43A9F8" w:rsidR="00312B5C" w:rsidRDefault="00312B5C">
      <w:r w:rsidRPr="00E47436">
        <w:t xml:space="preserve">Answers: Strongly </w:t>
      </w:r>
      <w:r>
        <w:t>A</w:t>
      </w:r>
      <w:r w:rsidRPr="00E47436">
        <w:t xml:space="preserve">gree / </w:t>
      </w:r>
      <w:r>
        <w:t>A</w:t>
      </w:r>
      <w:r w:rsidRPr="00E47436">
        <w:t xml:space="preserve">gree / Somewhat </w:t>
      </w:r>
      <w:r>
        <w:t>A</w:t>
      </w:r>
      <w:r w:rsidRPr="00E47436">
        <w:t xml:space="preserve">gree / Somewhat </w:t>
      </w:r>
      <w:r>
        <w:t>Disa</w:t>
      </w:r>
      <w:r w:rsidRPr="00E47436">
        <w:t xml:space="preserve">gree / </w:t>
      </w:r>
      <w:r>
        <w:t>Disa</w:t>
      </w:r>
      <w:r w:rsidRPr="00E47436">
        <w:t xml:space="preserve">gree / Strongly </w:t>
      </w:r>
      <w:r>
        <w:t>Disa</w:t>
      </w:r>
      <w:r w:rsidRPr="00E47436">
        <w:t>gree</w:t>
      </w:r>
      <w:r>
        <w:br/>
      </w:r>
    </w:p>
    <w:p w14:paraId="6CEB266B" w14:textId="13EF7D19" w:rsidR="00312B5C" w:rsidRPr="00E47436" w:rsidRDefault="00312B5C" w:rsidP="00312B5C">
      <w:pPr>
        <w:pStyle w:val="NormalWeb"/>
        <w:numPr>
          <w:ilvl w:val="1"/>
          <w:numId w:val="25"/>
        </w:numPr>
        <w:spacing w:before="0" w:beforeAutospacing="0" w:after="0" w:afterAutospacing="0"/>
        <w:ind w:left="851"/>
      </w:pPr>
      <w:r w:rsidRPr="00E47436">
        <w:rPr>
          <w:u w:val="single"/>
        </w:rPr>
        <w:t>Cues to action</w:t>
      </w:r>
      <w:r>
        <w:rPr>
          <w:u w:val="single"/>
        </w:rPr>
        <w:t>:</w:t>
      </w:r>
    </w:p>
    <w:p w14:paraId="34DD39BE" w14:textId="77777777" w:rsidR="00312B5C" w:rsidRDefault="00312B5C" w:rsidP="00312B5C">
      <w:pPr>
        <w:pStyle w:val="NormalWeb"/>
        <w:spacing w:before="0" w:beforeAutospacing="0" w:after="0" w:afterAutospacing="0"/>
      </w:pPr>
    </w:p>
    <w:p w14:paraId="142DC578" w14:textId="5B7BBBB7" w:rsidR="00312B5C" w:rsidRDefault="00312B5C" w:rsidP="00312B5C">
      <w:pPr>
        <w:pStyle w:val="NormalWeb"/>
        <w:spacing w:before="0" w:beforeAutospacing="0" w:after="0" w:afterAutospacing="0"/>
      </w:pPr>
      <w:r w:rsidRPr="00E47436">
        <w:t>This section looks at ways that may prompt you to have an eye test. Please indicate the extent to which you agree or disagree with each of the statements below.</w:t>
      </w:r>
    </w:p>
    <w:p w14:paraId="3AFD43F7" w14:textId="77777777" w:rsidR="00312B5C" w:rsidRPr="00E47436" w:rsidRDefault="00312B5C" w:rsidP="00312B5C">
      <w:pPr>
        <w:pStyle w:val="NormalWeb"/>
        <w:spacing w:before="0" w:beforeAutospacing="0" w:after="0" w:afterAutospacing="0"/>
      </w:pPr>
      <w:r w:rsidRPr="006311EC">
        <w:t>If an option is not applicable to you, select the option that makes the most sense to you.</w:t>
      </w:r>
    </w:p>
    <w:p w14:paraId="21253D7D" w14:textId="77777777" w:rsidR="00312B5C" w:rsidRPr="00E47436" w:rsidRDefault="00312B5C" w:rsidP="00312B5C">
      <w:pPr>
        <w:pStyle w:val="NormalWeb"/>
        <w:numPr>
          <w:ilvl w:val="0"/>
          <w:numId w:val="22"/>
        </w:numPr>
        <w:spacing w:before="0" w:beforeAutospacing="0" w:after="0" w:afterAutospacing="0"/>
      </w:pPr>
      <w:r w:rsidRPr="00E47436">
        <w:t>My family encourages me to schedule an eye test</w:t>
      </w:r>
    </w:p>
    <w:p w14:paraId="2CB4A753" w14:textId="77777777" w:rsidR="00312B5C" w:rsidRPr="00E47436" w:rsidRDefault="00312B5C" w:rsidP="00312B5C">
      <w:pPr>
        <w:pStyle w:val="NormalWeb"/>
        <w:numPr>
          <w:ilvl w:val="0"/>
          <w:numId w:val="22"/>
        </w:numPr>
        <w:spacing w:before="0" w:beforeAutospacing="0" w:after="0" w:afterAutospacing="0"/>
      </w:pPr>
      <w:r w:rsidRPr="00E47436">
        <w:t>My friend/s encourages me to schedule an eye test</w:t>
      </w:r>
    </w:p>
    <w:p w14:paraId="2983D67F" w14:textId="77777777" w:rsidR="00312B5C" w:rsidRPr="00E47436" w:rsidRDefault="00312B5C" w:rsidP="00312B5C">
      <w:pPr>
        <w:pStyle w:val="NormalWeb"/>
        <w:numPr>
          <w:ilvl w:val="0"/>
          <w:numId w:val="22"/>
        </w:numPr>
        <w:spacing w:before="0" w:beforeAutospacing="0" w:after="0" w:afterAutospacing="0"/>
      </w:pPr>
      <w:r w:rsidRPr="00E47436">
        <w:t>My doctor encourages me to schedule an eye test</w:t>
      </w:r>
    </w:p>
    <w:p w14:paraId="41C89A95" w14:textId="77777777" w:rsidR="00312B5C" w:rsidRPr="00E47436" w:rsidRDefault="00312B5C" w:rsidP="00312B5C">
      <w:pPr>
        <w:pStyle w:val="NormalWeb"/>
        <w:numPr>
          <w:ilvl w:val="0"/>
          <w:numId w:val="22"/>
        </w:numPr>
        <w:spacing w:before="0" w:beforeAutospacing="0" w:after="0" w:afterAutospacing="0"/>
      </w:pPr>
      <w:r w:rsidRPr="00E47436">
        <w:t>I schedule reminders in my calendar notifying me of my eye test date/s</w:t>
      </w:r>
    </w:p>
    <w:p w14:paraId="47DF14CE" w14:textId="77777777" w:rsidR="00312B5C" w:rsidRPr="00E47436" w:rsidRDefault="00312B5C" w:rsidP="00312B5C">
      <w:pPr>
        <w:pStyle w:val="NormalWeb"/>
        <w:numPr>
          <w:ilvl w:val="0"/>
          <w:numId w:val="22"/>
        </w:numPr>
        <w:spacing w:before="0" w:beforeAutospacing="0" w:after="0" w:afterAutospacing="0"/>
      </w:pPr>
      <w:r w:rsidRPr="00E47436">
        <w:t>I receive reminders from my optometrist or eye health clinic notifying me on when my eye tests ar</w:t>
      </w:r>
      <w:r>
        <w:t>e</w:t>
      </w:r>
      <w:r w:rsidRPr="00E47436">
        <w:t xml:space="preserve"> due</w:t>
      </w:r>
    </w:p>
    <w:p w14:paraId="1677C89A" w14:textId="1C7FED3C" w:rsidR="00312B5C" w:rsidRDefault="00312B5C">
      <w:r w:rsidRPr="00E47436">
        <w:t xml:space="preserve">Answers: Strongly </w:t>
      </w:r>
      <w:r>
        <w:t>A</w:t>
      </w:r>
      <w:r w:rsidRPr="00E47436">
        <w:t xml:space="preserve">gree / </w:t>
      </w:r>
      <w:r>
        <w:t>A</w:t>
      </w:r>
      <w:r w:rsidRPr="00E47436">
        <w:t xml:space="preserve">gree / Somewhat </w:t>
      </w:r>
      <w:r>
        <w:t>A</w:t>
      </w:r>
      <w:r w:rsidRPr="00E47436">
        <w:t xml:space="preserve">gree / Somewhat </w:t>
      </w:r>
      <w:r>
        <w:t>Disa</w:t>
      </w:r>
      <w:r w:rsidRPr="00E47436">
        <w:t xml:space="preserve">gree / </w:t>
      </w:r>
      <w:r>
        <w:t>Disa</w:t>
      </w:r>
      <w:r w:rsidRPr="00E47436">
        <w:t xml:space="preserve">gree / Strongly </w:t>
      </w:r>
      <w:r>
        <w:t>Disa</w:t>
      </w:r>
      <w:r w:rsidRPr="00E47436">
        <w:t>gree</w:t>
      </w:r>
    </w:p>
    <w:p w14:paraId="7EA3CFA2" w14:textId="77777777" w:rsidR="00312B5C" w:rsidRDefault="00312B5C" w:rsidP="006C24AA">
      <w:pPr>
        <w:pStyle w:val="NormalWeb"/>
        <w:spacing w:before="0" w:beforeAutospacing="0" w:after="0" w:afterAutospacing="0"/>
        <w:rPr>
          <w:u w:val="single"/>
        </w:rPr>
      </w:pPr>
    </w:p>
    <w:p w14:paraId="08909594" w14:textId="6522A738" w:rsidR="00561C53" w:rsidRPr="00312B5C" w:rsidRDefault="000B409B" w:rsidP="00CC6E53">
      <w:pPr>
        <w:pStyle w:val="ListParagraph"/>
        <w:numPr>
          <w:ilvl w:val="0"/>
          <w:numId w:val="32"/>
        </w:numPr>
        <w:ind w:left="567" w:hanging="567"/>
        <w:rPr>
          <w:b/>
          <w:bCs/>
        </w:rPr>
      </w:pPr>
      <w:r w:rsidRPr="00312B5C">
        <w:rPr>
          <w:b/>
          <w:bCs/>
        </w:rPr>
        <w:t>Uncertainty avoidance:</w:t>
      </w:r>
    </w:p>
    <w:p w14:paraId="207582B8" w14:textId="77777777" w:rsidR="00312B5C" w:rsidRDefault="00312B5C"/>
    <w:p w14:paraId="2DC703BE" w14:textId="04468553" w:rsidR="00561C53" w:rsidRPr="00E47436" w:rsidRDefault="000B409B">
      <w:r w:rsidRPr="00E47436">
        <w:t>Below is a list of comments made by people when deciding whether to receive their genetic results. Please indicate how much you agree or disagree with each statement by selecting the answer that best represents your views.</w:t>
      </w:r>
    </w:p>
    <w:p w14:paraId="46E7539C" w14:textId="091E1663" w:rsidR="00561C53" w:rsidRPr="00353B05" w:rsidRDefault="000B409B" w:rsidP="009323C7">
      <w:pPr>
        <w:pStyle w:val="ListParagraph"/>
        <w:numPr>
          <w:ilvl w:val="0"/>
          <w:numId w:val="5"/>
        </w:numPr>
        <w:pBdr>
          <w:top w:val="nil"/>
          <w:left w:val="nil"/>
          <w:bottom w:val="nil"/>
          <w:right w:val="nil"/>
          <w:between w:val="nil"/>
        </w:pBdr>
      </w:pPr>
      <w:r w:rsidRPr="00353B05">
        <w:t>I would rather receive my genetic results, and be more certain about my future health, even if the result is bad news</w:t>
      </w:r>
    </w:p>
    <w:p w14:paraId="337F5B5E" w14:textId="77777777" w:rsidR="00561C53" w:rsidRPr="00E47436" w:rsidRDefault="000B409B" w:rsidP="009323C7">
      <w:pPr>
        <w:pStyle w:val="ListParagraph"/>
        <w:numPr>
          <w:ilvl w:val="0"/>
          <w:numId w:val="5"/>
        </w:numPr>
        <w:pBdr>
          <w:top w:val="nil"/>
          <w:left w:val="nil"/>
          <w:bottom w:val="nil"/>
          <w:right w:val="nil"/>
          <w:between w:val="nil"/>
        </w:pBdr>
      </w:pPr>
      <w:r w:rsidRPr="00E47436">
        <w:t>I would like to know now how likely I am to develop glaucoma so I can get used to the news</w:t>
      </w:r>
    </w:p>
    <w:p w14:paraId="37E0FADE" w14:textId="77777777" w:rsidR="00561C53" w:rsidRPr="00E47436" w:rsidRDefault="000B409B" w:rsidP="009323C7">
      <w:pPr>
        <w:pStyle w:val="ListParagraph"/>
        <w:numPr>
          <w:ilvl w:val="0"/>
          <w:numId w:val="5"/>
        </w:numPr>
        <w:pBdr>
          <w:top w:val="nil"/>
          <w:left w:val="nil"/>
          <w:bottom w:val="nil"/>
          <w:right w:val="nil"/>
          <w:between w:val="nil"/>
        </w:pBdr>
      </w:pPr>
      <w:r w:rsidRPr="00E47436">
        <w:t>If I didn’t receive my genetic results I would always be wondering whether I was at risk to develop glaucoma</w:t>
      </w:r>
    </w:p>
    <w:p w14:paraId="4D04E8B2" w14:textId="77777777" w:rsidR="00561C53" w:rsidRPr="00E47436" w:rsidRDefault="000B409B" w:rsidP="009323C7">
      <w:pPr>
        <w:pStyle w:val="ListParagraph"/>
        <w:numPr>
          <w:ilvl w:val="0"/>
          <w:numId w:val="5"/>
        </w:numPr>
        <w:pBdr>
          <w:top w:val="nil"/>
          <w:left w:val="nil"/>
          <w:bottom w:val="nil"/>
          <w:right w:val="nil"/>
          <w:between w:val="nil"/>
        </w:pBdr>
      </w:pPr>
      <w:r w:rsidRPr="00E47436">
        <w:t>The relief I would get from a good result makes it worth the risk that the result is bad</w:t>
      </w:r>
    </w:p>
    <w:p w14:paraId="505FCA88" w14:textId="778A6C39" w:rsidR="00561C53" w:rsidRPr="00353B05" w:rsidRDefault="000B409B" w:rsidP="009323C7">
      <w:pPr>
        <w:pStyle w:val="ListParagraph"/>
        <w:numPr>
          <w:ilvl w:val="0"/>
          <w:numId w:val="5"/>
        </w:numPr>
        <w:pBdr>
          <w:top w:val="nil"/>
          <w:left w:val="nil"/>
          <w:bottom w:val="nil"/>
          <w:right w:val="nil"/>
          <w:between w:val="nil"/>
        </w:pBdr>
      </w:pPr>
      <w:r w:rsidRPr="00353B05">
        <w:t>I think it is tempting fate to ask questions about future illness</w:t>
      </w:r>
    </w:p>
    <w:p w14:paraId="05E9A365" w14:textId="79A5EA6F" w:rsidR="00561C53" w:rsidRPr="009323C7" w:rsidRDefault="000B409B" w:rsidP="009323C7">
      <w:pPr>
        <w:pStyle w:val="ListParagraph"/>
        <w:numPr>
          <w:ilvl w:val="0"/>
          <w:numId w:val="5"/>
        </w:numPr>
        <w:pBdr>
          <w:top w:val="nil"/>
          <w:left w:val="nil"/>
          <w:bottom w:val="nil"/>
          <w:right w:val="nil"/>
          <w:between w:val="nil"/>
        </w:pBdr>
      </w:pPr>
      <w:r w:rsidRPr="00353B05">
        <w:t>I would rather not know my results, than find out I am at risk to develop glaucoma</w:t>
      </w:r>
    </w:p>
    <w:p w14:paraId="6F2E00F4" w14:textId="77777777" w:rsidR="00561C53" w:rsidRPr="00E47436" w:rsidRDefault="000B409B" w:rsidP="009323C7">
      <w:pPr>
        <w:pStyle w:val="ListParagraph"/>
        <w:numPr>
          <w:ilvl w:val="0"/>
          <w:numId w:val="5"/>
        </w:numPr>
        <w:pBdr>
          <w:top w:val="nil"/>
          <w:left w:val="nil"/>
          <w:bottom w:val="nil"/>
          <w:right w:val="nil"/>
          <w:between w:val="nil"/>
        </w:pBdr>
      </w:pPr>
      <w:r w:rsidRPr="00E47436">
        <w:t>Knowing my genetic results would mean I felt more in control</w:t>
      </w:r>
    </w:p>
    <w:p w14:paraId="52E7715F" w14:textId="77777777" w:rsidR="00561C53" w:rsidRPr="00E47436" w:rsidRDefault="000B409B" w:rsidP="009323C7">
      <w:pPr>
        <w:pStyle w:val="ListParagraph"/>
        <w:numPr>
          <w:ilvl w:val="0"/>
          <w:numId w:val="5"/>
        </w:numPr>
        <w:pBdr>
          <w:top w:val="nil"/>
          <w:left w:val="nil"/>
          <w:bottom w:val="nil"/>
          <w:right w:val="nil"/>
          <w:between w:val="nil"/>
        </w:pBdr>
      </w:pPr>
      <w:r w:rsidRPr="00E47436">
        <w:t>It is better to know that I am at risk to develop glaucoma, even if I can’t prevent it</w:t>
      </w:r>
    </w:p>
    <w:p w14:paraId="46572B27" w14:textId="6CB0A125" w:rsidR="009323C7" w:rsidRPr="00E47436" w:rsidRDefault="006311EC">
      <w:r w:rsidRPr="00E47436">
        <w:t xml:space="preserve">Answers: Strongly </w:t>
      </w:r>
      <w:r>
        <w:t>A</w:t>
      </w:r>
      <w:r w:rsidRPr="00E47436">
        <w:t xml:space="preserve">gree / </w:t>
      </w:r>
      <w:r>
        <w:t>A</w:t>
      </w:r>
      <w:r w:rsidRPr="00E47436">
        <w:t xml:space="preserve">gree / </w:t>
      </w:r>
      <w:r w:rsidR="00582C80">
        <w:t xml:space="preserve">Neither Agree </w:t>
      </w:r>
      <w:proofErr w:type="gramStart"/>
      <w:r w:rsidR="00582C80">
        <w:t>or</w:t>
      </w:r>
      <w:proofErr w:type="gramEnd"/>
      <w:r w:rsidR="00582C80">
        <w:t xml:space="preserve"> Disagree</w:t>
      </w:r>
      <w:r w:rsidRPr="00E47436">
        <w:t xml:space="preserve"> / </w:t>
      </w:r>
      <w:r>
        <w:t>Disa</w:t>
      </w:r>
      <w:r w:rsidRPr="00E47436">
        <w:t xml:space="preserve">gree / Strongly </w:t>
      </w:r>
      <w:r>
        <w:t>Disa</w:t>
      </w:r>
      <w:r w:rsidRPr="00E47436">
        <w:t>gree</w:t>
      </w:r>
      <w:r>
        <w:br/>
      </w:r>
    </w:p>
    <w:p w14:paraId="64F6A48C" w14:textId="33FCF294" w:rsidR="00561C53" w:rsidRPr="00582C80" w:rsidRDefault="000B409B" w:rsidP="00CC6E53">
      <w:pPr>
        <w:pStyle w:val="ListParagraph"/>
        <w:numPr>
          <w:ilvl w:val="0"/>
          <w:numId w:val="32"/>
        </w:numPr>
        <w:ind w:left="567" w:hanging="567"/>
        <w:rPr>
          <w:b/>
          <w:bCs/>
        </w:rPr>
      </w:pPr>
      <w:r w:rsidRPr="00582C80">
        <w:rPr>
          <w:b/>
          <w:bCs/>
        </w:rPr>
        <w:t>Glaucoma anxiety</w:t>
      </w:r>
      <w:r w:rsidR="00582C80" w:rsidRPr="00582C80">
        <w:rPr>
          <w:b/>
          <w:bCs/>
        </w:rPr>
        <w:t>:</w:t>
      </w:r>
    </w:p>
    <w:p w14:paraId="43D8EAC5" w14:textId="77777777" w:rsidR="00582C80" w:rsidRDefault="00582C80"/>
    <w:p w14:paraId="65137044" w14:textId="09F2D4C3" w:rsidR="00561C53" w:rsidRPr="00E47436" w:rsidRDefault="000B409B">
      <w:r w:rsidRPr="00E47436">
        <w:t>Below is a list of comments made by people during various life events. Please tick the box corresponding to the statement that indicates how frequently each comment was true for you in the past week regarding your chances of developing glaucoma. If any of these responses did not occur, tick the “not at all” box.</w:t>
      </w:r>
    </w:p>
    <w:p w14:paraId="35C6BFA3" w14:textId="09D1EC49" w:rsidR="00561C53" w:rsidRPr="00E47436" w:rsidRDefault="000B409B" w:rsidP="009323C7">
      <w:pPr>
        <w:pStyle w:val="ListParagraph"/>
        <w:numPr>
          <w:ilvl w:val="0"/>
          <w:numId w:val="23"/>
        </w:numPr>
        <w:pBdr>
          <w:top w:val="nil"/>
          <w:left w:val="nil"/>
          <w:bottom w:val="nil"/>
          <w:right w:val="nil"/>
          <w:between w:val="nil"/>
        </w:pBdr>
      </w:pPr>
      <w:r w:rsidRPr="00E47436">
        <w:t>I thought about it when I didn't mean to</w:t>
      </w:r>
    </w:p>
    <w:p w14:paraId="24B2AF60" w14:textId="7291A3C8" w:rsidR="00561C53" w:rsidRPr="00E47436" w:rsidRDefault="000B409B" w:rsidP="009323C7">
      <w:pPr>
        <w:pStyle w:val="ListParagraph"/>
        <w:numPr>
          <w:ilvl w:val="0"/>
          <w:numId w:val="23"/>
        </w:numPr>
        <w:pBdr>
          <w:top w:val="nil"/>
          <w:left w:val="nil"/>
          <w:bottom w:val="nil"/>
          <w:right w:val="nil"/>
          <w:between w:val="nil"/>
        </w:pBdr>
      </w:pPr>
      <w:r w:rsidRPr="00E47436">
        <w:t>I avoided letting myself get upset when I thought about it or was reminded of it</w:t>
      </w:r>
    </w:p>
    <w:p w14:paraId="75FEC393" w14:textId="58316B65" w:rsidR="00561C53" w:rsidRPr="00E47436" w:rsidRDefault="000B409B" w:rsidP="009323C7">
      <w:pPr>
        <w:pStyle w:val="ListParagraph"/>
        <w:numPr>
          <w:ilvl w:val="0"/>
          <w:numId w:val="23"/>
        </w:numPr>
        <w:pBdr>
          <w:top w:val="nil"/>
          <w:left w:val="nil"/>
          <w:bottom w:val="nil"/>
          <w:right w:val="nil"/>
          <w:between w:val="nil"/>
        </w:pBdr>
      </w:pPr>
      <w:r w:rsidRPr="00E47436">
        <w:t>I tried to remove it from my memory</w:t>
      </w:r>
    </w:p>
    <w:p w14:paraId="49A1C61A" w14:textId="44920035" w:rsidR="00561C53" w:rsidRPr="00E47436" w:rsidRDefault="000B409B" w:rsidP="009323C7">
      <w:pPr>
        <w:pStyle w:val="ListParagraph"/>
        <w:numPr>
          <w:ilvl w:val="0"/>
          <w:numId w:val="23"/>
        </w:numPr>
        <w:pBdr>
          <w:top w:val="nil"/>
          <w:left w:val="nil"/>
          <w:bottom w:val="nil"/>
          <w:right w:val="nil"/>
          <w:between w:val="nil"/>
        </w:pBdr>
      </w:pPr>
      <w:r w:rsidRPr="00E47436">
        <w:t>I had trouble falling asleep or staying asleep because of pictures or thoughts about it that came into my mind</w:t>
      </w:r>
    </w:p>
    <w:p w14:paraId="5E39BC45" w14:textId="4D33EAEC" w:rsidR="00561C53" w:rsidRPr="00E47436" w:rsidRDefault="000B409B" w:rsidP="009323C7">
      <w:pPr>
        <w:pStyle w:val="ListParagraph"/>
        <w:numPr>
          <w:ilvl w:val="0"/>
          <w:numId w:val="23"/>
        </w:numPr>
        <w:pBdr>
          <w:top w:val="nil"/>
          <w:left w:val="nil"/>
          <w:bottom w:val="nil"/>
          <w:right w:val="nil"/>
          <w:between w:val="nil"/>
        </w:pBdr>
      </w:pPr>
      <w:r w:rsidRPr="00E47436">
        <w:t>I had waves of strong feelings about it</w:t>
      </w:r>
    </w:p>
    <w:p w14:paraId="67F88153" w14:textId="23037F9A" w:rsidR="00561C53" w:rsidRPr="00E47436" w:rsidRDefault="000B409B" w:rsidP="009323C7">
      <w:pPr>
        <w:pStyle w:val="ListParagraph"/>
        <w:numPr>
          <w:ilvl w:val="0"/>
          <w:numId w:val="23"/>
        </w:numPr>
        <w:pBdr>
          <w:top w:val="nil"/>
          <w:left w:val="nil"/>
          <w:bottom w:val="nil"/>
          <w:right w:val="nil"/>
          <w:between w:val="nil"/>
        </w:pBdr>
      </w:pPr>
      <w:r w:rsidRPr="00E47436">
        <w:t>I had dreams about it</w:t>
      </w:r>
    </w:p>
    <w:p w14:paraId="43863A53" w14:textId="43A11100" w:rsidR="00561C53" w:rsidRPr="00E47436" w:rsidRDefault="000B409B" w:rsidP="009323C7">
      <w:pPr>
        <w:pStyle w:val="ListParagraph"/>
        <w:numPr>
          <w:ilvl w:val="0"/>
          <w:numId w:val="23"/>
        </w:numPr>
        <w:pBdr>
          <w:top w:val="nil"/>
          <w:left w:val="nil"/>
          <w:bottom w:val="nil"/>
          <w:right w:val="nil"/>
          <w:between w:val="nil"/>
        </w:pBdr>
      </w:pPr>
      <w:r w:rsidRPr="00E47436">
        <w:t>I stayed away from reminders of it</w:t>
      </w:r>
    </w:p>
    <w:p w14:paraId="0F784E95" w14:textId="297C3D82" w:rsidR="00561C53" w:rsidRPr="00E47436" w:rsidRDefault="000B409B" w:rsidP="009323C7">
      <w:pPr>
        <w:pStyle w:val="ListParagraph"/>
        <w:numPr>
          <w:ilvl w:val="0"/>
          <w:numId w:val="23"/>
        </w:numPr>
        <w:pBdr>
          <w:top w:val="nil"/>
          <w:left w:val="nil"/>
          <w:bottom w:val="nil"/>
          <w:right w:val="nil"/>
          <w:between w:val="nil"/>
        </w:pBdr>
      </w:pPr>
      <w:r w:rsidRPr="00E47436">
        <w:lastRenderedPageBreak/>
        <w:t>I felt as if it hadn’t happened or wasn't real</w:t>
      </w:r>
    </w:p>
    <w:p w14:paraId="156B6819" w14:textId="5FAEC11E" w:rsidR="00561C53" w:rsidRPr="00E47436" w:rsidRDefault="000B409B" w:rsidP="009323C7">
      <w:pPr>
        <w:pStyle w:val="ListParagraph"/>
        <w:numPr>
          <w:ilvl w:val="0"/>
          <w:numId w:val="23"/>
        </w:numPr>
        <w:pBdr>
          <w:top w:val="nil"/>
          <w:left w:val="nil"/>
          <w:bottom w:val="nil"/>
          <w:right w:val="nil"/>
          <w:between w:val="nil"/>
        </w:pBdr>
      </w:pPr>
      <w:r w:rsidRPr="00E47436">
        <w:t>I tried not to talk about it</w:t>
      </w:r>
    </w:p>
    <w:p w14:paraId="548542E0" w14:textId="1130F09B" w:rsidR="00561C53" w:rsidRPr="00E47436" w:rsidRDefault="000B409B" w:rsidP="009323C7">
      <w:pPr>
        <w:pStyle w:val="ListParagraph"/>
        <w:numPr>
          <w:ilvl w:val="0"/>
          <w:numId w:val="23"/>
        </w:numPr>
        <w:pBdr>
          <w:top w:val="nil"/>
          <w:left w:val="nil"/>
          <w:bottom w:val="nil"/>
          <w:right w:val="nil"/>
          <w:between w:val="nil"/>
        </w:pBdr>
      </w:pPr>
      <w:r w:rsidRPr="00E47436">
        <w:t>Pictures about it popped into my mind</w:t>
      </w:r>
    </w:p>
    <w:p w14:paraId="17636345" w14:textId="021FE77C" w:rsidR="00561C53" w:rsidRPr="00E47436" w:rsidRDefault="000B409B" w:rsidP="009323C7">
      <w:pPr>
        <w:pStyle w:val="ListParagraph"/>
        <w:numPr>
          <w:ilvl w:val="0"/>
          <w:numId w:val="23"/>
        </w:numPr>
        <w:pBdr>
          <w:top w:val="nil"/>
          <w:left w:val="nil"/>
          <w:bottom w:val="nil"/>
          <w:right w:val="nil"/>
          <w:between w:val="nil"/>
        </w:pBdr>
      </w:pPr>
      <w:r w:rsidRPr="00E47436">
        <w:t>Other things kept making me think about it</w:t>
      </w:r>
    </w:p>
    <w:p w14:paraId="5AE40403" w14:textId="221DEF2C" w:rsidR="00561C53" w:rsidRPr="00E47436" w:rsidRDefault="000B409B" w:rsidP="009323C7">
      <w:pPr>
        <w:pStyle w:val="ListParagraph"/>
        <w:numPr>
          <w:ilvl w:val="0"/>
          <w:numId w:val="23"/>
        </w:numPr>
        <w:pBdr>
          <w:top w:val="nil"/>
          <w:left w:val="nil"/>
          <w:bottom w:val="nil"/>
          <w:right w:val="nil"/>
          <w:between w:val="nil"/>
        </w:pBdr>
      </w:pPr>
      <w:r w:rsidRPr="00E47436">
        <w:t>I was aware that I still had a lot of feelings about it, but I didn't deal with them</w:t>
      </w:r>
    </w:p>
    <w:p w14:paraId="787ADEE6" w14:textId="4F0B708D" w:rsidR="00561C53" w:rsidRPr="00E47436" w:rsidRDefault="000B409B" w:rsidP="009323C7">
      <w:pPr>
        <w:pStyle w:val="ListParagraph"/>
        <w:numPr>
          <w:ilvl w:val="0"/>
          <w:numId w:val="23"/>
        </w:numPr>
        <w:pBdr>
          <w:top w:val="nil"/>
          <w:left w:val="nil"/>
          <w:bottom w:val="nil"/>
          <w:right w:val="nil"/>
          <w:between w:val="nil"/>
        </w:pBdr>
      </w:pPr>
      <w:r w:rsidRPr="00E47436">
        <w:t>I tried not to think about it</w:t>
      </w:r>
    </w:p>
    <w:p w14:paraId="1CC60868" w14:textId="4A6F6C05" w:rsidR="00561C53" w:rsidRPr="00E47436" w:rsidRDefault="000B409B" w:rsidP="009323C7">
      <w:pPr>
        <w:pStyle w:val="ListParagraph"/>
        <w:numPr>
          <w:ilvl w:val="0"/>
          <w:numId w:val="23"/>
        </w:numPr>
        <w:pBdr>
          <w:top w:val="nil"/>
          <w:left w:val="nil"/>
          <w:bottom w:val="nil"/>
          <w:right w:val="nil"/>
          <w:between w:val="nil"/>
        </w:pBdr>
      </w:pPr>
      <w:r w:rsidRPr="00E47436">
        <w:t>Any reminder brought back feelings about it</w:t>
      </w:r>
    </w:p>
    <w:p w14:paraId="743D3227" w14:textId="319F9957" w:rsidR="00561C53" w:rsidRPr="00E47436" w:rsidRDefault="000B409B" w:rsidP="009323C7">
      <w:pPr>
        <w:pStyle w:val="ListParagraph"/>
        <w:numPr>
          <w:ilvl w:val="0"/>
          <w:numId w:val="23"/>
        </w:numPr>
        <w:pBdr>
          <w:top w:val="nil"/>
          <w:left w:val="nil"/>
          <w:bottom w:val="nil"/>
          <w:right w:val="nil"/>
          <w:between w:val="nil"/>
        </w:pBdr>
      </w:pPr>
      <w:r w:rsidRPr="00E47436">
        <w:t>My feelings about it were kind of numb</w:t>
      </w:r>
    </w:p>
    <w:p w14:paraId="15E4EBF5" w14:textId="0CA79FFA" w:rsidR="00124664" w:rsidRDefault="000B409B">
      <w:pPr>
        <w:rPr>
          <w:iCs/>
        </w:rPr>
      </w:pPr>
      <w:r w:rsidRPr="00E47436">
        <w:t xml:space="preserve">Answers: </w:t>
      </w:r>
      <w:r w:rsidR="00582C80" w:rsidRPr="00E47436">
        <w:t xml:space="preserve">Often </w:t>
      </w:r>
      <w:r w:rsidR="00582C80">
        <w:t>/</w:t>
      </w:r>
      <w:r w:rsidR="00582C80" w:rsidRPr="00582C80">
        <w:t xml:space="preserve"> </w:t>
      </w:r>
      <w:r w:rsidR="00582C80" w:rsidRPr="00E47436">
        <w:t xml:space="preserve">Sometimes </w:t>
      </w:r>
      <w:r w:rsidR="00582C80">
        <w:t>/</w:t>
      </w:r>
      <w:r w:rsidR="00582C80" w:rsidRPr="00582C80">
        <w:t xml:space="preserve"> </w:t>
      </w:r>
      <w:r w:rsidR="00582C80" w:rsidRPr="00E47436">
        <w:t xml:space="preserve">Rarely </w:t>
      </w:r>
      <w:r w:rsidR="00582C80">
        <w:t xml:space="preserve">/ </w:t>
      </w:r>
      <w:r w:rsidRPr="00E47436">
        <w:t>Not at all</w:t>
      </w:r>
      <w:r w:rsidR="00124664">
        <w:br/>
      </w:r>
    </w:p>
    <w:p w14:paraId="0FB18186" w14:textId="77777777" w:rsidR="00582C80" w:rsidRPr="00582C80" w:rsidRDefault="00582C80" w:rsidP="00CC6E53">
      <w:pPr>
        <w:pStyle w:val="ListParagraph"/>
        <w:numPr>
          <w:ilvl w:val="0"/>
          <w:numId w:val="32"/>
        </w:numPr>
        <w:ind w:left="567" w:hanging="567"/>
        <w:rPr>
          <w:b/>
          <w:bCs/>
        </w:rPr>
      </w:pPr>
      <w:r w:rsidRPr="00582C80">
        <w:rPr>
          <w:b/>
          <w:bCs/>
        </w:rPr>
        <w:t>Knowledge of glaucoma:</w:t>
      </w:r>
    </w:p>
    <w:p w14:paraId="58E53BCB" w14:textId="77777777" w:rsidR="00582C80" w:rsidRDefault="00582C80" w:rsidP="00582C80"/>
    <w:p w14:paraId="27C29ECA" w14:textId="39DC70EE" w:rsidR="00582C80" w:rsidRPr="00E47436" w:rsidRDefault="00582C80" w:rsidP="00582C80">
      <w:r w:rsidRPr="00E47436">
        <w:t>In this section we would like to find out what you know about glaucoma risk and detection.</w:t>
      </w:r>
    </w:p>
    <w:p w14:paraId="70526C31" w14:textId="77777777" w:rsidR="00582C80" w:rsidRPr="00E47436" w:rsidRDefault="00582C80" w:rsidP="00582C80">
      <w:r w:rsidRPr="00E47436">
        <w:t>For each of the following statements please indicate if you believe it to be True, False or Don’t Know. If you are unsure or don’t know the answer, please tick the “don’t know” box.</w:t>
      </w:r>
    </w:p>
    <w:p w14:paraId="250D9893" w14:textId="77777777" w:rsidR="00582C80" w:rsidRPr="00E47436" w:rsidRDefault="00582C80" w:rsidP="00582C80">
      <w:pPr>
        <w:pStyle w:val="ListParagraph"/>
        <w:numPr>
          <w:ilvl w:val="0"/>
          <w:numId w:val="11"/>
        </w:numPr>
      </w:pPr>
      <w:r w:rsidRPr="00E47436">
        <w:t>All individuals at high risk for glaucoma will develop glaucoma</w:t>
      </w:r>
    </w:p>
    <w:p w14:paraId="15A31426" w14:textId="77777777" w:rsidR="00582C80" w:rsidRPr="00E47436" w:rsidRDefault="00582C80" w:rsidP="00582C80">
      <w:pPr>
        <w:pStyle w:val="ListParagraph"/>
        <w:numPr>
          <w:ilvl w:val="0"/>
          <w:numId w:val="11"/>
        </w:numPr>
      </w:pPr>
      <w:r w:rsidRPr="00E47436">
        <w:t>The interpretation of a high or low risk is the same for everyone</w:t>
      </w:r>
    </w:p>
    <w:p w14:paraId="2C48B9FE" w14:textId="77777777" w:rsidR="00582C80" w:rsidRPr="00E47436" w:rsidRDefault="00582C80" w:rsidP="00582C80">
      <w:pPr>
        <w:pStyle w:val="ListParagraph"/>
        <w:numPr>
          <w:ilvl w:val="0"/>
          <w:numId w:val="11"/>
        </w:numPr>
      </w:pPr>
      <w:r w:rsidRPr="00E47436">
        <w:t>Common risk variants associated with glaucoma risk also increases a person’s risk for other eye diseases</w:t>
      </w:r>
    </w:p>
    <w:p w14:paraId="7D1403FC" w14:textId="77777777" w:rsidR="00582C80" w:rsidRPr="00E47436" w:rsidRDefault="00582C80" w:rsidP="00582C80">
      <w:pPr>
        <w:pStyle w:val="ListParagraph"/>
        <w:numPr>
          <w:ilvl w:val="0"/>
          <w:numId w:val="11"/>
        </w:numPr>
      </w:pPr>
      <w:r w:rsidRPr="00E47436">
        <w:t>There is more than one DNA change that can increase a person’s risk for glaucoma</w:t>
      </w:r>
    </w:p>
    <w:p w14:paraId="03E9DC07" w14:textId="77777777" w:rsidR="00582C80" w:rsidRPr="00E47436" w:rsidRDefault="00582C80" w:rsidP="00582C80">
      <w:pPr>
        <w:pStyle w:val="ListParagraph"/>
        <w:numPr>
          <w:ilvl w:val="0"/>
          <w:numId w:val="11"/>
        </w:numPr>
      </w:pPr>
      <w:r w:rsidRPr="00E47436">
        <w:t>It is possible to be diagnosed with glaucoma solely due to chance</w:t>
      </w:r>
    </w:p>
    <w:p w14:paraId="3DAAA739" w14:textId="77777777" w:rsidR="00582C80" w:rsidRPr="00E47436" w:rsidRDefault="00582C80" w:rsidP="00582C80">
      <w:pPr>
        <w:pStyle w:val="ListParagraph"/>
        <w:numPr>
          <w:ilvl w:val="0"/>
          <w:numId w:val="11"/>
        </w:numPr>
      </w:pPr>
      <w:r w:rsidRPr="00E47436">
        <w:t>Most individuals who develop glaucoma do not have family history of the disease</w:t>
      </w:r>
    </w:p>
    <w:p w14:paraId="56DE15C4" w14:textId="77777777" w:rsidR="00582C80" w:rsidRPr="00E47436" w:rsidRDefault="00582C80" w:rsidP="00582C80">
      <w:pPr>
        <w:pStyle w:val="ListParagraph"/>
        <w:numPr>
          <w:ilvl w:val="0"/>
          <w:numId w:val="11"/>
        </w:numPr>
      </w:pPr>
      <w:r w:rsidRPr="00E47436">
        <w:t>A person inherits DNA changes associated with glaucoma risk from both parents</w:t>
      </w:r>
    </w:p>
    <w:p w14:paraId="20F5D4CD" w14:textId="77777777" w:rsidR="00582C80" w:rsidRPr="00E47436" w:rsidRDefault="00582C80" w:rsidP="00582C80">
      <w:pPr>
        <w:pStyle w:val="ListParagraph"/>
        <w:numPr>
          <w:ilvl w:val="0"/>
          <w:numId w:val="11"/>
        </w:numPr>
      </w:pPr>
      <w:r w:rsidRPr="00E47436">
        <w:t>A person may be at increased risk for glaucoma if they have several close relatives with glaucoma</w:t>
      </w:r>
    </w:p>
    <w:p w14:paraId="11F172B9" w14:textId="77777777" w:rsidR="00582C80" w:rsidRPr="00E47436" w:rsidRDefault="00582C80" w:rsidP="00582C80">
      <w:pPr>
        <w:pStyle w:val="ListParagraph"/>
        <w:numPr>
          <w:ilvl w:val="0"/>
          <w:numId w:val="11"/>
        </w:numPr>
      </w:pPr>
      <w:r w:rsidRPr="00E47436">
        <w:t>If a person has a high risk for glaucoma there are screening and preventative options available</w:t>
      </w:r>
    </w:p>
    <w:p w14:paraId="76CAEA29" w14:textId="77777777" w:rsidR="00582C80" w:rsidRPr="00E47436" w:rsidRDefault="00582C80" w:rsidP="00582C80">
      <w:pPr>
        <w:pStyle w:val="ListParagraph"/>
        <w:numPr>
          <w:ilvl w:val="0"/>
          <w:numId w:val="11"/>
        </w:numPr>
      </w:pPr>
      <w:r w:rsidRPr="00E47436">
        <w:t>An eye test can only detect glaucoma when it is more advanced</w:t>
      </w:r>
    </w:p>
    <w:p w14:paraId="6186279F" w14:textId="77777777" w:rsidR="00582C80" w:rsidRPr="00E47436" w:rsidRDefault="00582C80" w:rsidP="00582C80">
      <w:pPr>
        <w:pStyle w:val="ListParagraph"/>
        <w:numPr>
          <w:ilvl w:val="0"/>
          <w:numId w:val="11"/>
        </w:numPr>
      </w:pPr>
      <w:r w:rsidRPr="00E47436">
        <w:t>Early detection of glaucoma means a greater chance of not losing vision</w:t>
      </w:r>
    </w:p>
    <w:p w14:paraId="72AADAFF" w14:textId="77777777" w:rsidR="00582C80" w:rsidRPr="00E47436" w:rsidRDefault="00582C80" w:rsidP="00582C80">
      <w:pPr>
        <w:pStyle w:val="ListParagraph"/>
        <w:numPr>
          <w:ilvl w:val="0"/>
          <w:numId w:val="11"/>
        </w:numPr>
      </w:pPr>
      <w:r w:rsidRPr="00E47436">
        <w:t>A person with early glaucoma may not be aware that they have the disease</w:t>
      </w:r>
    </w:p>
    <w:p w14:paraId="1FA0597B" w14:textId="77777777" w:rsidR="00582C80" w:rsidRPr="00E47436" w:rsidRDefault="00582C80" w:rsidP="00582C80">
      <w:pPr>
        <w:rPr>
          <w:u w:val="single"/>
        </w:rPr>
      </w:pPr>
      <w:r>
        <w:t>Answer option for participants</w:t>
      </w:r>
      <w:r w:rsidRPr="00E47436">
        <w:t xml:space="preserve">: </w:t>
      </w:r>
      <w:r>
        <w:t>True</w:t>
      </w:r>
      <w:r w:rsidRPr="00E47436">
        <w:t xml:space="preserve"> / </w:t>
      </w:r>
      <w:r>
        <w:t>False</w:t>
      </w:r>
      <w:r w:rsidRPr="00E47436">
        <w:t xml:space="preserve"> / Don’t know</w:t>
      </w:r>
      <w:r>
        <w:br/>
      </w:r>
    </w:p>
    <w:p w14:paraId="65958C70" w14:textId="77777777" w:rsidR="00582C80" w:rsidRPr="00582C80" w:rsidRDefault="00582C80" w:rsidP="00CC6E53">
      <w:pPr>
        <w:pStyle w:val="ListParagraph"/>
        <w:numPr>
          <w:ilvl w:val="0"/>
          <w:numId w:val="32"/>
        </w:numPr>
        <w:ind w:left="567" w:hanging="567"/>
        <w:rPr>
          <w:b/>
          <w:bCs/>
        </w:rPr>
      </w:pPr>
      <w:r w:rsidRPr="00582C80">
        <w:rPr>
          <w:b/>
          <w:bCs/>
        </w:rPr>
        <w:t>Genetic determinism:</w:t>
      </w:r>
    </w:p>
    <w:p w14:paraId="1D2C8E97" w14:textId="77777777" w:rsidR="00582C80" w:rsidRDefault="00582C80" w:rsidP="00582C80"/>
    <w:p w14:paraId="35398CD7" w14:textId="0735272D" w:rsidR="00582C80" w:rsidRPr="00E47436" w:rsidRDefault="00582C80" w:rsidP="00582C80">
      <w:r w:rsidRPr="00E47436">
        <w:t>Please indicate the extent to which you agree or disagree with each of the statements below:</w:t>
      </w:r>
    </w:p>
    <w:p w14:paraId="7BDCDA03" w14:textId="77777777" w:rsidR="00582C80" w:rsidRPr="00E47436" w:rsidRDefault="00582C80" w:rsidP="00582C80">
      <w:pPr>
        <w:pStyle w:val="ListParagraph"/>
        <w:numPr>
          <w:ilvl w:val="0"/>
          <w:numId w:val="18"/>
        </w:numPr>
      </w:pPr>
      <w:r w:rsidRPr="00E47436">
        <w:t>A person with a genetic risk to glaucoma will eventually develop glaucoma</w:t>
      </w:r>
    </w:p>
    <w:p w14:paraId="62A490FC" w14:textId="77777777" w:rsidR="00582C80" w:rsidRPr="00E47436" w:rsidRDefault="00582C80" w:rsidP="00582C80">
      <w:pPr>
        <w:pStyle w:val="ListParagraph"/>
        <w:numPr>
          <w:ilvl w:val="0"/>
          <w:numId w:val="18"/>
        </w:numPr>
      </w:pPr>
      <w:r w:rsidRPr="00E47436">
        <w:t>The environment has far greater significance to the development of glaucoma than a person’s genes</w:t>
      </w:r>
    </w:p>
    <w:p w14:paraId="5E5B02F7" w14:textId="77777777" w:rsidR="00582C80" w:rsidRPr="00E47436" w:rsidRDefault="00582C80" w:rsidP="00582C80">
      <w:pPr>
        <w:pStyle w:val="ListParagraph"/>
        <w:numPr>
          <w:ilvl w:val="0"/>
          <w:numId w:val="18"/>
        </w:numPr>
      </w:pPr>
      <w:r w:rsidRPr="00E47436">
        <w:t>Developing glaucoma is a natural result of having a genetic predisposition to glaucoma</w:t>
      </w:r>
    </w:p>
    <w:p w14:paraId="648D9B64" w14:textId="77777777" w:rsidR="00582C80" w:rsidRPr="00E47436" w:rsidRDefault="00582C80" w:rsidP="00582C80">
      <w:pPr>
        <w:pStyle w:val="ListParagraph"/>
        <w:numPr>
          <w:ilvl w:val="0"/>
          <w:numId w:val="18"/>
        </w:numPr>
      </w:pPr>
      <w:r w:rsidRPr="00E47436">
        <w:t>People who have glaucoma are likely to have a genetic predisposition to glaucoma</w:t>
      </w:r>
    </w:p>
    <w:p w14:paraId="5C3245ED" w14:textId="24EC5FAA" w:rsidR="00582C80" w:rsidRDefault="00582C80">
      <w:pPr>
        <w:rPr>
          <w:iCs/>
        </w:rPr>
      </w:pPr>
      <w:r w:rsidRPr="00E47436">
        <w:t xml:space="preserve">Answers: Strongly </w:t>
      </w:r>
      <w:r>
        <w:t>A</w:t>
      </w:r>
      <w:r w:rsidRPr="00E47436">
        <w:t xml:space="preserve">gree / </w:t>
      </w:r>
      <w:r>
        <w:t>A</w:t>
      </w:r>
      <w:r w:rsidRPr="00E47436">
        <w:t xml:space="preserve">gree / Somewhat </w:t>
      </w:r>
      <w:r>
        <w:t>A</w:t>
      </w:r>
      <w:r w:rsidRPr="00E47436">
        <w:t xml:space="preserve">gree / Somewhat </w:t>
      </w:r>
      <w:r>
        <w:t>Disa</w:t>
      </w:r>
      <w:r w:rsidRPr="00E47436">
        <w:t xml:space="preserve">gree / </w:t>
      </w:r>
      <w:r>
        <w:t>Disa</w:t>
      </w:r>
      <w:r w:rsidRPr="00E47436">
        <w:t xml:space="preserve">gree / Strongly </w:t>
      </w:r>
      <w:r>
        <w:t>Disa</w:t>
      </w:r>
      <w:r w:rsidRPr="00E47436">
        <w:t>gree</w:t>
      </w:r>
      <w:r>
        <w:br/>
      </w:r>
    </w:p>
    <w:p w14:paraId="42DA4410" w14:textId="30211ECD" w:rsidR="00561C53" w:rsidRPr="00CC6E53" w:rsidRDefault="000B409B" w:rsidP="00CC6E53">
      <w:pPr>
        <w:pStyle w:val="ListParagraph"/>
        <w:numPr>
          <w:ilvl w:val="0"/>
          <w:numId w:val="32"/>
        </w:numPr>
        <w:ind w:left="567" w:hanging="567"/>
        <w:rPr>
          <w:b/>
          <w:bCs/>
        </w:rPr>
      </w:pPr>
      <w:r w:rsidRPr="00CC6E53">
        <w:rPr>
          <w:b/>
          <w:bCs/>
        </w:rPr>
        <w:t>Stressful life events</w:t>
      </w:r>
      <w:r w:rsidR="00582C80" w:rsidRPr="00CC6E53">
        <w:rPr>
          <w:b/>
          <w:bCs/>
        </w:rPr>
        <w:t>:</w:t>
      </w:r>
    </w:p>
    <w:p w14:paraId="12B3DC0F" w14:textId="77777777" w:rsidR="00CC6E53" w:rsidRDefault="00CC6E53"/>
    <w:p w14:paraId="4A71FFF0" w14:textId="55009729" w:rsidR="00561C53" w:rsidRPr="00E47436" w:rsidRDefault="000B409B">
      <w:r w:rsidRPr="00E47436">
        <w:t>Below is a list of various stressful life events that people can experience. Please tick the box below, either ‘Yes’ or ‘No’ to indicate if any of the events below occurred for you in the past year.</w:t>
      </w:r>
    </w:p>
    <w:p w14:paraId="12748A22" w14:textId="7FCAA183" w:rsidR="00561C53" w:rsidRPr="00E47436" w:rsidRDefault="000B409B" w:rsidP="009323C7">
      <w:pPr>
        <w:pStyle w:val="ListParagraph"/>
        <w:numPr>
          <w:ilvl w:val="0"/>
          <w:numId w:val="12"/>
        </w:numPr>
        <w:pBdr>
          <w:top w:val="nil"/>
          <w:left w:val="nil"/>
          <w:bottom w:val="nil"/>
          <w:right w:val="nil"/>
          <w:between w:val="nil"/>
        </w:pBdr>
      </w:pPr>
      <w:r w:rsidRPr="00E47436">
        <w:t>You yourself suffered a serious illness, injury or an assault</w:t>
      </w:r>
    </w:p>
    <w:p w14:paraId="1BE3FC11" w14:textId="77777777" w:rsidR="00561C53" w:rsidRPr="00E47436" w:rsidRDefault="000B409B" w:rsidP="009323C7">
      <w:pPr>
        <w:pStyle w:val="ListParagraph"/>
        <w:numPr>
          <w:ilvl w:val="0"/>
          <w:numId w:val="12"/>
        </w:numPr>
        <w:pBdr>
          <w:top w:val="nil"/>
          <w:left w:val="nil"/>
          <w:bottom w:val="nil"/>
          <w:right w:val="nil"/>
          <w:between w:val="nil"/>
        </w:pBdr>
      </w:pPr>
      <w:r w:rsidRPr="00E47436">
        <w:lastRenderedPageBreak/>
        <w:t>A serious illness, injury or assault happened to a close relative</w:t>
      </w:r>
    </w:p>
    <w:p w14:paraId="1449D71E" w14:textId="77777777" w:rsidR="00561C53" w:rsidRPr="00E47436" w:rsidRDefault="000B409B" w:rsidP="009323C7">
      <w:pPr>
        <w:pStyle w:val="ListParagraph"/>
        <w:numPr>
          <w:ilvl w:val="0"/>
          <w:numId w:val="12"/>
        </w:numPr>
        <w:pBdr>
          <w:top w:val="nil"/>
          <w:left w:val="nil"/>
          <w:bottom w:val="nil"/>
          <w:right w:val="nil"/>
          <w:between w:val="nil"/>
        </w:pBdr>
      </w:pPr>
      <w:r w:rsidRPr="00E47436">
        <w:t>Your parent, child or spouse died</w:t>
      </w:r>
    </w:p>
    <w:p w14:paraId="6FCE638D" w14:textId="77777777" w:rsidR="00561C53" w:rsidRPr="00E47436" w:rsidRDefault="000B409B" w:rsidP="009323C7">
      <w:pPr>
        <w:pStyle w:val="ListParagraph"/>
        <w:numPr>
          <w:ilvl w:val="0"/>
          <w:numId w:val="12"/>
        </w:numPr>
        <w:pBdr>
          <w:top w:val="nil"/>
          <w:left w:val="nil"/>
          <w:bottom w:val="nil"/>
          <w:right w:val="nil"/>
          <w:between w:val="nil"/>
        </w:pBdr>
      </w:pPr>
      <w:r w:rsidRPr="00E47436">
        <w:t>A close family friend or another relative (aunt, cousin, grandparent) died</w:t>
      </w:r>
    </w:p>
    <w:p w14:paraId="5BCE0744" w14:textId="77777777" w:rsidR="00561C53" w:rsidRPr="00E47436" w:rsidRDefault="000B409B" w:rsidP="009323C7">
      <w:pPr>
        <w:pStyle w:val="ListParagraph"/>
        <w:numPr>
          <w:ilvl w:val="0"/>
          <w:numId w:val="12"/>
        </w:numPr>
        <w:pBdr>
          <w:top w:val="nil"/>
          <w:left w:val="nil"/>
          <w:bottom w:val="nil"/>
          <w:right w:val="nil"/>
          <w:between w:val="nil"/>
        </w:pBdr>
      </w:pPr>
      <w:r w:rsidRPr="00E47436">
        <w:t>You had a separation due to marital difficulties</w:t>
      </w:r>
    </w:p>
    <w:p w14:paraId="09F99D0A" w14:textId="77777777" w:rsidR="00561C53" w:rsidRPr="00E47436" w:rsidRDefault="000B409B" w:rsidP="009323C7">
      <w:pPr>
        <w:pStyle w:val="ListParagraph"/>
        <w:numPr>
          <w:ilvl w:val="0"/>
          <w:numId w:val="12"/>
        </w:numPr>
        <w:pBdr>
          <w:top w:val="nil"/>
          <w:left w:val="nil"/>
          <w:bottom w:val="nil"/>
          <w:right w:val="nil"/>
          <w:between w:val="nil"/>
        </w:pBdr>
      </w:pPr>
      <w:r w:rsidRPr="00E47436">
        <w:t>You broke off a steady relationship</w:t>
      </w:r>
    </w:p>
    <w:p w14:paraId="480A3A3C" w14:textId="77777777" w:rsidR="00561C53" w:rsidRPr="00E47436" w:rsidRDefault="000B409B" w:rsidP="009323C7">
      <w:pPr>
        <w:pStyle w:val="ListParagraph"/>
        <w:numPr>
          <w:ilvl w:val="0"/>
          <w:numId w:val="12"/>
        </w:numPr>
        <w:pBdr>
          <w:top w:val="nil"/>
          <w:left w:val="nil"/>
          <w:bottom w:val="nil"/>
          <w:right w:val="nil"/>
          <w:between w:val="nil"/>
        </w:pBdr>
      </w:pPr>
      <w:r w:rsidRPr="00E47436">
        <w:t>You had a serious problem with a close friend, neighbour or relative</w:t>
      </w:r>
    </w:p>
    <w:p w14:paraId="4B68F314" w14:textId="77777777" w:rsidR="00561C53" w:rsidRPr="00E47436" w:rsidRDefault="000B409B" w:rsidP="009323C7">
      <w:pPr>
        <w:pStyle w:val="ListParagraph"/>
        <w:numPr>
          <w:ilvl w:val="0"/>
          <w:numId w:val="12"/>
        </w:numPr>
        <w:pBdr>
          <w:top w:val="nil"/>
          <w:left w:val="nil"/>
          <w:bottom w:val="nil"/>
          <w:right w:val="nil"/>
          <w:between w:val="nil"/>
        </w:pBdr>
      </w:pPr>
      <w:r w:rsidRPr="00E47436">
        <w:t>You became unemployed or you were seeking work unsuccessfully for more than one month</w:t>
      </w:r>
    </w:p>
    <w:p w14:paraId="14421398" w14:textId="77777777" w:rsidR="00561C53" w:rsidRPr="00E47436" w:rsidRDefault="000B409B" w:rsidP="009323C7">
      <w:pPr>
        <w:pStyle w:val="ListParagraph"/>
        <w:numPr>
          <w:ilvl w:val="0"/>
          <w:numId w:val="12"/>
        </w:numPr>
        <w:pBdr>
          <w:top w:val="nil"/>
          <w:left w:val="nil"/>
          <w:bottom w:val="nil"/>
          <w:right w:val="nil"/>
          <w:between w:val="nil"/>
        </w:pBdr>
      </w:pPr>
      <w:r w:rsidRPr="00E47436">
        <w:t>You were sacked from your job</w:t>
      </w:r>
    </w:p>
    <w:p w14:paraId="45F67314" w14:textId="77777777" w:rsidR="00561C53" w:rsidRPr="00E47436" w:rsidRDefault="000B409B" w:rsidP="009323C7">
      <w:pPr>
        <w:pStyle w:val="ListParagraph"/>
        <w:numPr>
          <w:ilvl w:val="0"/>
          <w:numId w:val="12"/>
        </w:numPr>
        <w:pBdr>
          <w:top w:val="nil"/>
          <w:left w:val="nil"/>
          <w:bottom w:val="nil"/>
          <w:right w:val="nil"/>
          <w:between w:val="nil"/>
        </w:pBdr>
      </w:pPr>
      <w:r w:rsidRPr="00E47436">
        <w:t>You had a major financial crisis</w:t>
      </w:r>
    </w:p>
    <w:p w14:paraId="1AA99D56" w14:textId="77777777" w:rsidR="00561C53" w:rsidRPr="00E47436" w:rsidRDefault="000B409B" w:rsidP="009323C7">
      <w:pPr>
        <w:pStyle w:val="ListParagraph"/>
        <w:numPr>
          <w:ilvl w:val="0"/>
          <w:numId w:val="12"/>
        </w:numPr>
        <w:pBdr>
          <w:top w:val="nil"/>
          <w:left w:val="nil"/>
          <w:bottom w:val="nil"/>
          <w:right w:val="nil"/>
          <w:between w:val="nil"/>
        </w:pBdr>
      </w:pPr>
      <w:r w:rsidRPr="00E47436">
        <w:t>You had problems with the police and a court appearance</w:t>
      </w:r>
    </w:p>
    <w:p w14:paraId="7805A243" w14:textId="77777777" w:rsidR="00561C53" w:rsidRPr="00E47436" w:rsidRDefault="000B409B" w:rsidP="009323C7">
      <w:pPr>
        <w:pStyle w:val="ListParagraph"/>
        <w:numPr>
          <w:ilvl w:val="0"/>
          <w:numId w:val="12"/>
        </w:numPr>
        <w:pBdr>
          <w:top w:val="nil"/>
          <w:left w:val="nil"/>
          <w:bottom w:val="nil"/>
          <w:right w:val="nil"/>
          <w:between w:val="nil"/>
        </w:pBdr>
      </w:pPr>
      <w:r w:rsidRPr="00E47436">
        <w:t>You moved to a new house</w:t>
      </w:r>
    </w:p>
    <w:p w14:paraId="0B2EE31F" w14:textId="77777777" w:rsidR="00561C53" w:rsidRPr="00E47436" w:rsidRDefault="000B409B" w:rsidP="009323C7">
      <w:pPr>
        <w:pStyle w:val="ListParagraph"/>
        <w:numPr>
          <w:ilvl w:val="0"/>
          <w:numId w:val="12"/>
        </w:numPr>
        <w:pBdr>
          <w:top w:val="nil"/>
          <w:left w:val="nil"/>
          <w:bottom w:val="nil"/>
          <w:right w:val="nil"/>
          <w:between w:val="nil"/>
        </w:pBdr>
      </w:pPr>
      <w:r w:rsidRPr="00E47436">
        <w:t>Something you valued was lost or stolen</w:t>
      </w:r>
    </w:p>
    <w:p w14:paraId="20CBDCA1" w14:textId="067D9F5F" w:rsidR="00561C53" w:rsidRPr="00575817" w:rsidRDefault="000B409B">
      <w:r w:rsidRPr="00575817">
        <w:t xml:space="preserve">Answers: </w:t>
      </w:r>
      <w:r w:rsidR="00CC6E53">
        <w:t xml:space="preserve">Yes </w:t>
      </w:r>
      <w:r w:rsidR="00C51C1A" w:rsidRPr="00575817">
        <w:t xml:space="preserve">/ </w:t>
      </w:r>
      <w:r w:rsidR="00CC6E53">
        <w:t>No / Prefer not to say</w:t>
      </w:r>
    </w:p>
    <w:p w14:paraId="4EE269C2" w14:textId="77777777" w:rsidR="009323C7" w:rsidRDefault="009323C7">
      <w:pPr>
        <w:rPr>
          <w:i/>
          <w:iCs/>
        </w:rPr>
      </w:pPr>
    </w:p>
    <w:p w14:paraId="548B5676" w14:textId="6B1AE0D2" w:rsidR="00561C53" w:rsidRPr="00CC6E53" w:rsidRDefault="00CC6E53" w:rsidP="00CC6E53">
      <w:pPr>
        <w:pStyle w:val="ListParagraph"/>
        <w:numPr>
          <w:ilvl w:val="0"/>
          <w:numId w:val="32"/>
        </w:numPr>
        <w:ind w:left="567" w:hanging="567"/>
        <w:rPr>
          <w:b/>
          <w:bCs/>
        </w:rPr>
      </w:pPr>
      <w:r w:rsidRPr="00CC6E53">
        <w:rPr>
          <w:b/>
          <w:bCs/>
        </w:rPr>
        <w:t>Generalised a</w:t>
      </w:r>
      <w:r w:rsidR="000B409B" w:rsidRPr="00CC6E53">
        <w:rPr>
          <w:b/>
          <w:bCs/>
        </w:rPr>
        <w:t>nxiety</w:t>
      </w:r>
      <w:r w:rsidRPr="00CC6E53">
        <w:rPr>
          <w:b/>
          <w:bCs/>
        </w:rPr>
        <w:t>, stress and</w:t>
      </w:r>
      <w:r w:rsidR="000B409B" w:rsidRPr="00CC6E53">
        <w:rPr>
          <w:b/>
          <w:bCs/>
        </w:rPr>
        <w:t xml:space="preserve"> depression</w:t>
      </w:r>
      <w:r w:rsidRPr="00CC6E53">
        <w:rPr>
          <w:b/>
          <w:bCs/>
        </w:rPr>
        <w:t>:</w:t>
      </w:r>
    </w:p>
    <w:p w14:paraId="7C9358C5" w14:textId="77777777" w:rsidR="00CC6E53" w:rsidRDefault="00CC6E53"/>
    <w:p w14:paraId="0080D52C" w14:textId="7B5EBD5B" w:rsidR="00561C53" w:rsidRPr="00E47436" w:rsidRDefault="000B409B">
      <w:r w:rsidRPr="00E47436">
        <w:t xml:space="preserve">Please read each statement and select the answer that indicates how much the statement applied to </w:t>
      </w:r>
      <w:r w:rsidRPr="00CC6E53">
        <w:t>you over the past week.</w:t>
      </w:r>
      <w:r w:rsidRPr="00E47436">
        <w:t xml:space="preserve"> There are no right or wrong answers. </w:t>
      </w:r>
    </w:p>
    <w:p w14:paraId="697EA677" w14:textId="7670BF95" w:rsidR="00561C53" w:rsidRPr="00E47436" w:rsidRDefault="000B409B" w:rsidP="00070552">
      <w:pPr>
        <w:numPr>
          <w:ilvl w:val="0"/>
          <w:numId w:val="21"/>
        </w:numPr>
      </w:pPr>
      <w:r w:rsidRPr="00E47436">
        <w:t>I found it hard to wind down</w:t>
      </w:r>
    </w:p>
    <w:p w14:paraId="3AC506E3" w14:textId="56A9C845" w:rsidR="00561C53" w:rsidRPr="00E47436" w:rsidRDefault="000B409B" w:rsidP="00070552">
      <w:pPr>
        <w:numPr>
          <w:ilvl w:val="0"/>
          <w:numId w:val="21"/>
        </w:numPr>
      </w:pPr>
      <w:r w:rsidRPr="00E47436">
        <w:t>I was aware of dryness of my mouth</w:t>
      </w:r>
    </w:p>
    <w:p w14:paraId="33A607BC" w14:textId="4410FF81" w:rsidR="00561C53" w:rsidRPr="00E47436" w:rsidRDefault="000B409B" w:rsidP="00070552">
      <w:pPr>
        <w:numPr>
          <w:ilvl w:val="0"/>
          <w:numId w:val="21"/>
        </w:numPr>
      </w:pPr>
      <w:r w:rsidRPr="00E47436">
        <w:t>I couldn't seem to experience any positive feeling at all</w:t>
      </w:r>
    </w:p>
    <w:p w14:paraId="038385E7" w14:textId="56035572" w:rsidR="00561C53" w:rsidRPr="00E47436" w:rsidRDefault="000B409B" w:rsidP="00070552">
      <w:pPr>
        <w:numPr>
          <w:ilvl w:val="0"/>
          <w:numId w:val="21"/>
        </w:numPr>
      </w:pPr>
      <w:r w:rsidRPr="00E47436">
        <w:t>I experienced breathing difficulty (</w:t>
      </w:r>
      <w:proofErr w:type="spellStart"/>
      <w:r w:rsidRPr="00E47436">
        <w:t>eg</w:t>
      </w:r>
      <w:proofErr w:type="spellEnd"/>
      <w:r w:rsidRPr="00E47436">
        <w:t>, excessively rapid breathing, breathlessness in the absence of physical exertion)</w:t>
      </w:r>
    </w:p>
    <w:p w14:paraId="67B490C9" w14:textId="19818BEF" w:rsidR="00561C53" w:rsidRPr="00E47436" w:rsidRDefault="000B409B" w:rsidP="00070552">
      <w:pPr>
        <w:numPr>
          <w:ilvl w:val="0"/>
          <w:numId w:val="21"/>
        </w:numPr>
      </w:pPr>
      <w:r w:rsidRPr="00E47436">
        <w:t>I found it difficult to work up the initiative to do things</w:t>
      </w:r>
    </w:p>
    <w:p w14:paraId="15234CC2" w14:textId="3E023C32" w:rsidR="00561C53" w:rsidRPr="00E47436" w:rsidRDefault="000B409B" w:rsidP="00070552">
      <w:pPr>
        <w:numPr>
          <w:ilvl w:val="0"/>
          <w:numId w:val="21"/>
        </w:numPr>
      </w:pPr>
      <w:r w:rsidRPr="00E47436">
        <w:t>I tended to over-react to situations</w:t>
      </w:r>
    </w:p>
    <w:p w14:paraId="06446ADF" w14:textId="449EBD98" w:rsidR="00561C53" w:rsidRPr="00E47436" w:rsidRDefault="000B409B" w:rsidP="00070552">
      <w:pPr>
        <w:numPr>
          <w:ilvl w:val="0"/>
          <w:numId w:val="21"/>
        </w:numPr>
      </w:pPr>
      <w:r w:rsidRPr="00E47436">
        <w:t>I experienced trembling (</w:t>
      </w:r>
      <w:proofErr w:type="spellStart"/>
      <w:r w:rsidRPr="00E47436">
        <w:t>eg</w:t>
      </w:r>
      <w:proofErr w:type="spellEnd"/>
      <w:r w:rsidRPr="00E47436">
        <w:t>, in the hands)</w:t>
      </w:r>
    </w:p>
    <w:p w14:paraId="09C4AFED" w14:textId="7F5E5402" w:rsidR="00561C53" w:rsidRPr="00E47436" w:rsidRDefault="000B409B" w:rsidP="00070552">
      <w:pPr>
        <w:numPr>
          <w:ilvl w:val="0"/>
          <w:numId w:val="21"/>
        </w:numPr>
      </w:pPr>
      <w:r w:rsidRPr="00E47436">
        <w:t>I felt that I was using a lot of nervous energy</w:t>
      </w:r>
    </w:p>
    <w:p w14:paraId="599DD271" w14:textId="1A932072" w:rsidR="00561C53" w:rsidRPr="00E47436" w:rsidRDefault="000B409B" w:rsidP="00070552">
      <w:pPr>
        <w:numPr>
          <w:ilvl w:val="0"/>
          <w:numId w:val="21"/>
        </w:numPr>
      </w:pPr>
      <w:r w:rsidRPr="00E47436">
        <w:t>I was worried about situations in which I might panic and make a fool of myself</w:t>
      </w:r>
    </w:p>
    <w:p w14:paraId="169F0D7F" w14:textId="62C8D0A0" w:rsidR="00561C53" w:rsidRPr="00E47436" w:rsidRDefault="000B409B" w:rsidP="00070552">
      <w:pPr>
        <w:numPr>
          <w:ilvl w:val="0"/>
          <w:numId w:val="21"/>
        </w:numPr>
      </w:pPr>
      <w:r w:rsidRPr="00E47436">
        <w:t>I felt that I had nothing to look forward to</w:t>
      </w:r>
    </w:p>
    <w:p w14:paraId="6ED58FCF" w14:textId="0548E9F0" w:rsidR="00561C53" w:rsidRPr="00E47436" w:rsidRDefault="000B409B" w:rsidP="00070552">
      <w:pPr>
        <w:numPr>
          <w:ilvl w:val="0"/>
          <w:numId w:val="21"/>
        </w:numPr>
      </w:pPr>
      <w:r w:rsidRPr="00E47436">
        <w:t>I found myself getting agitated</w:t>
      </w:r>
    </w:p>
    <w:p w14:paraId="11FAEDC4" w14:textId="67068C1D" w:rsidR="00561C53" w:rsidRPr="00E47436" w:rsidRDefault="000B409B" w:rsidP="00070552">
      <w:pPr>
        <w:numPr>
          <w:ilvl w:val="0"/>
          <w:numId w:val="21"/>
        </w:numPr>
      </w:pPr>
      <w:r w:rsidRPr="00E47436">
        <w:t>I found it difficult to relax</w:t>
      </w:r>
    </w:p>
    <w:p w14:paraId="62802B87" w14:textId="670AEC28" w:rsidR="00561C53" w:rsidRPr="00E47436" w:rsidRDefault="000B409B" w:rsidP="00070552">
      <w:pPr>
        <w:numPr>
          <w:ilvl w:val="0"/>
          <w:numId w:val="21"/>
        </w:numPr>
      </w:pPr>
      <w:r w:rsidRPr="00E47436">
        <w:t>I felt down-hearted and blue</w:t>
      </w:r>
    </w:p>
    <w:p w14:paraId="6A12C424" w14:textId="38352E87" w:rsidR="00561C53" w:rsidRPr="00E47436" w:rsidRDefault="000B409B" w:rsidP="00070552">
      <w:pPr>
        <w:numPr>
          <w:ilvl w:val="0"/>
          <w:numId w:val="21"/>
        </w:numPr>
      </w:pPr>
      <w:r w:rsidRPr="00E47436">
        <w:t>I was intolerant of anything that kept me from getting on with what I was doing</w:t>
      </w:r>
    </w:p>
    <w:p w14:paraId="6CFB7AB5" w14:textId="2F4A6D26" w:rsidR="00561C53" w:rsidRPr="00E47436" w:rsidRDefault="000B409B" w:rsidP="00070552">
      <w:pPr>
        <w:numPr>
          <w:ilvl w:val="0"/>
          <w:numId w:val="21"/>
        </w:numPr>
      </w:pPr>
      <w:r w:rsidRPr="00E47436">
        <w:t>I felt I was close to panic</w:t>
      </w:r>
    </w:p>
    <w:p w14:paraId="069F6599" w14:textId="1CAF29F0" w:rsidR="00561C53" w:rsidRPr="00E47436" w:rsidRDefault="000B409B" w:rsidP="00070552">
      <w:pPr>
        <w:numPr>
          <w:ilvl w:val="0"/>
          <w:numId w:val="21"/>
        </w:numPr>
      </w:pPr>
      <w:r w:rsidRPr="00E47436">
        <w:t>I was unable to become enthusiastic about anything</w:t>
      </w:r>
    </w:p>
    <w:p w14:paraId="2C094B2A" w14:textId="04FED5EC" w:rsidR="00561C53" w:rsidRPr="00E47436" w:rsidRDefault="000B409B" w:rsidP="00070552">
      <w:pPr>
        <w:numPr>
          <w:ilvl w:val="0"/>
          <w:numId w:val="21"/>
        </w:numPr>
      </w:pPr>
      <w:r w:rsidRPr="00E47436">
        <w:t>I felt I wasn't worth much as a person</w:t>
      </w:r>
    </w:p>
    <w:p w14:paraId="7B956704" w14:textId="64D4BE74" w:rsidR="00561C53" w:rsidRPr="00E47436" w:rsidRDefault="000B409B" w:rsidP="00070552">
      <w:pPr>
        <w:numPr>
          <w:ilvl w:val="0"/>
          <w:numId w:val="21"/>
        </w:numPr>
      </w:pPr>
      <w:r w:rsidRPr="00E47436">
        <w:t>I felt that I was rather touchy</w:t>
      </w:r>
    </w:p>
    <w:p w14:paraId="2D9DFFB6" w14:textId="590BBC6F" w:rsidR="00561C53" w:rsidRPr="00E47436" w:rsidRDefault="000B409B" w:rsidP="00070552">
      <w:pPr>
        <w:numPr>
          <w:ilvl w:val="0"/>
          <w:numId w:val="21"/>
        </w:numPr>
      </w:pPr>
      <w:r w:rsidRPr="00E47436">
        <w:t>I was aware of the action of my heart in the absence of physical exertion (</w:t>
      </w:r>
      <w:proofErr w:type="spellStart"/>
      <w:r w:rsidRPr="00E47436">
        <w:t>eg</w:t>
      </w:r>
      <w:proofErr w:type="spellEnd"/>
      <w:r w:rsidRPr="00E47436">
        <w:t>, sense of heart rate increase, heart missing a beat)</w:t>
      </w:r>
    </w:p>
    <w:p w14:paraId="2167BB51" w14:textId="7C254986" w:rsidR="00561C53" w:rsidRPr="00E47436" w:rsidRDefault="000B409B" w:rsidP="00070552">
      <w:pPr>
        <w:numPr>
          <w:ilvl w:val="0"/>
          <w:numId w:val="21"/>
        </w:numPr>
      </w:pPr>
      <w:r w:rsidRPr="00E47436">
        <w:t>I felt scared without any good reason</w:t>
      </w:r>
    </w:p>
    <w:p w14:paraId="2389CFDE" w14:textId="436EFF8F" w:rsidR="00561C53" w:rsidRPr="00E47436" w:rsidRDefault="000B409B" w:rsidP="00070552">
      <w:pPr>
        <w:numPr>
          <w:ilvl w:val="0"/>
          <w:numId w:val="21"/>
        </w:numPr>
      </w:pPr>
      <w:r w:rsidRPr="00E47436">
        <w:t>I felt that life was meaningless</w:t>
      </w:r>
    </w:p>
    <w:p w14:paraId="6B58EB19" w14:textId="5B27A7DB" w:rsidR="00C80E53" w:rsidRDefault="000B409B">
      <w:r w:rsidRPr="00E47436">
        <w:t xml:space="preserve">Answers: </w:t>
      </w:r>
      <w:r w:rsidR="00CC6E53" w:rsidRPr="00E47436">
        <w:t>Applied to me very much, or most of the time</w:t>
      </w:r>
      <w:r w:rsidR="00CC6E53">
        <w:t xml:space="preserve"> </w:t>
      </w:r>
      <w:r w:rsidR="00CC6E53">
        <w:t xml:space="preserve">/ </w:t>
      </w:r>
      <w:r w:rsidR="00CC6E53" w:rsidRPr="00E47436">
        <w:t>Applied to me to a considerable degree, or a good part of time</w:t>
      </w:r>
      <w:r w:rsidR="00CC6E53" w:rsidRPr="00E47436">
        <w:t xml:space="preserve"> </w:t>
      </w:r>
      <w:r w:rsidR="00CC6E53">
        <w:t xml:space="preserve">/ </w:t>
      </w:r>
      <w:r w:rsidR="00CC6E53">
        <w:t>)</w:t>
      </w:r>
      <w:r w:rsidR="00CC6E53" w:rsidRPr="00E47436">
        <w:t>/ Applied to me to some degree, or some of the time</w:t>
      </w:r>
      <w:r w:rsidR="00CC6E53" w:rsidRPr="00E47436">
        <w:t xml:space="preserve"> </w:t>
      </w:r>
      <w:r w:rsidR="00CC6E53">
        <w:t xml:space="preserve">/ </w:t>
      </w:r>
      <w:r w:rsidRPr="00E47436">
        <w:t>Did not apply to me at all</w:t>
      </w:r>
      <w:r w:rsidR="005425FF">
        <w:br/>
      </w:r>
    </w:p>
    <w:p w14:paraId="52853C3B" w14:textId="09DAD697" w:rsidR="00561C53" w:rsidRPr="00CC6E53" w:rsidRDefault="000B409B" w:rsidP="00CC6E53">
      <w:pPr>
        <w:pStyle w:val="ListParagraph"/>
        <w:numPr>
          <w:ilvl w:val="0"/>
          <w:numId w:val="32"/>
        </w:numPr>
        <w:ind w:left="567" w:hanging="567"/>
        <w:rPr>
          <w:b/>
          <w:bCs/>
        </w:rPr>
      </w:pPr>
      <w:r w:rsidRPr="00CC6E53">
        <w:rPr>
          <w:b/>
          <w:bCs/>
        </w:rPr>
        <w:t>Test-related distress:</w:t>
      </w:r>
    </w:p>
    <w:p w14:paraId="2B98FFAA" w14:textId="77777777" w:rsidR="00CC6E53" w:rsidRDefault="00CC6E53"/>
    <w:p w14:paraId="5C64751B" w14:textId="2B670E36" w:rsidR="00561C53" w:rsidRPr="00E47436" w:rsidRDefault="000B409B">
      <w:r w:rsidRPr="00E47436">
        <w:lastRenderedPageBreak/>
        <w:t xml:space="preserve">The following questions ask about how you felt after receiving your genetic test results. Please indicate how much you had each specific </w:t>
      </w:r>
      <w:r w:rsidRPr="00CC6E53">
        <w:t>feeling in the past 2 weeks</w:t>
      </w:r>
      <w:r w:rsidRPr="00E47436">
        <w:t xml:space="preserve"> by circling the one answer for each question:</w:t>
      </w:r>
    </w:p>
    <w:p w14:paraId="14ED6633" w14:textId="19269B8D" w:rsidR="00561C53" w:rsidRPr="00E47436" w:rsidRDefault="000B409B" w:rsidP="009323C7">
      <w:pPr>
        <w:pStyle w:val="ListParagraph"/>
        <w:numPr>
          <w:ilvl w:val="0"/>
          <w:numId w:val="13"/>
        </w:numPr>
        <w:pBdr>
          <w:top w:val="nil"/>
          <w:left w:val="nil"/>
          <w:bottom w:val="nil"/>
          <w:right w:val="nil"/>
          <w:between w:val="nil"/>
        </w:pBdr>
      </w:pPr>
      <w:r w:rsidRPr="00E47436">
        <w:t>How upset did you feel about your genetic test result?</w:t>
      </w:r>
    </w:p>
    <w:p w14:paraId="727680C0" w14:textId="3D8B4A72" w:rsidR="00561C53" w:rsidRPr="00E47436" w:rsidRDefault="000B409B" w:rsidP="009323C7">
      <w:pPr>
        <w:pStyle w:val="ListParagraph"/>
        <w:numPr>
          <w:ilvl w:val="0"/>
          <w:numId w:val="13"/>
        </w:numPr>
        <w:pBdr>
          <w:top w:val="nil"/>
          <w:left w:val="nil"/>
          <w:bottom w:val="nil"/>
          <w:right w:val="nil"/>
          <w:between w:val="nil"/>
        </w:pBdr>
      </w:pPr>
      <w:r w:rsidRPr="00E47436">
        <w:t>How happy did you feel about your genetic test result?</w:t>
      </w:r>
    </w:p>
    <w:p w14:paraId="473637DE" w14:textId="357ED43B" w:rsidR="00561C53" w:rsidRPr="00E47436" w:rsidRDefault="000B409B" w:rsidP="009323C7">
      <w:pPr>
        <w:pStyle w:val="ListParagraph"/>
        <w:numPr>
          <w:ilvl w:val="0"/>
          <w:numId w:val="13"/>
        </w:numPr>
        <w:pBdr>
          <w:top w:val="nil"/>
          <w:left w:val="nil"/>
          <w:bottom w:val="nil"/>
          <w:right w:val="nil"/>
          <w:between w:val="nil"/>
        </w:pBdr>
      </w:pPr>
      <w:r w:rsidRPr="00E47436">
        <w:t>How anxious or nervous did you feel about your genetic test result?</w:t>
      </w:r>
    </w:p>
    <w:p w14:paraId="060A0BB4" w14:textId="6CB936D0" w:rsidR="00561C53" w:rsidRPr="00E47436" w:rsidRDefault="000B409B" w:rsidP="009323C7">
      <w:pPr>
        <w:pStyle w:val="ListParagraph"/>
        <w:numPr>
          <w:ilvl w:val="0"/>
          <w:numId w:val="13"/>
        </w:numPr>
        <w:pBdr>
          <w:top w:val="nil"/>
          <w:left w:val="nil"/>
          <w:bottom w:val="nil"/>
          <w:right w:val="nil"/>
          <w:between w:val="nil"/>
        </w:pBdr>
      </w:pPr>
      <w:r w:rsidRPr="00E47436">
        <w:t>How relieved did you feel about your genetic test result?</w:t>
      </w:r>
    </w:p>
    <w:p w14:paraId="4A6FB9E1" w14:textId="34CF4B4B" w:rsidR="00561C53" w:rsidRPr="00E47436" w:rsidRDefault="000B409B" w:rsidP="009323C7">
      <w:pPr>
        <w:pStyle w:val="ListParagraph"/>
        <w:numPr>
          <w:ilvl w:val="0"/>
          <w:numId w:val="13"/>
        </w:numPr>
        <w:pBdr>
          <w:top w:val="nil"/>
          <w:left w:val="nil"/>
          <w:bottom w:val="nil"/>
          <w:right w:val="nil"/>
          <w:between w:val="nil"/>
        </w:pBdr>
      </w:pPr>
      <w:r w:rsidRPr="00E47436">
        <w:t>How sad did you feel about your genetic test result?</w:t>
      </w:r>
    </w:p>
    <w:p w14:paraId="3B3ABD23" w14:textId="16FF8275" w:rsidR="00561C53" w:rsidRPr="00E47436" w:rsidRDefault="000B409B" w:rsidP="009323C7">
      <w:pPr>
        <w:pStyle w:val="ListParagraph"/>
        <w:numPr>
          <w:ilvl w:val="0"/>
          <w:numId w:val="13"/>
        </w:numPr>
        <w:pBdr>
          <w:top w:val="nil"/>
          <w:left w:val="nil"/>
          <w:bottom w:val="nil"/>
          <w:right w:val="nil"/>
          <w:between w:val="nil"/>
        </w:pBdr>
      </w:pPr>
      <w:r w:rsidRPr="00E47436">
        <w:t>How frustrated did you feel that there are no definite disease prevention guidelines for you?</w:t>
      </w:r>
    </w:p>
    <w:p w14:paraId="5776BDBB" w14:textId="4312955B" w:rsidR="00561C53" w:rsidRPr="00E47436" w:rsidRDefault="000B409B" w:rsidP="009323C7">
      <w:pPr>
        <w:pStyle w:val="ListParagraph"/>
        <w:numPr>
          <w:ilvl w:val="0"/>
          <w:numId w:val="13"/>
        </w:numPr>
        <w:pBdr>
          <w:top w:val="nil"/>
          <w:left w:val="nil"/>
          <w:bottom w:val="nil"/>
          <w:right w:val="nil"/>
          <w:between w:val="nil"/>
        </w:pBdr>
      </w:pPr>
      <w:r w:rsidRPr="00E47436">
        <w:t>How uncertain did you feel about what your genetic test result means for you?</w:t>
      </w:r>
    </w:p>
    <w:p w14:paraId="01599CDC" w14:textId="6C4475CF" w:rsidR="00561C53" w:rsidRPr="00E47436" w:rsidRDefault="000B409B" w:rsidP="009323C7">
      <w:pPr>
        <w:pStyle w:val="ListParagraph"/>
        <w:numPr>
          <w:ilvl w:val="0"/>
          <w:numId w:val="13"/>
        </w:numPr>
        <w:pBdr>
          <w:top w:val="nil"/>
          <w:left w:val="nil"/>
          <w:bottom w:val="nil"/>
          <w:right w:val="nil"/>
          <w:between w:val="nil"/>
        </w:pBdr>
      </w:pPr>
      <w:r w:rsidRPr="00E47436">
        <w:t>How uncertain did you feel about what your genetic test result means for your child(ren) and/or family’s risk of disease?</w:t>
      </w:r>
    </w:p>
    <w:p w14:paraId="65E342F1" w14:textId="4D421EF3" w:rsidR="00561C53" w:rsidRPr="00E47436" w:rsidRDefault="000B409B" w:rsidP="009323C7">
      <w:pPr>
        <w:pStyle w:val="ListParagraph"/>
        <w:numPr>
          <w:ilvl w:val="0"/>
          <w:numId w:val="13"/>
        </w:numPr>
        <w:pBdr>
          <w:top w:val="nil"/>
          <w:left w:val="nil"/>
          <w:bottom w:val="nil"/>
          <w:right w:val="nil"/>
          <w:between w:val="nil"/>
        </w:pBdr>
      </w:pPr>
      <w:r w:rsidRPr="00E47436">
        <w:t xml:space="preserve">How much did you feel that you </w:t>
      </w:r>
      <w:proofErr w:type="gramStart"/>
      <w:r w:rsidRPr="00E47436">
        <w:t>understood clearly</w:t>
      </w:r>
      <w:proofErr w:type="gramEnd"/>
      <w:r w:rsidRPr="00E47436">
        <w:t xml:space="preserve"> your choices for disease prevention or early detection?</w:t>
      </w:r>
    </w:p>
    <w:p w14:paraId="5A8BF908" w14:textId="0AEAF7E5" w:rsidR="00561C53" w:rsidRPr="00E47436" w:rsidRDefault="000B409B" w:rsidP="009323C7">
      <w:pPr>
        <w:pStyle w:val="ListParagraph"/>
        <w:numPr>
          <w:ilvl w:val="0"/>
          <w:numId w:val="13"/>
        </w:numPr>
        <w:pBdr>
          <w:top w:val="nil"/>
          <w:left w:val="nil"/>
          <w:bottom w:val="nil"/>
          <w:right w:val="nil"/>
          <w:between w:val="nil"/>
        </w:pBdr>
      </w:pPr>
      <w:r w:rsidRPr="00E47436">
        <w:t>How concerned did you feel that your genetic test result would affect your health insurance status?</w:t>
      </w:r>
    </w:p>
    <w:p w14:paraId="46DD9946" w14:textId="7AC535A5" w:rsidR="00561C53" w:rsidRPr="00E47436" w:rsidRDefault="000B409B" w:rsidP="009323C7">
      <w:pPr>
        <w:pStyle w:val="ListParagraph"/>
        <w:numPr>
          <w:ilvl w:val="0"/>
          <w:numId w:val="13"/>
        </w:numPr>
        <w:pBdr>
          <w:top w:val="nil"/>
          <w:left w:val="nil"/>
          <w:bottom w:val="nil"/>
          <w:right w:val="nil"/>
          <w:between w:val="nil"/>
        </w:pBdr>
      </w:pPr>
      <w:r w:rsidRPr="00E47436">
        <w:t>How helpful was the information you received from your genetic test result in planning for the future</w:t>
      </w:r>
      <w:r w:rsidR="00CC6E53">
        <w:t>?</w:t>
      </w:r>
    </w:p>
    <w:p w14:paraId="3E4DE573" w14:textId="02FC410B" w:rsidR="00561C53" w:rsidRPr="00E47436" w:rsidRDefault="000B409B" w:rsidP="009323C7">
      <w:pPr>
        <w:pStyle w:val="ListParagraph"/>
        <w:numPr>
          <w:ilvl w:val="0"/>
          <w:numId w:val="13"/>
        </w:numPr>
        <w:pBdr>
          <w:top w:val="nil"/>
          <w:left w:val="nil"/>
          <w:bottom w:val="nil"/>
          <w:right w:val="nil"/>
          <w:between w:val="nil"/>
        </w:pBdr>
      </w:pPr>
      <w:r w:rsidRPr="00E47436">
        <w:t>How concerned did you feel that your genetic test result would affect your employment status?</w:t>
      </w:r>
    </w:p>
    <w:p w14:paraId="4D685082" w14:textId="664F3421" w:rsidR="00561C53" w:rsidRDefault="000B409B" w:rsidP="00CC6E53">
      <w:pPr>
        <w:pBdr>
          <w:top w:val="nil"/>
          <w:left w:val="nil"/>
          <w:bottom w:val="nil"/>
          <w:right w:val="nil"/>
          <w:between w:val="nil"/>
        </w:pBdr>
      </w:pPr>
      <w:r w:rsidRPr="00E47436">
        <w:t xml:space="preserve">Answers: </w:t>
      </w:r>
      <w:r w:rsidR="00CC6E53">
        <w:t xml:space="preserve">A great deal / </w:t>
      </w:r>
      <w:r w:rsidR="00CC6E53" w:rsidRPr="00E47436">
        <w:t xml:space="preserve">A good deal </w:t>
      </w:r>
      <w:r w:rsidR="00CC6E53">
        <w:t xml:space="preserve">/ </w:t>
      </w:r>
      <w:r w:rsidR="00CC6E53" w:rsidRPr="00E47436">
        <w:t>Somewhat</w:t>
      </w:r>
      <w:r w:rsidR="00CC6E53">
        <w:t xml:space="preserve"> </w:t>
      </w:r>
      <w:r w:rsidR="00CC6E53">
        <w:t xml:space="preserve">/ </w:t>
      </w:r>
      <w:r w:rsidR="00CC6E53" w:rsidRPr="00E47436">
        <w:t xml:space="preserve">A little </w:t>
      </w:r>
      <w:r w:rsidR="00CC6E53">
        <w:t xml:space="preserve">/ </w:t>
      </w:r>
      <w:r w:rsidRPr="00E47436">
        <w:t>Not at all</w:t>
      </w:r>
    </w:p>
    <w:p w14:paraId="56C9CBC7" w14:textId="77777777" w:rsidR="00CC6E53" w:rsidRDefault="00CC6E53" w:rsidP="00CC6E53">
      <w:pPr>
        <w:rPr>
          <w:u w:val="single"/>
        </w:rPr>
      </w:pPr>
    </w:p>
    <w:p w14:paraId="5A605BBA" w14:textId="002B616B" w:rsidR="00CC6E53" w:rsidRPr="00CC6E53" w:rsidRDefault="00CC6E53" w:rsidP="00CC6E53">
      <w:pPr>
        <w:pStyle w:val="ListParagraph"/>
        <w:numPr>
          <w:ilvl w:val="0"/>
          <w:numId w:val="32"/>
        </w:numPr>
        <w:ind w:left="567" w:hanging="567"/>
        <w:rPr>
          <w:b/>
          <w:bCs/>
        </w:rPr>
      </w:pPr>
      <w:r w:rsidRPr="00CC6E53">
        <w:rPr>
          <w:b/>
          <w:bCs/>
        </w:rPr>
        <w:t xml:space="preserve">Recall </w:t>
      </w:r>
      <w:r w:rsidR="00C31068">
        <w:rPr>
          <w:b/>
          <w:bCs/>
        </w:rPr>
        <w:t xml:space="preserve">and interpretation </w:t>
      </w:r>
      <w:r w:rsidRPr="00CC6E53">
        <w:rPr>
          <w:b/>
          <w:bCs/>
        </w:rPr>
        <w:t>of results:</w:t>
      </w:r>
    </w:p>
    <w:p w14:paraId="3E9DE35F" w14:textId="77777777" w:rsidR="00CC6E53" w:rsidRDefault="00CC6E53" w:rsidP="00CC6E53"/>
    <w:p w14:paraId="3DABC9DE" w14:textId="09488834" w:rsidR="00CC6E53" w:rsidRDefault="00CC6E53" w:rsidP="00CC6E53">
      <w:r w:rsidRPr="00E47436">
        <w:t>What was your risk of developing glaucoma based on your polygenic risk score?</w:t>
      </w:r>
    </w:p>
    <w:p w14:paraId="026C1555" w14:textId="77777777" w:rsidR="00CC6E53" w:rsidRPr="00124664" w:rsidRDefault="00CC6E53" w:rsidP="00CC6E53">
      <w:pPr>
        <w:rPr>
          <w:i/>
        </w:rPr>
      </w:pPr>
      <w:r>
        <w:rPr>
          <w:i/>
        </w:rPr>
        <w:t>Free text response</w:t>
      </w:r>
    </w:p>
    <w:p w14:paraId="077AFC87" w14:textId="77777777" w:rsidR="00CC6E53" w:rsidRPr="00E47436" w:rsidRDefault="00CC6E53" w:rsidP="00CC6E53"/>
    <w:p w14:paraId="143685B0" w14:textId="77777777" w:rsidR="00CC6E53" w:rsidRDefault="00CC6E53" w:rsidP="00CC6E53">
      <w:r w:rsidRPr="00E47436">
        <w:t>What was your genetic result associated with glaucoma risk?</w:t>
      </w:r>
    </w:p>
    <w:p w14:paraId="39477515" w14:textId="7E8C1952" w:rsidR="00CC6E53" w:rsidRPr="00E47436" w:rsidRDefault="00CC6E53" w:rsidP="00CC6E53">
      <w:r>
        <w:t>Answers:</w:t>
      </w:r>
      <w:r>
        <w:t xml:space="preserve"> </w:t>
      </w:r>
      <w:r w:rsidRPr="00E47436">
        <w:t>It is higher than the general population</w:t>
      </w:r>
      <w:r>
        <w:t xml:space="preserve"> / </w:t>
      </w:r>
      <w:r w:rsidRPr="00E47436">
        <w:t>It is lower than the general population</w:t>
      </w:r>
      <w:r>
        <w:t xml:space="preserve"> / </w:t>
      </w:r>
      <w:r w:rsidRPr="00E47436">
        <w:t>It is the same as the general population</w:t>
      </w:r>
      <w:r>
        <w:t xml:space="preserve"> / I</w:t>
      </w:r>
      <w:r w:rsidRPr="00E47436">
        <w:t xml:space="preserve"> do not remember/I am unsure of my genetic result</w:t>
      </w:r>
      <w:r>
        <w:t xml:space="preserve"> / </w:t>
      </w:r>
      <w:r w:rsidRPr="00E47436">
        <w:t>Other</w:t>
      </w:r>
      <w:r>
        <w:t xml:space="preserve"> (</w:t>
      </w:r>
      <w:r w:rsidRPr="00E47436">
        <w:t>please specify</w:t>
      </w:r>
      <w:r>
        <w:t>)</w:t>
      </w:r>
    </w:p>
    <w:p w14:paraId="11CD3A76" w14:textId="77777777" w:rsidR="00CC6E53" w:rsidRDefault="00CC6E53" w:rsidP="00CC6E53">
      <w:pPr>
        <w:rPr>
          <w:u w:val="single"/>
        </w:rPr>
      </w:pPr>
    </w:p>
    <w:p w14:paraId="46A312B9" w14:textId="3DA8DA58" w:rsidR="00CC6E53" w:rsidRPr="00CC6E53" w:rsidRDefault="00CC6E53" w:rsidP="00CC6E53">
      <w:pPr>
        <w:pStyle w:val="ListParagraph"/>
        <w:numPr>
          <w:ilvl w:val="0"/>
          <w:numId w:val="32"/>
        </w:numPr>
        <w:ind w:left="567" w:hanging="567"/>
        <w:rPr>
          <w:b/>
          <w:bCs/>
        </w:rPr>
      </w:pPr>
      <w:r w:rsidRPr="00CC6E53">
        <w:rPr>
          <w:b/>
          <w:bCs/>
        </w:rPr>
        <w:t>Result expectation:</w:t>
      </w:r>
    </w:p>
    <w:p w14:paraId="226B6D87" w14:textId="77777777" w:rsidR="00CC6E53" w:rsidRDefault="00CC6E53" w:rsidP="00CC6E53"/>
    <w:p w14:paraId="79122F07" w14:textId="5FB44943" w:rsidR="00CC6E53" w:rsidRPr="00E47436" w:rsidRDefault="00CC6E53" w:rsidP="00CC6E53">
      <w:r w:rsidRPr="00E47436">
        <w:t>If you have a personal history of glaucoma, please answer this question. Otherwise, please jump to the next question.</w:t>
      </w:r>
    </w:p>
    <w:p w14:paraId="49A307FE" w14:textId="2B0DDCC0" w:rsidR="00CC6E53" w:rsidRDefault="00CC6E53" w:rsidP="00CC6E53">
      <w:pPr>
        <w:pStyle w:val="ListParagraph"/>
        <w:numPr>
          <w:ilvl w:val="1"/>
          <w:numId w:val="18"/>
        </w:numPr>
        <w:ind w:left="284" w:hanging="284"/>
      </w:pPr>
      <w:r w:rsidRPr="00E47436">
        <w:t>In line with your personal history, did you anticipate getting this test result?</w:t>
      </w:r>
    </w:p>
    <w:p w14:paraId="43C1A149" w14:textId="7DB3E91E" w:rsidR="00CC6E53" w:rsidRDefault="00CC6E53" w:rsidP="00CC6E53">
      <w:pPr>
        <w:pStyle w:val="ListParagraph"/>
        <w:numPr>
          <w:ilvl w:val="1"/>
          <w:numId w:val="18"/>
        </w:numPr>
        <w:ind w:left="284" w:hanging="284"/>
      </w:pPr>
      <w:r w:rsidRPr="00E47436">
        <w:t>According to your family history of glaucoma, did you anticipate getting this test result?</w:t>
      </w:r>
    </w:p>
    <w:p w14:paraId="2F2850A4" w14:textId="5C7D03DC" w:rsidR="00CC6E53" w:rsidRPr="00E47436" w:rsidRDefault="00CC6E53" w:rsidP="00CC6E53">
      <w:r>
        <w:t>Answers:</w:t>
      </w:r>
      <w:r>
        <w:t xml:space="preserve"> </w:t>
      </w:r>
      <w:r w:rsidRPr="00E47436">
        <w:t>Yes, my result fits with my personal history of glaucoma</w:t>
      </w:r>
      <w:r>
        <w:t xml:space="preserve"> / </w:t>
      </w:r>
      <w:r w:rsidRPr="00E47436">
        <w:t>No, my result does not fit with my personal history of glaucoma</w:t>
      </w:r>
      <w:r>
        <w:t xml:space="preserve"> / </w:t>
      </w:r>
      <w:r w:rsidRPr="00E47436">
        <w:t>Unsure, I was not sure what to expect based on my personal history of glaucoma</w:t>
      </w:r>
      <w:r>
        <w:t xml:space="preserve"> / </w:t>
      </w:r>
      <w:r w:rsidRPr="00E47436">
        <w:t>I don’t believe there is a relationship between my personal history and this test result</w:t>
      </w:r>
      <w:r>
        <w:t xml:space="preserve"> / </w:t>
      </w:r>
      <w:r w:rsidRPr="00E47436">
        <w:t xml:space="preserve">Don’t know </w:t>
      </w:r>
      <w:r>
        <w:t>(</w:t>
      </w:r>
      <w:r w:rsidRPr="00E47436">
        <w:t>please specify</w:t>
      </w:r>
      <w:r>
        <w:t>)</w:t>
      </w:r>
    </w:p>
    <w:p w14:paraId="1227FE37" w14:textId="77777777" w:rsidR="00D21596" w:rsidRPr="00E47436" w:rsidRDefault="00D21596"/>
    <w:p w14:paraId="3B073E7F" w14:textId="409E88CF" w:rsidR="00561C53" w:rsidRPr="00CC6E53" w:rsidRDefault="000B409B" w:rsidP="00CC6E53">
      <w:pPr>
        <w:pStyle w:val="ListParagraph"/>
        <w:numPr>
          <w:ilvl w:val="0"/>
          <w:numId w:val="32"/>
        </w:numPr>
        <w:ind w:left="567" w:hanging="567"/>
        <w:rPr>
          <w:b/>
          <w:bCs/>
        </w:rPr>
      </w:pPr>
      <w:r w:rsidRPr="00CC6E53">
        <w:rPr>
          <w:b/>
          <w:bCs/>
        </w:rPr>
        <w:t>Decisional regret</w:t>
      </w:r>
      <w:r w:rsidR="00CC6E53" w:rsidRPr="00CC6E53">
        <w:rPr>
          <w:b/>
          <w:bCs/>
        </w:rPr>
        <w:t>:</w:t>
      </w:r>
    </w:p>
    <w:p w14:paraId="2F983B55" w14:textId="77777777" w:rsidR="00CC6E53" w:rsidRDefault="00CC6E53"/>
    <w:p w14:paraId="1FF56774" w14:textId="078FB826" w:rsidR="00561C53" w:rsidRPr="00E47436" w:rsidRDefault="000B409B">
      <w:r w:rsidRPr="00E47436">
        <w:t>Please reflect on your decision to receive your polygenic risk score for glaucoma. Please respond to each of the following statements by selecting the answer that best reflects how you feel:</w:t>
      </w:r>
    </w:p>
    <w:p w14:paraId="248E9466" w14:textId="064324DA" w:rsidR="00561C53" w:rsidRPr="00E47436" w:rsidRDefault="000B409B" w:rsidP="009323C7">
      <w:pPr>
        <w:pStyle w:val="ListParagraph"/>
        <w:numPr>
          <w:ilvl w:val="0"/>
          <w:numId w:val="7"/>
        </w:numPr>
      </w:pPr>
      <w:r w:rsidRPr="00E47436">
        <w:t>It was the right decision</w:t>
      </w:r>
    </w:p>
    <w:p w14:paraId="0CDFDCEF" w14:textId="2E448A91" w:rsidR="00561C53" w:rsidRPr="00E47436" w:rsidRDefault="000B409B" w:rsidP="009323C7">
      <w:pPr>
        <w:pStyle w:val="ListParagraph"/>
        <w:numPr>
          <w:ilvl w:val="0"/>
          <w:numId w:val="7"/>
        </w:numPr>
      </w:pPr>
      <w:r w:rsidRPr="00E47436">
        <w:lastRenderedPageBreak/>
        <w:t>I regret the choice that was made</w:t>
      </w:r>
      <w:r w:rsidR="007B3FD9">
        <w:t xml:space="preserve"> </w:t>
      </w:r>
      <w:r w:rsidR="007B3FD9" w:rsidRPr="009323C7">
        <w:t>(reverse)</w:t>
      </w:r>
    </w:p>
    <w:p w14:paraId="032B6211" w14:textId="77777777" w:rsidR="00561C53" w:rsidRPr="00E47436" w:rsidRDefault="000B409B" w:rsidP="009323C7">
      <w:pPr>
        <w:pStyle w:val="ListParagraph"/>
        <w:numPr>
          <w:ilvl w:val="0"/>
          <w:numId w:val="7"/>
        </w:numPr>
      </w:pPr>
      <w:r w:rsidRPr="00E47436">
        <w:t>I would make the same choice if I had to do it over again</w:t>
      </w:r>
    </w:p>
    <w:p w14:paraId="325DE438" w14:textId="0154130A" w:rsidR="00561C53" w:rsidRPr="00E47436" w:rsidRDefault="000B409B" w:rsidP="009323C7">
      <w:pPr>
        <w:pStyle w:val="ListParagraph"/>
        <w:numPr>
          <w:ilvl w:val="0"/>
          <w:numId w:val="7"/>
        </w:numPr>
      </w:pPr>
      <w:r w:rsidRPr="00E47436">
        <w:t>The choice did me a lot of harm</w:t>
      </w:r>
      <w:r w:rsidR="007B3FD9">
        <w:t xml:space="preserve"> </w:t>
      </w:r>
      <w:r w:rsidR="007B3FD9" w:rsidRPr="009323C7">
        <w:t>(reverse)</w:t>
      </w:r>
    </w:p>
    <w:p w14:paraId="5708FB1B" w14:textId="77777777" w:rsidR="00561C53" w:rsidRPr="00E47436" w:rsidRDefault="000B409B" w:rsidP="009323C7">
      <w:pPr>
        <w:pStyle w:val="ListParagraph"/>
        <w:numPr>
          <w:ilvl w:val="0"/>
          <w:numId w:val="7"/>
        </w:numPr>
      </w:pPr>
      <w:r w:rsidRPr="00E47436">
        <w:t>The decision was a wise one</w:t>
      </w:r>
    </w:p>
    <w:p w14:paraId="1C0BF0EC" w14:textId="28AC72DF" w:rsidR="00CC6E53" w:rsidRPr="00CC6E53" w:rsidRDefault="00CC6E53" w:rsidP="00CC6E53">
      <w:pPr>
        <w:rPr>
          <w:u w:val="single"/>
        </w:rPr>
      </w:pPr>
      <w:r w:rsidRPr="00E47436">
        <w:t xml:space="preserve">Answers: Strongly </w:t>
      </w:r>
      <w:r>
        <w:t>A</w:t>
      </w:r>
      <w:r w:rsidRPr="00E47436">
        <w:t xml:space="preserve">gree / </w:t>
      </w:r>
      <w:r>
        <w:t>A</w:t>
      </w:r>
      <w:r w:rsidRPr="00E47436">
        <w:t xml:space="preserve">gree / </w:t>
      </w:r>
      <w:r>
        <w:t xml:space="preserve">Neither Agree </w:t>
      </w:r>
      <w:proofErr w:type="gramStart"/>
      <w:r>
        <w:t>or</w:t>
      </w:r>
      <w:proofErr w:type="gramEnd"/>
      <w:r>
        <w:t xml:space="preserve"> Disagree</w:t>
      </w:r>
      <w:r w:rsidRPr="00E47436">
        <w:t xml:space="preserve"> / </w:t>
      </w:r>
      <w:r>
        <w:t>Disa</w:t>
      </w:r>
      <w:r w:rsidRPr="00E47436">
        <w:t xml:space="preserve">gree / Strongly </w:t>
      </w:r>
      <w:r>
        <w:t>Disa</w:t>
      </w:r>
      <w:r w:rsidRPr="00E47436">
        <w:t>gree</w:t>
      </w:r>
      <w:r>
        <w:br/>
      </w:r>
    </w:p>
    <w:p w14:paraId="55CEAFA1" w14:textId="77777777" w:rsidR="00561C53" w:rsidRPr="00C31068" w:rsidRDefault="000B409B" w:rsidP="00C31068">
      <w:pPr>
        <w:pStyle w:val="ListParagraph"/>
        <w:numPr>
          <w:ilvl w:val="0"/>
          <w:numId w:val="43"/>
        </w:numPr>
        <w:ind w:left="567" w:hanging="567"/>
        <w:rPr>
          <w:b/>
          <w:bCs/>
        </w:rPr>
      </w:pPr>
      <w:r w:rsidRPr="00C31068">
        <w:rPr>
          <w:b/>
          <w:bCs/>
        </w:rPr>
        <w:t>Eye screening follow up:</w:t>
      </w:r>
    </w:p>
    <w:p w14:paraId="544A2C8C" w14:textId="77777777" w:rsidR="00C31068" w:rsidRDefault="00C31068"/>
    <w:p w14:paraId="7534A97F" w14:textId="67E4EC4D" w:rsidR="00561C53" w:rsidRPr="00E47436" w:rsidRDefault="000B409B">
      <w:r w:rsidRPr="00E47436">
        <w:t>Have you had your eyes tested since you received your genetic results?</w:t>
      </w:r>
    </w:p>
    <w:p w14:paraId="00577091" w14:textId="247B4492" w:rsidR="00561C53" w:rsidRPr="00E47436" w:rsidRDefault="00114C21">
      <w:r>
        <w:t xml:space="preserve">Answers: </w:t>
      </w:r>
      <w:r w:rsidR="000B409B" w:rsidRPr="00E47436">
        <w:t>Yes / No</w:t>
      </w:r>
    </w:p>
    <w:p w14:paraId="35860EDE" w14:textId="77777777" w:rsidR="00561C53" w:rsidRPr="00E47436" w:rsidRDefault="00561C53"/>
    <w:p w14:paraId="72F52A39" w14:textId="3319260F" w:rsidR="00561C53" w:rsidRPr="00E47436" w:rsidRDefault="000B409B">
      <w:r w:rsidRPr="00E47436">
        <w:t>What was the main reason for having your eyes tested?</w:t>
      </w:r>
    </w:p>
    <w:p w14:paraId="4261B130" w14:textId="6C1173E0" w:rsidR="00561C53" w:rsidRPr="00E47436" w:rsidRDefault="00114C21">
      <w:r>
        <w:t xml:space="preserve">Answers: </w:t>
      </w:r>
      <w:r w:rsidR="000B409B" w:rsidRPr="00E47436">
        <w:t>Glaucoma check / Other existing eye condition / General vision-related check / Other (please explain)</w:t>
      </w:r>
    </w:p>
    <w:p w14:paraId="38D7483E" w14:textId="77777777" w:rsidR="00561C53" w:rsidRPr="00E47436" w:rsidRDefault="00561C53"/>
    <w:p w14:paraId="35FB4924" w14:textId="77777777" w:rsidR="00561C53" w:rsidRPr="00E47436" w:rsidRDefault="000B409B">
      <w:r w:rsidRPr="00E47436">
        <w:t>Have you been informed that you have borderline or high intraocular pressure since receiving your genetic results?</w:t>
      </w:r>
    </w:p>
    <w:p w14:paraId="0431C306" w14:textId="466B1AB2" w:rsidR="00561C53" w:rsidRPr="00E47436" w:rsidRDefault="00114C21">
      <w:r>
        <w:t xml:space="preserve">Answers: </w:t>
      </w:r>
      <w:r w:rsidR="000B409B" w:rsidRPr="00E47436">
        <w:t>Yes / No / Unsure</w:t>
      </w:r>
    </w:p>
    <w:p w14:paraId="04136199" w14:textId="77777777" w:rsidR="00561C53" w:rsidRPr="00E47436" w:rsidRDefault="00561C53"/>
    <w:p w14:paraId="7693E8B2" w14:textId="77777777" w:rsidR="00561C53" w:rsidRPr="00E47436" w:rsidRDefault="000B409B">
      <w:r w:rsidRPr="00E47436">
        <w:t>Have you been diagnosed with glaucoma since receiving your genetic results?</w:t>
      </w:r>
    </w:p>
    <w:p w14:paraId="6E4689DD" w14:textId="66D5E231" w:rsidR="00B85C89" w:rsidRPr="00C31068" w:rsidRDefault="00114C21">
      <w:r>
        <w:t xml:space="preserve">Answers: </w:t>
      </w:r>
      <w:r w:rsidR="000B409B" w:rsidRPr="00E47436">
        <w:t>Yes / No / Unsure</w:t>
      </w:r>
    </w:p>
    <w:sectPr w:rsidR="00B85C89" w:rsidRPr="00C31068">
      <w:footerReference w:type="default" r:id="rId8"/>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9DBDD9" w14:textId="77777777" w:rsidR="00124664" w:rsidRDefault="00124664" w:rsidP="00D94475">
      <w:r>
        <w:separator/>
      </w:r>
    </w:p>
  </w:endnote>
  <w:endnote w:type="continuationSeparator" w:id="0">
    <w:p w14:paraId="79C8F4E3" w14:textId="77777777" w:rsidR="00124664" w:rsidRDefault="00124664" w:rsidP="00D944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Times New Roman"/>
    <w:charset w:val="00"/>
    <w:family w:val="auto"/>
    <w:pitch w:val="default"/>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426586" w14:textId="1801B1F6" w:rsidR="00124664" w:rsidRPr="00A80ACE" w:rsidRDefault="00124664" w:rsidP="00D94475">
    <w:pPr>
      <w:pStyle w:val="Footer"/>
      <w:tabs>
        <w:tab w:val="center" w:pos="8931"/>
        <w:tab w:val="right" w:pos="9356"/>
      </w:tabs>
      <w:rPr>
        <w:rFonts w:ascii="Arial" w:hAnsi="Arial" w:cs="Arial"/>
        <w:sz w:val="18"/>
        <w:szCs w:val="18"/>
        <w:lang w:val="fr-CA"/>
      </w:rPr>
    </w:pPr>
    <w:r w:rsidRPr="00A80ACE">
      <w:rPr>
        <w:rFonts w:ascii="Arial" w:hAnsi="Arial" w:cs="Arial"/>
        <w:sz w:val="18"/>
        <w:szCs w:val="18"/>
        <w:lang w:val="fr-CA"/>
      </w:rPr>
      <w:t xml:space="preserve">PRS reports_ </w:t>
    </w:r>
    <w:r w:rsidRPr="00D94475">
      <w:rPr>
        <w:rFonts w:ascii="Arial" w:hAnsi="Arial" w:cs="Arial"/>
        <w:sz w:val="18"/>
        <w:szCs w:val="18"/>
        <w:lang w:val="fr-CA"/>
      </w:rPr>
      <w:t xml:space="preserve">Questionnaires </w:t>
    </w:r>
    <w:r w:rsidRPr="00A80ACE">
      <w:rPr>
        <w:rFonts w:ascii="Arial" w:hAnsi="Arial" w:cs="Arial"/>
        <w:sz w:val="18"/>
        <w:szCs w:val="18"/>
        <w:lang w:val="fr-CA"/>
      </w:rPr>
      <w:t>v</w:t>
    </w:r>
    <w:r>
      <w:rPr>
        <w:rFonts w:ascii="Arial" w:hAnsi="Arial" w:cs="Arial"/>
        <w:sz w:val="18"/>
        <w:szCs w:val="18"/>
        <w:lang w:val="fr-CA"/>
      </w:rPr>
      <w:t>2</w:t>
    </w:r>
    <w:r w:rsidRPr="00A80ACE">
      <w:rPr>
        <w:rFonts w:ascii="Arial" w:hAnsi="Arial" w:cs="Arial"/>
        <w:sz w:val="18"/>
        <w:szCs w:val="18"/>
        <w:lang w:val="fr-CA"/>
      </w:rPr>
      <w:t xml:space="preserve"> </w:t>
    </w:r>
    <w:r>
      <w:rPr>
        <w:rFonts w:ascii="Arial" w:hAnsi="Arial" w:cs="Arial"/>
        <w:sz w:val="18"/>
        <w:szCs w:val="18"/>
        <w:lang w:val="fr-CA"/>
      </w:rPr>
      <w:t>16/06</w:t>
    </w:r>
    <w:r w:rsidRPr="00A80ACE">
      <w:rPr>
        <w:rFonts w:ascii="Arial" w:hAnsi="Arial" w:cs="Arial"/>
        <w:sz w:val="18"/>
        <w:szCs w:val="18"/>
        <w:lang w:val="fr-CA"/>
      </w:rPr>
      <w:t>/2023</w:t>
    </w:r>
    <w:r w:rsidRPr="00A80ACE">
      <w:rPr>
        <w:rFonts w:ascii="Arial" w:hAnsi="Arial" w:cs="Arial"/>
        <w:i/>
        <w:sz w:val="18"/>
        <w:szCs w:val="18"/>
        <w:lang w:val="fr-CA"/>
      </w:rPr>
      <w:tab/>
    </w:r>
    <w:r w:rsidRPr="00A80ACE">
      <w:rPr>
        <w:rFonts w:ascii="Arial" w:hAnsi="Arial" w:cs="Arial"/>
        <w:i/>
        <w:sz w:val="18"/>
        <w:szCs w:val="18"/>
        <w:lang w:val="fr-CA"/>
      </w:rPr>
      <w:tab/>
    </w:r>
    <w:r w:rsidRPr="00A80ACE">
      <w:rPr>
        <w:rFonts w:ascii="Arial" w:hAnsi="Arial" w:cs="Arial"/>
        <w:sz w:val="18"/>
        <w:szCs w:val="18"/>
        <w:lang w:val="fr-CA"/>
      </w:rPr>
      <w:t xml:space="preserve">Page </w:t>
    </w:r>
    <w:r w:rsidRPr="00D20863">
      <w:rPr>
        <w:rStyle w:val="PageNumber"/>
        <w:rFonts w:ascii="Arial" w:hAnsi="Arial" w:cs="Arial"/>
        <w:sz w:val="18"/>
        <w:szCs w:val="18"/>
      </w:rPr>
      <w:fldChar w:fldCharType="begin"/>
    </w:r>
    <w:r w:rsidRPr="00A80ACE">
      <w:rPr>
        <w:rStyle w:val="PageNumber"/>
        <w:rFonts w:ascii="Arial" w:hAnsi="Arial" w:cs="Arial"/>
        <w:sz w:val="18"/>
        <w:szCs w:val="18"/>
        <w:lang w:val="fr-CA"/>
      </w:rPr>
      <w:instrText xml:space="preserve"> PAGE </w:instrText>
    </w:r>
    <w:r w:rsidRPr="00D20863">
      <w:rPr>
        <w:rStyle w:val="PageNumber"/>
        <w:rFonts w:ascii="Arial" w:hAnsi="Arial" w:cs="Arial"/>
        <w:sz w:val="18"/>
        <w:szCs w:val="18"/>
      </w:rPr>
      <w:fldChar w:fldCharType="separate"/>
    </w:r>
    <w:r w:rsidR="00963C2D">
      <w:rPr>
        <w:rStyle w:val="PageNumber"/>
        <w:rFonts w:ascii="Arial" w:hAnsi="Arial" w:cs="Arial"/>
        <w:noProof/>
        <w:sz w:val="18"/>
        <w:szCs w:val="18"/>
        <w:lang w:val="fr-CA"/>
      </w:rPr>
      <w:t>10</w:t>
    </w:r>
    <w:r w:rsidRPr="00D20863">
      <w:rPr>
        <w:rStyle w:val="PageNumber"/>
        <w:rFonts w:ascii="Arial" w:hAnsi="Arial" w:cs="Arial"/>
        <w:sz w:val="18"/>
        <w:szCs w:val="18"/>
      </w:rPr>
      <w:fldChar w:fldCharType="end"/>
    </w:r>
    <w:r w:rsidRPr="00A80ACE">
      <w:rPr>
        <w:rFonts w:ascii="Arial" w:hAnsi="Arial" w:cs="Arial"/>
        <w:sz w:val="18"/>
        <w:szCs w:val="18"/>
        <w:lang w:val="fr-CA"/>
      </w:rPr>
      <w:t xml:space="preserve"> of </w:t>
    </w:r>
    <w:r>
      <w:rPr>
        <w:rFonts w:ascii="Arial" w:hAnsi="Arial" w:cs="Arial"/>
        <w:sz w:val="18"/>
        <w:szCs w:val="18"/>
        <w:lang w:val="fr-CA"/>
      </w:rPr>
      <w:t>1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D46E18" w14:textId="77777777" w:rsidR="00124664" w:rsidRDefault="00124664" w:rsidP="00D94475">
      <w:r>
        <w:separator/>
      </w:r>
    </w:p>
  </w:footnote>
  <w:footnote w:type="continuationSeparator" w:id="0">
    <w:p w14:paraId="602085D2" w14:textId="77777777" w:rsidR="00124664" w:rsidRDefault="00124664" w:rsidP="00D944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E2331"/>
    <w:multiLevelType w:val="multilevel"/>
    <w:tmpl w:val="6B8EB614"/>
    <w:lvl w:ilvl="0">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4B13B8F"/>
    <w:multiLevelType w:val="hybridMultilevel"/>
    <w:tmpl w:val="388CB0E6"/>
    <w:lvl w:ilvl="0" w:tplc="1CE6F6C0">
      <w:start w:val="5"/>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6522C45"/>
    <w:multiLevelType w:val="hybridMultilevel"/>
    <w:tmpl w:val="150E1E9C"/>
    <w:lvl w:ilvl="0" w:tplc="1CE6F6C0">
      <w:start w:val="5"/>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95361C1"/>
    <w:multiLevelType w:val="multilevel"/>
    <w:tmpl w:val="5110696C"/>
    <w:lvl w:ilvl="0">
      <w:start w:val="1"/>
      <w:numFmt w:val="decimal"/>
      <w:lvlText w:val="%1."/>
      <w:lvlJc w:val="left"/>
      <w:pPr>
        <w:ind w:left="720" w:hanging="360"/>
      </w:pPr>
      <w:rPr>
        <w:rFonts w:ascii="Times New Roman" w:eastAsia="Times New Roman" w:hAnsi="Times New Roman" w:cs="Times New Roman"/>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C4C7D59"/>
    <w:multiLevelType w:val="multilevel"/>
    <w:tmpl w:val="386AB88E"/>
    <w:lvl w:ilvl="0">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1255957"/>
    <w:multiLevelType w:val="multilevel"/>
    <w:tmpl w:val="8A7ADD9A"/>
    <w:lvl w:ilvl="0">
      <w:start w:val="1"/>
      <w:numFmt w:val="decimal"/>
      <w:lvlText w:val="%1."/>
      <w:lvlJc w:val="left"/>
      <w:pPr>
        <w:ind w:left="720" w:hanging="360"/>
      </w:pPr>
      <w:rPr>
        <w:rFonts w:ascii="Times New Roman" w:eastAsia="Times New Roman" w:hAnsi="Times New Roman" w:cs="Times New Roman"/>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5DC5AD8"/>
    <w:multiLevelType w:val="multilevel"/>
    <w:tmpl w:val="B1D0200C"/>
    <w:lvl w:ilvl="0">
      <w:start w:val="1"/>
      <w:numFmt w:val="decimal"/>
      <w:lvlText w:val="%1."/>
      <w:lvlJc w:val="left"/>
      <w:pPr>
        <w:ind w:left="720" w:hanging="360"/>
      </w:pPr>
      <w:rPr>
        <w:rFonts w:ascii="Times New Roman" w:eastAsia="Times New Roman" w:hAnsi="Times New Roman" w:cs="Times New Roman"/>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85F20AD"/>
    <w:multiLevelType w:val="multilevel"/>
    <w:tmpl w:val="91805DA2"/>
    <w:lvl w:ilvl="0">
      <w:start w:val="1"/>
      <w:numFmt w:val="decimal"/>
      <w:lvlText w:val="%1."/>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F8868C7"/>
    <w:multiLevelType w:val="hybridMultilevel"/>
    <w:tmpl w:val="9112FE8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41F73E7"/>
    <w:multiLevelType w:val="hybridMultilevel"/>
    <w:tmpl w:val="647C6A16"/>
    <w:lvl w:ilvl="0" w:tplc="1CE6F6C0">
      <w:start w:val="5"/>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42272E6"/>
    <w:multiLevelType w:val="hybridMultilevel"/>
    <w:tmpl w:val="ED044C7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7DE3AB0"/>
    <w:multiLevelType w:val="multilevel"/>
    <w:tmpl w:val="57BC49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D33286C"/>
    <w:multiLevelType w:val="multilevel"/>
    <w:tmpl w:val="9612C2EC"/>
    <w:lvl w:ilvl="0">
      <w:start w:val="1"/>
      <w:numFmt w:val="decimal"/>
      <w:lvlText w:val="%1."/>
      <w:lvlJc w:val="left"/>
      <w:pPr>
        <w:ind w:left="720" w:hanging="360"/>
      </w:pPr>
      <w:rPr>
        <w:rFonts w:ascii="Times New Roman" w:eastAsia="Times New Roman" w:hAnsi="Times New Roman" w:cs="Times New Roman"/>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7225CA4"/>
    <w:multiLevelType w:val="hybridMultilevel"/>
    <w:tmpl w:val="AF04D6F2"/>
    <w:lvl w:ilvl="0" w:tplc="0C09000F">
      <w:start w:val="1"/>
      <w:numFmt w:val="decimal"/>
      <w:lvlText w:val="%1."/>
      <w:lvlJc w:val="left"/>
      <w:pPr>
        <w:ind w:left="630" w:hanging="360"/>
      </w:pPr>
    </w:lvl>
    <w:lvl w:ilvl="1" w:tplc="0C090019" w:tentative="1">
      <w:start w:val="1"/>
      <w:numFmt w:val="lowerLetter"/>
      <w:lvlText w:val="%2."/>
      <w:lvlJc w:val="left"/>
      <w:pPr>
        <w:ind w:left="1350" w:hanging="360"/>
      </w:pPr>
    </w:lvl>
    <w:lvl w:ilvl="2" w:tplc="0C09001B" w:tentative="1">
      <w:start w:val="1"/>
      <w:numFmt w:val="lowerRoman"/>
      <w:lvlText w:val="%3."/>
      <w:lvlJc w:val="right"/>
      <w:pPr>
        <w:ind w:left="2070" w:hanging="180"/>
      </w:pPr>
    </w:lvl>
    <w:lvl w:ilvl="3" w:tplc="0C09000F" w:tentative="1">
      <w:start w:val="1"/>
      <w:numFmt w:val="decimal"/>
      <w:lvlText w:val="%4."/>
      <w:lvlJc w:val="left"/>
      <w:pPr>
        <w:ind w:left="2790" w:hanging="360"/>
      </w:pPr>
    </w:lvl>
    <w:lvl w:ilvl="4" w:tplc="0C090019" w:tentative="1">
      <w:start w:val="1"/>
      <w:numFmt w:val="lowerLetter"/>
      <w:lvlText w:val="%5."/>
      <w:lvlJc w:val="left"/>
      <w:pPr>
        <w:ind w:left="3510" w:hanging="360"/>
      </w:pPr>
    </w:lvl>
    <w:lvl w:ilvl="5" w:tplc="0C09001B" w:tentative="1">
      <w:start w:val="1"/>
      <w:numFmt w:val="lowerRoman"/>
      <w:lvlText w:val="%6."/>
      <w:lvlJc w:val="right"/>
      <w:pPr>
        <w:ind w:left="4230" w:hanging="180"/>
      </w:pPr>
    </w:lvl>
    <w:lvl w:ilvl="6" w:tplc="0C09000F" w:tentative="1">
      <w:start w:val="1"/>
      <w:numFmt w:val="decimal"/>
      <w:lvlText w:val="%7."/>
      <w:lvlJc w:val="left"/>
      <w:pPr>
        <w:ind w:left="4950" w:hanging="360"/>
      </w:pPr>
    </w:lvl>
    <w:lvl w:ilvl="7" w:tplc="0C090019" w:tentative="1">
      <w:start w:val="1"/>
      <w:numFmt w:val="lowerLetter"/>
      <w:lvlText w:val="%8."/>
      <w:lvlJc w:val="left"/>
      <w:pPr>
        <w:ind w:left="5670" w:hanging="360"/>
      </w:pPr>
    </w:lvl>
    <w:lvl w:ilvl="8" w:tplc="0C09001B" w:tentative="1">
      <w:start w:val="1"/>
      <w:numFmt w:val="lowerRoman"/>
      <w:lvlText w:val="%9."/>
      <w:lvlJc w:val="right"/>
      <w:pPr>
        <w:ind w:left="6390" w:hanging="180"/>
      </w:pPr>
    </w:lvl>
  </w:abstractNum>
  <w:abstractNum w:abstractNumId="14" w15:restartNumberingAfterBreak="0">
    <w:nsid w:val="38CE671D"/>
    <w:multiLevelType w:val="multilevel"/>
    <w:tmpl w:val="2DF8DD3E"/>
    <w:lvl w:ilvl="0">
      <w:start w:val="1"/>
      <w:numFmt w:val="decimal"/>
      <w:lvlText w:val="%1."/>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3A341937"/>
    <w:multiLevelType w:val="hybridMultilevel"/>
    <w:tmpl w:val="17822E9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3DF17B1D"/>
    <w:multiLevelType w:val="hybridMultilevel"/>
    <w:tmpl w:val="8F1CAF96"/>
    <w:lvl w:ilvl="0" w:tplc="1CE6F6C0">
      <w:start w:val="5"/>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3F7365E9"/>
    <w:multiLevelType w:val="hybridMultilevel"/>
    <w:tmpl w:val="BE565D76"/>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8" w15:restartNumberingAfterBreak="0">
    <w:nsid w:val="45F46DB0"/>
    <w:multiLevelType w:val="hybridMultilevel"/>
    <w:tmpl w:val="7EBC58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6B41E31"/>
    <w:multiLevelType w:val="multilevel"/>
    <w:tmpl w:val="CF487526"/>
    <w:lvl w:ilvl="0">
      <w:start w:val="15"/>
      <w:numFmt w:val="decimal"/>
      <w:lvlText w:val="%1."/>
      <w:lvlJc w:val="left"/>
      <w:pPr>
        <w:ind w:left="720" w:hanging="360"/>
      </w:pPr>
      <w:rPr>
        <w:rFonts w:ascii="Times New Roman" w:eastAsia="Times New Roman" w:hAnsi="Times New Roman" w:cs="Times New Roman" w:hint="default"/>
        <w:u w:val="none"/>
      </w:rPr>
    </w:lvl>
    <w:lvl w:ilvl="1">
      <w:start w:val="1"/>
      <w:numFmt w:val="bullet"/>
      <w:lvlText w:val="-"/>
      <w:lvlJc w:val="left"/>
      <w:pPr>
        <w:ind w:left="1440" w:hanging="360"/>
      </w:pPr>
      <w:rPr>
        <w:rFonts w:hint="default"/>
        <w:u w:val="none"/>
      </w:rPr>
    </w:lvl>
    <w:lvl w:ilvl="2">
      <w:start w:val="1"/>
      <w:numFmt w:val="bullet"/>
      <w:lvlText w:val="-"/>
      <w:lvlJc w:val="left"/>
      <w:pPr>
        <w:ind w:left="2160" w:hanging="360"/>
      </w:pPr>
      <w:rPr>
        <w:rFonts w:hint="default"/>
        <w:u w:val="none"/>
      </w:rPr>
    </w:lvl>
    <w:lvl w:ilvl="3">
      <w:start w:val="1"/>
      <w:numFmt w:val="bullet"/>
      <w:lvlText w:val="-"/>
      <w:lvlJc w:val="left"/>
      <w:pPr>
        <w:ind w:left="2880" w:hanging="360"/>
      </w:pPr>
      <w:rPr>
        <w:rFonts w:hint="default"/>
        <w:u w:val="none"/>
      </w:rPr>
    </w:lvl>
    <w:lvl w:ilvl="4">
      <w:start w:val="1"/>
      <w:numFmt w:val="bullet"/>
      <w:lvlText w:val="-"/>
      <w:lvlJc w:val="left"/>
      <w:pPr>
        <w:ind w:left="3600" w:hanging="360"/>
      </w:pPr>
      <w:rPr>
        <w:rFonts w:hint="default"/>
        <w:u w:val="none"/>
      </w:rPr>
    </w:lvl>
    <w:lvl w:ilvl="5">
      <w:start w:val="1"/>
      <w:numFmt w:val="bullet"/>
      <w:lvlText w:val="-"/>
      <w:lvlJc w:val="left"/>
      <w:pPr>
        <w:ind w:left="4320" w:hanging="360"/>
      </w:pPr>
      <w:rPr>
        <w:rFonts w:hint="default"/>
        <w:u w:val="none"/>
      </w:rPr>
    </w:lvl>
    <w:lvl w:ilvl="6">
      <w:start w:val="1"/>
      <w:numFmt w:val="bullet"/>
      <w:lvlText w:val="-"/>
      <w:lvlJc w:val="left"/>
      <w:pPr>
        <w:ind w:left="5040" w:hanging="360"/>
      </w:pPr>
      <w:rPr>
        <w:rFonts w:hint="default"/>
        <w:u w:val="none"/>
      </w:rPr>
    </w:lvl>
    <w:lvl w:ilvl="7">
      <w:start w:val="1"/>
      <w:numFmt w:val="bullet"/>
      <w:lvlText w:val="-"/>
      <w:lvlJc w:val="left"/>
      <w:pPr>
        <w:ind w:left="5760" w:hanging="360"/>
      </w:pPr>
      <w:rPr>
        <w:rFonts w:hint="default"/>
        <w:u w:val="none"/>
      </w:rPr>
    </w:lvl>
    <w:lvl w:ilvl="8">
      <w:start w:val="1"/>
      <w:numFmt w:val="bullet"/>
      <w:lvlText w:val="-"/>
      <w:lvlJc w:val="left"/>
      <w:pPr>
        <w:ind w:left="6480" w:hanging="360"/>
      </w:pPr>
      <w:rPr>
        <w:rFonts w:hint="default"/>
        <w:u w:val="none"/>
      </w:rPr>
    </w:lvl>
  </w:abstractNum>
  <w:abstractNum w:abstractNumId="20" w15:restartNumberingAfterBreak="0">
    <w:nsid w:val="46F56E5D"/>
    <w:multiLevelType w:val="multilevel"/>
    <w:tmpl w:val="6E02DD68"/>
    <w:lvl w:ilvl="0">
      <w:start w:val="1"/>
      <w:numFmt w:val="decimal"/>
      <w:lvlText w:val="%1."/>
      <w:lvlJc w:val="left"/>
      <w:pPr>
        <w:ind w:left="720" w:hanging="360"/>
      </w:pPr>
      <w:rPr>
        <w:rFonts w:ascii="Times New Roman" w:eastAsia="Times New Roman" w:hAnsi="Times New Roman" w:cs="Times New Roman"/>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4C5B06F3"/>
    <w:multiLevelType w:val="hybridMultilevel"/>
    <w:tmpl w:val="B25026DC"/>
    <w:lvl w:ilvl="0" w:tplc="1CE6F6C0">
      <w:start w:val="5"/>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57CF6503"/>
    <w:multiLevelType w:val="hybridMultilevel"/>
    <w:tmpl w:val="D804B8F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58D64A37"/>
    <w:multiLevelType w:val="hybridMultilevel"/>
    <w:tmpl w:val="17822E9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59310040"/>
    <w:multiLevelType w:val="hybridMultilevel"/>
    <w:tmpl w:val="7B68CBC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594E40AE"/>
    <w:multiLevelType w:val="hybridMultilevel"/>
    <w:tmpl w:val="4984B1AC"/>
    <w:lvl w:ilvl="0" w:tplc="1CE6F6C0">
      <w:start w:val="5"/>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59BC5190"/>
    <w:multiLevelType w:val="hybridMultilevel"/>
    <w:tmpl w:val="90D81C9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5B2571D3"/>
    <w:multiLevelType w:val="multilevel"/>
    <w:tmpl w:val="699C25B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 w15:restartNumberingAfterBreak="0">
    <w:nsid w:val="5B9079F1"/>
    <w:multiLevelType w:val="hybridMultilevel"/>
    <w:tmpl w:val="073E181A"/>
    <w:lvl w:ilvl="0" w:tplc="1CE6F6C0">
      <w:start w:val="5"/>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5CB3058B"/>
    <w:multiLevelType w:val="multilevel"/>
    <w:tmpl w:val="94E80C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D3463D3"/>
    <w:multiLevelType w:val="multilevel"/>
    <w:tmpl w:val="3744B930"/>
    <w:lvl w:ilvl="0">
      <w:start w:val="1"/>
      <w:numFmt w:val="decimal"/>
      <w:lvlText w:val="%1."/>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5DA54E06"/>
    <w:multiLevelType w:val="multilevel"/>
    <w:tmpl w:val="C498A4E6"/>
    <w:lvl w:ilvl="0">
      <w:start w:val="1"/>
      <w:numFmt w:val="decimal"/>
      <w:lvlText w:val="%1."/>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2" w15:restartNumberingAfterBreak="0">
    <w:nsid w:val="5FC84DB3"/>
    <w:multiLevelType w:val="hybridMultilevel"/>
    <w:tmpl w:val="35C4172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60057AF5"/>
    <w:multiLevelType w:val="hybridMultilevel"/>
    <w:tmpl w:val="B9A43A6C"/>
    <w:lvl w:ilvl="0" w:tplc="1CE6F6C0">
      <w:start w:val="5"/>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60EF7941"/>
    <w:multiLevelType w:val="hybridMultilevel"/>
    <w:tmpl w:val="A19084F2"/>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6449094A"/>
    <w:multiLevelType w:val="multilevel"/>
    <w:tmpl w:val="1DDE4536"/>
    <w:lvl w:ilvl="0">
      <w:start w:val="1"/>
      <w:numFmt w:val="decimal"/>
      <w:lvlText w:val="%1."/>
      <w:lvlJc w:val="left"/>
      <w:pPr>
        <w:ind w:left="720" w:hanging="360"/>
      </w:pPr>
      <w:rPr>
        <w:rFonts w:ascii="Times New Roman" w:eastAsia="Times New Roman" w:hAnsi="Times New Roman" w:cs="Times New Roman"/>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65F40BFF"/>
    <w:multiLevelType w:val="multilevel"/>
    <w:tmpl w:val="54C215A2"/>
    <w:lvl w:ilvl="0">
      <w:start w:val="1"/>
      <w:numFmt w:val="decimal"/>
      <w:lvlText w:val="%1."/>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7" w15:restartNumberingAfterBreak="0">
    <w:nsid w:val="66F758AB"/>
    <w:multiLevelType w:val="multilevel"/>
    <w:tmpl w:val="6E02DD68"/>
    <w:lvl w:ilvl="0">
      <w:start w:val="1"/>
      <w:numFmt w:val="decimal"/>
      <w:lvlText w:val="%1."/>
      <w:lvlJc w:val="left"/>
      <w:pPr>
        <w:ind w:left="720" w:hanging="360"/>
      </w:pPr>
      <w:rPr>
        <w:rFonts w:ascii="Times New Roman" w:eastAsia="Times New Roman" w:hAnsi="Times New Roman" w:cs="Times New Roman"/>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77F4466"/>
    <w:multiLevelType w:val="multilevel"/>
    <w:tmpl w:val="9EA6C0B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6C0E33FD"/>
    <w:multiLevelType w:val="multilevel"/>
    <w:tmpl w:val="3B2691B2"/>
    <w:lvl w:ilvl="0">
      <w:start w:val="1"/>
      <w:numFmt w:val="decimal"/>
      <w:lvlText w:val="%1."/>
      <w:lvlJc w:val="left"/>
      <w:pPr>
        <w:ind w:left="720" w:hanging="360"/>
      </w:pPr>
      <w:rPr>
        <w:rFonts w:ascii="Times New Roman" w:eastAsia="Times New Roman" w:hAnsi="Times New Roman" w:cs="Times New Roman"/>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E6744A7"/>
    <w:multiLevelType w:val="multilevel"/>
    <w:tmpl w:val="10C0F8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7C477CDC"/>
    <w:multiLevelType w:val="hybridMultilevel"/>
    <w:tmpl w:val="CAA0ECAE"/>
    <w:lvl w:ilvl="0" w:tplc="1CE6F6C0">
      <w:start w:val="5"/>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2" w15:restartNumberingAfterBreak="0">
    <w:nsid w:val="7F5407E7"/>
    <w:multiLevelType w:val="hybridMultilevel"/>
    <w:tmpl w:val="AFF83AB4"/>
    <w:lvl w:ilvl="0" w:tplc="1CE6F6C0">
      <w:start w:val="5"/>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124230369">
    <w:abstractNumId w:val="12"/>
  </w:num>
  <w:num w:numId="2" w16cid:durableId="1100879223">
    <w:abstractNumId w:val="7"/>
  </w:num>
  <w:num w:numId="3" w16cid:durableId="199823549">
    <w:abstractNumId w:val="36"/>
  </w:num>
  <w:num w:numId="4" w16cid:durableId="1231815654">
    <w:abstractNumId w:val="38"/>
  </w:num>
  <w:num w:numId="5" w16cid:durableId="1921988138">
    <w:abstractNumId w:val="31"/>
  </w:num>
  <w:num w:numId="6" w16cid:durableId="1183671589">
    <w:abstractNumId w:val="27"/>
  </w:num>
  <w:num w:numId="7" w16cid:durableId="1863204761">
    <w:abstractNumId w:val="6"/>
  </w:num>
  <w:num w:numId="8" w16cid:durableId="1156337179">
    <w:abstractNumId w:val="29"/>
  </w:num>
  <w:num w:numId="9" w16cid:durableId="1161040122">
    <w:abstractNumId w:val="40"/>
  </w:num>
  <w:num w:numId="10" w16cid:durableId="1637757086">
    <w:abstractNumId w:val="39"/>
  </w:num>
  <w:num w:numId="11" w16cid:durableId="1996954604">
    <w:abstractNumId w:val="3"/>
  </w:num>
  <w:num w:numId="12" w16cid:durableId="512917214">
    <w:abstractNumId w:val="30"/>
  </w:num>
  <w:num w:numId="13" w16cid:durableId="491335793">
    <w:abstractNumId w:val="14"/>
  </w:num>
  <w:num w:numId="14" w16cid:durableId="592323486">
    <w:abstractNumId w:val="11"/>
  </w:num>
  <w:num w:numId="15" w16cid:durableId="254629526">
    <w:abstractNumId w:val="4"/>
  </w:num>
  <w:num w:numId="16" w16cid:durableId="1064178733">
    <w:abstractNumId w:val="35"/>
  </w:num>
  <w:num w:numId="17" w16cid:durableId="694575963">
    <w:abstractNumId w:val="0"/>
  </w:num>
  <w:num w:numId="18" w16cid:durableId="1371371191">
    <w:abstractNumId w:val="20"/>
  </w:num>
  <w:num w:numId="19" w16cid:durableId="1005396272">
    <w:abstractNumId w:val="5"/>
  </w:num>
  <w:num w:numId="20" w16cid:durableId="242683383">
    <w:abstractNumId w:val="10"/>
  </w:num>
  <w:num w:numId="21" w16cid:durableId="2068795600">
    <w:abstractNumId w:val="13"/>
  </w:num>
  <w:num w:numId="22" w16cid:durableId="1469008803">
    <w:abstractNumId w:val="15"/>
  </w:num>
  <w:num w:numId="23" w16cid:durableId="377439856">
    <w:abstractNumId w:val="8"/>
  </w:num>
  <w:num w:numId="24" w16cid:durableId="887103838">
    <w:abstractNumId w:val="18"/>
  </w:num>
  <w:num w:numId="25" w16cid:durableId="1903254966">
    <w:abstractNumId w:val="34"/>
  </w:num>
  <w:num w:numId="26" w16cid:durableId="1045645401">
    <w:abstractNumId w:val="17"/>
  </w:num>
  <w:num w:numId="27" w16cid:durableId="2122332486">
    <w:abstractNumId w:val="32"/>
  </w:num>
  <w:num w:numId="28" w16cid:durableId="385298877">
    <w:abstractNumId w:val="22"/>
  </w:num>
  <w:num w:numId="29" w16cid:durableId="1291932899">
    <w:abstractNumId w:val="26"/>
  </w:num>
  <w:num w:numId="30" w16cid:durableId="785925750">
    <w:abstractNumId w:val="24"/>
  </w:num>
  <w:num w:numId="31" w16cid:durableId="1651980156">
    <w:abstractNumId w:val="23"/>
  </w:num>
  <w:num w:numId="32" w16cid:durableId="1563103872">
    <w:abstractNumId w:val="28"/>
  </w:num>
  <w:num w:numId="33" w16cid:durableId="741949902">
    <w:abstractNumId w:val="16"/>
  </w:num>
  <w:num w:numId="34" w16cid:durableId="1618558192">
    <w:abstractNumId w:val="42"/>
  </w:num>
  <w:num w:numId="35" w16cid:durableId="847405081">
    <w:abstractNumId w:val="41"/>
  </w:num>
  <w:num w:numId="36" w16cid:durableId="305015409">
    <w:abstractNumId w:val="25"/>
  </w:num>
  <w:num w:numId="37" w16cid:durableId="1691756548">
    <w:abstractNumId w:val="33"/>
  </w:num>
  <w:num w:numId="38" w16cid:durableId="258635940">
    <w:abstractNumId w:val="2"/>
  </w:num>
  <w:num w:numId="39" w16cid:durableId="1568567707">
    <w:abstractNumId w:val="9"/>
  </w:num>
  <w:num w:numId="40" w16cid:durableId="272514664">
    <w:abstractNumId w:val="21"/>
  </w:num>
  <w:num w:numId="41" w16cid:durableId="389232026">
    <w:abstractNumId w:val="1"/>
  </w:num>
  <w:num w:numId="42" w16cid:durableId="2023891098">
    <w:abstractNumId w:val="37"/>
  </w:num>
  <w:num w:numId="43" w16cid:durableId="125870751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CA" w:vendorID="64" w:dllVersion="6" w:nlCheck="1" w:checkStyle="0"/>
  <w:activeWritingStyle w:appName="MSWord" w:lang="en-AU" w:vendorID="64" w:dllVersion="6" w:nlCheck="1" w:checkStyle="1"/>
  <w:activeWritingStyle w:appName="MSWord" w:lang="en-AU"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1C53"/>
    <w:rsid w:val="00013E5B"/>
    <w:rsid w:val="00044461"/>
    <w:rsid w:val="000460D8"/>
    <w:rsid w:val="00070552"/>
    <w:rsid w:val="000A0922"/>
    <w:rsid w:val="000B409B"/>
    <w:rsid w:val="000C108F"/>
    <w:rsid w:val="000C3273"/>
    <w:rsid w:val="00114C21"/>
    <w:rsid w:val="00124664"/>
    <w:rsid w:val="001A0785"/>
    <w:rsid w:val="001E43FF"/>
    <w:rsid w:val="00201240"/>
    <w:rsid w:val="002544A7"/>
    <w:rsid w:val="002E6E85"/>
    <w:rsid w:val="00310B3B"/>
    <w:rsid w:val="00312B5C"/>
    <w:rsid w:val="00353B05"/>
    <w:rsid w:val="004153F6"/>
    <w:rsid w:val="0045034F"/>
    <w:rsid w:val="00451127"/>
    <w:rsid w:val="00461864"/>
    <w:rsid w:val="00462ED4"/>
    <w:rsid w:val="005425FF"/>
    <w:rsid w:val="00552618"/>
    <w:rsid w:val="00561C53"/>
    <w:rsid w:val="00575817"/>
    <w:rsid w:val="00582C80"/>
    <w:rsid w:val="005878BD"/>
    <w:rsid w:val="005B4F51"/>
    <w:rsid w:val="005C3170"/>
    <w:rsid w:val="005E322B"/>
    <w:rsid w:val="006311EC"/>
    <w:rsid w:val="00642EC8"/>
    <w:rsid w:val="00654BD0"/>
    <w:rsid w:val="00675440"/>
    <w:rsid w:val="006C24AA"/>
    <w:rsid w:val="006D300F"/>
    <w:rsid w:val="007B3FD9"/>
    <w:rsid w:val="007C5532"/>
    <w:rsid w:val="00825287"/>
    <w:rsid w:val="00840C1F"/>
    <w:rsid w:val="00880825"/>
    <w:rsid w:val="008D7ADF"/>
    <w:rsid w:val="009323C7"/>
    <w:rsid w:val="0093369D"/>
    <w:rsid w:val="00963C2D"/>
    <w:rsid w:val="00A6673A"/>
    <w:rsid w:val="00A80ACE"/>
    <w:rsid w:val="00A86937"/>
    <w:rsid w:val="00B44D82"/>
    <w:rsid w:val="00B85C89"/>
    <w:rsid w:val="00BB4613"/>
    <w:rsid w:val="00C006AB"/>
    <w:rsid w:val="00C31068"/>
    <w:rsid w:val="00C36D4C"/>
    <w:rsid w:val="00C51C1A"/>
    <w:rsid w:val="00C80E53"/>
    <w:rsid w:val="00C95AD9"/>
    <w:rsid w:val="00CB6ADA"/>
    <w:rsid w:val="00CC6E53"/>
    <w:rsid w:val="00D21596"/>
    <w:rsid w:val="00D53FE3"/>
    <w:rsid w:val="00D85C16"/>
    <w:rsid w:val="00D90707"/>
    <w:rsid w:val="00D94475"/>
    <w:rsid w:val="00DC61BE"/>
    <w:rsid w:val="00DC6ACE"/>
    <w:rsid w:val="00DD4666"/>
    <w:rsid w:val="00E47436"/>
    <w:rsid w:val="00E54F0D"/>
    <w:rsid w:val="00E92A09"/>
    <w:rsid w:val="00EB6FFF"/>
    <w:rsid w:val="00F12585"/>
    <w:rsid w:val="00F262F1"/>
    <w:rsid w:val="00F47CBF"/>
    <w:rsid w:val="00F62BA2"/>
    <w:rsid w:val="00F735C7"/>
    <w:rsid w:val="00F9264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FC1857"/>
  <w15:docId w15:val="{DC46D790-A531-4C3A-B8CB-9DDAF9F82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AU" w:eastAsia="en-A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5A094C"/>
    <w:pPr>
      <w:ind w:left="720"/>
      <w:contextualSpacing/>
    </w:pPr>
  </w:style>
  <w:style w:type="character" w:styleId="Hyperlink">
    <w:name w:val="Hyperlink"/>
    <w:basedOn w:val="DefaultParagraphFont"/>
    <w:uiPriority w:val="99"/>
    <w:unhideWhenUsed/>
    <w:rsid w:val="005A094C"/>
    <w:rPr>
      <w:color w:val="0563C1" w:themeColor="hyperlink"/>
      <w:u w:val="single"/>
    </w:rPr>
  </w:style>
  <w:style w:type="character" w:customStyle="1" w:styleId="UnresolvedMention1">
    <w:name w:val="Unresolved Mention1"/>
    <w:basedOn w:val="DefaultParagraphFont"/>
    <w:uiPriority w:val="99"/>
    <w:semiHidden/>
    <w:unhideWhenUsed/>
    <w:rsid w:val="005A094C"/>
    <w:rPr>
      <w:color w:val="605E5C"/>
      <w:shd w:val="clear" w:color="auto" w:fill="E1DFDD"/>
    </w:rPr>
  </w:style>
  <w:style w:type="table" w:styleId="TableGrid">
    <w:name w:val="Table Grid"/>
    <w:basedOn w:val="TableNormal"/>
    <w:uiPriority w:val="39"/>
    <w:rsid w:val="00CE08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CE080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CE080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CE080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CE080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CE080A"/>
    <w:rPr>
      <w:sz w:val="16"/>
      <w:szCs w:val="16"/>
    </w:rPr>
  </w:style>
  <w:style w:type="paragraph" w:styleId="CommentText">
    <w:name w:val="annotation text"/>
    <w:basedOn w:val="Normal"/>
    <w:link w:val="CommentTextChar"/>
    <w:uiPriority w:val="99"/>
    <w:semiHidden/>
    <w:unhideWhenUsed/>
    <w:rsid w:val="00CE080A"/>
    <w:rPr>
      <w:sz w:val="20"/>
      <w:szCs w:val="20"/>
    </w:rPr>
  </w:style>
  <w:style w:type="character" w:customStyle="1" w:styleId="CommentTextChar">
    <w:name w:val="Comment Text Char"/>
    <w:basedOn w:val="DefaultParagraphFont"/>
    <w:link w:val="CommentText"/>
    <w:uiPriority w:val="99"/>
    <w:semiHidden/>
    <w:rsid w:val="00CE080A"/>
    <w:rPr>
      <w:sz w:val="20"/>
      <w:szCs w:val="20"/>
    </w:rPr>
  </w:style>
  <w:style w:type="paragraph" w:styleId="CommentSubject">
    <w:name w:val="annotation subject"/>
    <w:basedOn w:val="CommentText"/>
    <w:next w:val="CommentText"/>
    <w:link w:val="CommentSubjectChar"/>
    <w:uiPriority w:val="99"/>
    <w:semiHidden/>
    <w:unhideWhenUsed/>
    <w:rsid w:val="00CE080A"/>
    <w:rPr>
      <w:b/>
      <w:bCs/>
    </w:rPr>
  </w:style>
  <w:style w:type="character" w:customStyle="1" w:styleId="CommentSubjectChar">
    <w:name w:val="Comment Subject Char"/>
    <w:basedOn w:val="CommentTextChar"/>
    <w:link w:val="CommentSubject"/>
    <w:uiPriority w:val="99"/>
    <w:semiHidden/>
    <w:rsid w:val="00CE080A"/>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Header">
    <w:name w:val="header"/>
    <w:basedOn w:val="Normal"/>
    <w:link w:val="HeaderChar"/>
    <w:uiPriority w:val="99"/>
    <w:unhideWhenUsed/>
    <w:rsid w:val="00D94475"/>
    <w:pPr>
      <w:tabs>
        <w:tab w:val="center" w:pos="4513"/>
        <w:tab w:val="right" w:pos="9026"/>
      </w:tabs>
    </w:pPr>
  </w:style>
  <w:style w:type="character" w:customStyle="1" w:styleId="HeaderChar">
    <w:name w:val="Header Char"/>
    <w:basedOn w:val="DefaultParagraphFont"/>
    <w:link w:val="Header"/>
    <w:uiPriority w:val="99"/>
    <w:rsid w:val="00D94475"/>
  </w:style>
  <w:style w:type="paragraph" w:styleId="Footer">
    <w:name w:val="footer"/>
    <w:basedOn w:val="Normal"/>
    <w:link w:val="FooterChar"/>
    <w:uiPriority w:val="99"/>
    <w:unhideWhenUsed/>
    <w:rsid w:val="00D94475"/>
    <w:pPr>
      <w:tabs>
        <w:tab w:val="center" w:pos="4513"/>
        <w:tab w:val="right" w:pos="9026"/>
      </w:tabs>
    </w:pPr>
  </w:style>
  <w:style w:type="character" w:customStyle="1" w:styleId="FooterChar">
    <w:name w:val="Footer Char"/>
    <w:basedOn w:val="DefaultParagraphFont"/>
    <w:link w:val="Footer"/>
    <w:uiPriority w:val="99"/>
    <w:rsid w:val="00D94475"/>
  </w:style>
  <w:style w:type="character" w:styleId="PageNumber">
    <w:name w:val="page number"/>
    <w:basedOn w:val="DefaultParagraphFont"/>
    <w:rsid w:val="00D94475"/>
  </w:style>
  <w:style w:type="paragraph" w:styleId="Revision">
    <w:name w:val="Revision"/>
    <w:hidden/>
    <w:uiPriority w:val="99"/>
    <w:semiHidden/>
    <w:rsid w:val="006C24AA"/>
  </w:style>
  <w:style w:type="paragraph" w:styleId="NormalWeb">
    <w:name w:val="Normal (Web)"/>
    <w:basedOn w:val="Normal"/>
    <w:uiPriority w:val="99"/>
    <w:semiHidden/>
    <w:unhideWhenUsed/>
    <w:rsid w:val="006C24AA"/>
    <w:pPr>
      <w:spacing w:before="100" w:beforeAutospacing="1" w:after="100" w:afterAutospacing="1"/>
    </w:pPr>
  </w:style>
  <w:style w:type="paragraph" w:styleId="BalloonText">
    <w:name w:val="Balloon Text"/>
    <w:basedOn w:val="Normal"/>
    <w:link w:val="BalloonTextChar"/>
    <w:uiPriority w:val="99"/>
    <w:semiHidden/>
    <w:unhideWhenUsed/>
    <w:rsid w:val="0046186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186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6415719">
      <w:bodyDiv w:val="1"/>
      <w:marLeft w:val="0"/>
      <w:marRight w:val="0"/>
      <w:marTop w:val="0"/>
      <w:marBottom w:val="0"/>
      <w:divBdr>
        <w:top w:val="none" w:sz="0" w:space="0" w:color="auto"/>
        <w:left w:val="none" w:sz="0" w:space="0" w:color="auto"/>
        <w:bottom w:val="none" w:sz="0" w:space="0" w:color="auto"/>
        <w:right w:val="none" w:sz="0" w:space="0" w:color="auto"/>
      </w:divBdr>
    </w:div>
    <w:div w:id="1493333791">
      <w:bodyDiv w:val="1"/>
      <w:marLeft w:val="0"/>
      <w:marRight w:val="0"/>
      <w:marTop w:val="0"/>
      <w:marBottom w:val="0"/>
      <w:divBdr>
        <w:top w:val="none" w:sz="0" w:space="0" w:color="auto"/>
        <w:left w:val="none" w:sz="0" w:space="0" w:color="auto"/>
        <w:bottom w:val="none" w:sz="0" w:space="0" w:color="auto"/>
        <w:right w:val="none" w:sz="0" w:space="0" w:color="auto"/>
      </w:divBdr>
    </w:div>
    <w:div w:id="18672816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qXbvyzlBVjNByLmWokt9ndNksYQ==">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2313</TotalTime>
  <Pages>9</Pages>
  <Words>2871</Words>
  <Characters>16365</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 S</dc:creator>
  <cp:lastModifiedBy>Emmanuelle Souzeau</cp:lastModifiedBy>
  <cp:revision>26</cp:revision>
  <cp:lastPrinted>2024-05-21T05:44:00Z</cp:lastPrinted>
  <dcterms:created xsi:type="dcterms:W3CDTF">2023-09-09T12:04:00Z</dcterms:created>
  <dcterms:modified xsi:type="dcterms:W3CDTF">2024-09-27T03:39:00Z</dcterms:modified>
</cp:coreProperties>
</file>